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F207" w14:textId="6204B538" w:rsidR="00566B41" w:rsidRDefault="00566B41" w:rsidP="00566B41">
      <w:pPr>
        <w:pStyle w:val="Heading1"/>
        <w:rPr>
          <w:rFonts w:ascii="Times New Roman" w:hAnsi="Times New Roman" w:cs="Times New Roman"/>
          <w:b/>
          <w:bCs/>
          <w:u w:val="single"/>
        </w:rPr>
      </w:pPr>
      <w:bookmarkStart w:id="0" w:name="_Toc77764487"/>
      <w:bookmarkStart w:id="1" w:name="_Toc87930900"/>
      <w:bookmarkStart w:id="2" w:name="_Toc90292187"/>
      <w:r w:rsidRPr="003D2AE7">
        <w:rPr>
          <w:rFonts w:ascii="Times New Roman" w:hAnsi="Times New Roman" w:cs="Times New Roman"/>
          <w:b/>
          <w:bCs/>
          <w:u w:val="single"/>
        </w:rPr>
        <w:t>Supplementary materials</w:t>
      </w:r>
      <w:bookmarkEnd w:id="0"/>
      <w:bookmarkEnd w:id="1"/>
      <w:bookmarkEnd w:id="2"/>
    </w:p>
    <w:p w14:paraId="69A91D60" w14:textId="77777777" w:rsidR="00052077" w:rsidRPr="00052077" w:rsidRDefault="00052077" w:rsidP="00052077">
      <w:pPr>
        <w:rPr>
          <w:lang w:val="en-IN"/>
        </w:rPr>
      </w:pPr>
    </w:p>
    <w:sdt>
      <w:sdtPr>
        <w:id w:val="-785961954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</w:rPr>
      </w:sdtEndPr>
      <w:sdtContent>
        <w:p w14:paraId="6F45AA67" w14:textId="77777777" w:rsidR="00D77023" w:rsidRDefault="007054FB" w:rsidP="00D77023">
          <w:pPr>
            <w:pStyle w:val="TOC1"/>
            <w:rPr>
              <w:noProof/>
            </w:rPr>
          </w:pPr>
          <w:r w:rsidRPr="00052077">
            <w:t>Contents</w:t>
          </w:r>
          <w:r w:rsidRPr="00052077">
            <w:rPr>
              <w:rFonts w:eastAsiaTheme="majorEastAsia"/>
              <w:color w:val="2F5496" w:themeColor="accent1" w:themeShade="BF"/>
              <w:sz w:val="32"/>
              <w:szCs w:val="32"/>
              <w:lang w:val="en-US"/>
            </w:rPr>
            <w:fldChar w:fldCharType="begin"/>
          </w:r>
          <w:r w:rsidRPr="00052077">
            <w:instrText xml:space="preserve"> TOC \o "1-3" \h \z \u </w:instrText>
          </w:r>
          <w:r w:rsidRPr="00052077">
            <w:rPr>
              <w:rFonts w:eastAsiaTheme="majorEastAsia"/>
              <w:color w:val="2F5496" w:themeColor="accent1" w:themeShade="BF"/>
              <w:sz w:val="32"/>
              <w:szCs w:val="32"/>
              <w:lang w:val="en-US"/>
            </w:rPr>
            <w:fldChar w:fldCharType="separate"/>
          </w:r>
        </w:p>
        <w:p w14:paraId="5EA72BED" w14:textId="18C175B7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87" w:history="1">
            <w:r w:rsidRPr="002C367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materi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4D07E0" w14:textId="5F0E12A4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88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1: Search strategies for English database search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3401F9" w14:textId="35F60912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89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2: Search strategies for Chinese database search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3CB958" w14:textId="5A0E6EEA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0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3: Eligibility criteria for selection of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9F69F8" w14:textId="4FB25040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1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4: List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B11274" w14:textId="0D677A14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2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5: Characteristics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1DD14A" w14:textId="0B4B0E3D" w:rsidR="00D77023" w:rsidRDefault="00D77023">
          <w:pPr>
            <w:pStyle w:val="TOC3"/>
            <w:rPr>
              <w:rFonts w:eastAsiaTheme="minorEastAsia"/>
              <w:noProof/>
              <w:lang w:val="en-IN" w:eastAsia="en-IN"/>
            </w:rPr>
          </w:pPr>
          <w:hyperlink w:anchor="_Toc90292193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Figure S5a. Number of studies with non-severe, severe, and very severe pneumonia (n=3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F30C54" w14:textId="11C38719" w:rsidR="00D77023" w:rsidRDefault="00D77023">
          <w:pPr>
            <w:pStyle w:val="TOC3"/>
            <w:rPr>
              <w:rFonts w:eastAsiaTheme="minorEastAsia"/>
              <w:noProof/>
              <w:lang w:val="en-IN" w:eastAsia="en-IN"/>
            </w:rPr>
          </w:pPr>
          <w:hyperlink w:anchor="_Toc90292194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Figure S5b. Number of studies with community-acquired penumonia and nosocomial pneumonia  (n=3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2CC383" w14:textId="6958FFB5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5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6: Influential plots for meta-analysis of the burden of hospitalis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555FFD" w14:textId="5610DA9D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6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 xml:space="preserve">Appendix 7: </w:t>
            </w:r>
            <w:r w:rsidRPr="002C367C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Staphylococcus aureus</w:t>
            </w:r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 xml:space="preserve"> bacteriology in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50603A" w14:textId="0FD180F3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7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8: Quality appraisal checklist and assessment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885973" w14:textId="398E9F52" w:rsidR="00D77023" w:rsidRDefault="00D77023">
          <w:pPr>
            <w:pStyle w:val="TOC1"/>
            <w:rPr>
              <w:rFonts w:eastAsiaTheme="minorEastAsia"/>
              <w:noProof/>
              <w:lang w:val="en-IN" w:eastAsia="en-IN"/>
            </w:rPr>
          </w:pPr>
          <w:hyperlink w:anchor="_Toc90292198" w:history="1">
            <w:r w:rsidRPr="002C367C">
              <w:rPr>
                <w:rStyle w:val="Hyperlink"/>
                <w:rFonts w:ascii="Times New Roman" w:hAnsi="Times New Roman" w:cs="Times New Roman"/>
                <w:noProof/>
              </w:rPr>
              <w:t>Appendix 9: Forest plot for subgroup analysis by level of care delivered by health cent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02921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C41D7E" w14:textId="216D67C9" w:rsidR="007054FB" w:rsidRPr="003D2AE7" w:rsidRDefault="007054FB">
          <w:pPr>
            <w:rPr>
              <w:rFonts w:ascii="Times New Roman" w:hAnsi="Times New Roman" w:cs="Times New Roman"/>
            </w:rPr>
          </w:pPr>
          <w:r w:rsidRPr="0005207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DCC43CB" w14:textId="77777777" w:rsidR="007054FB" w:rsidRPr="003D2AE7" w:rsidRDefault="007054FB" w:rsidP="007054FB">
      <w:pPr>
        <w:rPr>
          <w:rFonts w:ascii="Times New Roman" w:hAnsi="Times New Roman" w:cs="Times New Roman"/>
          <w:lang w:val="en-IN"/>
        </w:rPr>
      </w:pPr>
    </w:p>
    <w:p w14:paraId="380CCD88" w14:textId="77777777" w:rsidR="007054FB" w:rsidRPr="003D2AE7" w:rsidRDefault="007054FB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IN"/>
        </w:rPr>
      </w:pPr>
      <w:r w:rsidRPr="003D2AE7">
        <w:rPr>
          <w:rFonts w:ascii="Times New Roman" w:hAnsi="Times New Roman" w:cs="Times New Roman"/>
        </w:rPr>
        <w:br w:type="page"/>
      </w:r>
    </w:p>
    <w:p w14:paraId="3A391EF7" w14:textId="66E69C73" w:rsidR="00C61FBF" w:rsidRPr="003D2AE7" w:rsidRDefault="00C61FBF" w:rsidP="00566B41">
      <w:pPr>
        <w:pStyle w:val="Heading1"/>
        <w:rPr>
          <w:rFonts w:ascii="Times New Roman" w:hAnsi="Times New Roman" w:cs="Times New Roman"/>
        </w:rPr>
      </w:pPr>
      <w:bookmarkStart w:id="3" w:name="_Toc90292188"/>
      <w:r w:rsidRPr="003D2AE7">
        <w:rPr>
          <w:rFonts w:ascii="Times New Roman" w:hAnsi="Times New Roman" w:cs="Times New Roman"/>
        </w:rPr>
        <w:lastRenderedPageBreak/>
        <w:t>Appendix 1: Search strategies for English database searches</w:t>
      </w:r>
      <w:bookmarkEnd w:id="3"/>
    </w:p>
    <w:p w14:paraId="3C65C644" w14:textId="449B01CA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MEDLINE</w:t>
      </w:r>
      <w:r w:rsidR="00B51AFC" w:rsidRPr="003D2AE7">
        <w:rPr>
          <w:rFonts w:ascii="Times New Roman" w:hAnsi="Times New Roman" w:cs="Times New Roman"/>
        </w:rPr>
        <w:t xml:space="preserve"> </w:t>
      </w:r>
      <w:r w:rsidR="00B51AFC" w:rsidRPr="003D2AE7">
        <w:rPr>
          <w:rFonts w:ascii="Times New Roman" w:hAnsi="Times New Roman" w:cs="Times New Roman"/>
          <w:shd w:val="clear" w:color="auto" w:fill="FFFFFF"/>
        </w:rPr>
        <w:t>(1946 to October Week 4 2020)</w:t>
      </w:r>
    </w:p>
    <w:p w14:paraId="2774050F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1. (aetiology or </w:t>
      </w:r>
      <w:proofErr w:type="spellStart"/>
      <w:r w:rsidRPr="003D2AE7">
        <w:rPr>
          <w:rFonts w:ascii="Times New Roman" w:hAnsi="Times New Roman" w:cs="Times New Roman"/>
        </w:rPr>
        <w:t>etiology</w:t>
      </w:r>
      <w:proofErr w:type="spellEnd"/>
      <w:r w:rsidRPr="003D2AE7">
        <w:rPr>
          <w:rFonts w:ascii="Times New Roman" w:hAnsi="Times New Roman" w:cs="Times New Roman"/>
        </w:rPr>
        <w:t xml:space="preserve"> or aetiological or etiological or organism or pathogen* or causative or causal or agent* or induced or epidemiology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8F2C892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2. (pneumonia or lower respiratory infection* or lower respiratory tract infection* or </w:t>
      </w:r>
      <w:proofErr w:type="spellStart"/>
      <w:r w:rsidRPr="003D2AE7">
        <w:rPr>
          <w:rFonts w:ascii="Times New Roman" w:hAnsi="Times New Roman" w:cs="Times New Roman"/>
        </w:rPr>
        <w:t>lri</w:t>
      </w:r>
      <w:proofErr w:type="spellEnd"/>
      <w:r w:rsidRPr="003D2AE7">
        <w:rPr>
          <w:rFonts w:ascii="Times New Roman" w:hAnsi="Times New Roman" w:cs="Times New Roman"/>
        </w:rPr>
        <w:t xml:space="preserve"> or </w:t>
      </w:r>
      <w:proofErr w:type="spellStart"/>
      <w:r w:rsidRPr="003D2AE7">
        <w:rPr>
          <w:rFonts w:ascii="Times New Roman" w:hAnsi="Times New Roman" w:cs="Times New Roman"/>
        </w:rPr>
        <w:t>lrti</w:t>
      </w:r>
      <w:proofErr w:type="spellEnd"/>
      <w:r w:rsidRPr="003D2AE7">
        <w:rPr>
          <w:rFonts w:ascii="Times New Roman" w:hAnsi="Times New Roman" w:cs="Times New Roman"/>
        </w:rPr>
        <w:t>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50564C1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3. (children or </w:t>
      </w:r>
      <w:proofErr w:type="gramStart"/>
      <w:r w:rsidRPr="003D2AE7">
        <w:rPr>
          <w:rFonts w:ascii="Times New Roman" w:hAnsi="Times New Roman" w:cs="Times New Roman"/>
        </w:rPr>
        <w:t>child</w:t>
      </w:r>
      <w:proofErr w:type="gramEnd"/>
      <w:r w:rsidRPr="003D2AE7">
        <w:rPr>
          <w:rFonts w:ascii="Times New Roman" w:hAnsi="Times New Roman" w:cs="Times New Roman"/>
        </w:rPr>
        <w:t xml:space="preserve"> or childhood or </w:t>
      </w:r>
      <w:proofErr w:type="spellStart"/>
      <w:r w:rsidRPr="003D2AE7">
        <w:rPr>
          <w:rFonts w:ascii="Times New Roman" w:hAnsi="Times New Roman" w:cs="Times New Roman"/>
        </w:rPr>
        <w:t>pediatric</w:t>
      </w:r>
      <w:proofErr w:type="spellEnd"/>
      <w:r w:rsidRPr="003D2AE7">
        <w:rPr>
          <w:rFonts w:ascii="Times New Roman" w:hAnsi="Times New Roman" w:cs="Times New Roman"/>
        </w:rPr>
        <w:t>* or paediatric* or infant* or babies or baby or under 5 or under5 or under 5 years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AF7002D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4. </w:t>
      </w:r>
      <w:proofErr w:type="spellStart"/>
      <w:r w:rsidRPr="003D2AE7">
        <w:rPr>
          <w:rFonts w:ascii="Times New Roman" w:hAnsi="Times New Roman" w:cs="Times New Roman"/>
        </w:rPr>
        <w:t>bacteri</w:t>
      </w:r>
      <w:proofErr w:type="spellEnd"/>
      <w:r w:rsidRPr="003D2AE7">
        <w:rPr>
          <w:rFonts w:ascii="Times New Roman" w:hAnsi="Times New Roman" w:cs="Times New Roman"/>
        </w:rPr>
        <w:t>*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</w:t>
      </w:r>
    </w:p>
    <w:p w14:paraId="30CEA3CD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5. 1 and 2 and 3 and 4</w:t>
      </w:r>
    </w:p>
    <w:p w14:paraId="026EC711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6. limit 5 to (</w:t>
      </w:r>
      <w:proofErr w:type="spellStart"/>
      <w:r w:rsidRPr="003D2AE7">
        <w:rPr>
          <w:rFonts w:ascii="Times New Roman" w:hAnsi="Times New Roman" w:cs="Times New Roman"/>
        </w:rPr>
        <w:t>english</w:t>
      </w:r>
      <w:proofErr w:type="spellEnd"/>
      <w:r w:rsidRPr="003D2AE7">
        <w:rPr>
          <w:rFonts w:ascii="Times New Roman" w:hAnsi="Times New Roman" w:cs="Times New Roman"/>
        </w:rPr>
        <w:t xml:space="preserve"> language and </w:t>
      </w:r>
      <w:proofErr w:type="spellStart"/>
      <w:r w:rsidRPr="003D2AE7">
        <w:rPr>
          <w:rFonts w:ascii="Times New Roman" w:hAnsi="Times New Roman" w:cs="Times New Roman"/>
        </w:rPr>
        <w:t>yr</w:t>
      </w:r>
      <w:proofErr w:type="spellEnd"/>
      <w:r w:rsidRPr="003D2AE7">
        <w:rPr>
          <w:rFonts w:ascii="Times New Roman" w:hAnsi="Times New Roman" w:cs="Times New Roman"/>
        </w:rPr>
        <w:t>="1990 -Current")</w:t>
      </w:r>
    </w:p>
    <w:p w14:paraId="6ED7979D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5FE043F8" w14:textId="77777777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Global health</w:t>
      </w:r>
    </w:p>
    <w:p w14:paraId="399C5B15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1. (aetiology or </w:t>
      </w:r>
      <w:proofErr w:type="spellStart"/>
      <w:r w:rsidRPr="003D2AE7">
        <w:rPr>
          <w:rFonts w:ascii="Times New Roman" w:hAnsi="Times New Roman" w:cs="Times New Roman"/>
        </w:rPr>
        <w:t>etiology</w:t>
      </w:r>
      <w:proofErr w:type="spellEnd"/>
      <w:r w:rsidRPr="003D2AE7">
        <w:rPr>
          <w:rFonts w:ascii="Times New Roman" w:hAnsi="Times New Roman" w:cs="Times New Roman"/>
        </w:rPr>
        <w:t xml:space="preserve"> or aetiological or etiological or organism or pathogen* or causative or causal or agent* or induced or epidemiology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E5F143D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2. (pneumonia or lower respiratory infection* or lower respiratory tract infection* or </w:t>
      </w:r>
      <w:proofErr w:type="spellStart"/>
      <w:r w:rsidRPr="003D2AE7">
        <w:rPr>
          <w:rFonts w:ascii="Times New Roman" w:hAnsi="Times New Roman" w:cs="Times New Roman"/>
        </w:rPr>
        <w:t>lri</w:t>
      </w:r>
      <w:proofErr w:type="spellEnd"/>
      <w:r w:rsidRPr="003D2AE7">
        <w:rPr>
          <w:rFonts w:ascii="Times New Roman" w:hAnsi="Times New Roman" w:cs="Times New Roman"/>
        </w:rPr>
        <w:t xml:space="preserve"> or </w:t>
      </w:r>
      <w:proofErr w:type="spellStart"/>
      <w:r w:rsidRPr="003D2AE7">
        <w:rPr>
          <w:rFonts w:ascii="Times New Roman" w:hAnsi="Times New Roman" w:cs="Times New Roman"/>
        </w:rPr>
        <w:t>lrti</w:t>
      </w:r>
      <w:proofErr w:type="spellEnd"/>
      <w:r w:rsidRPr="003D2AE7">
        <w:rPr>
          <w:rFonts w:ascii="Times New Roman" w:hAnsi="Times New Roman" w:cs="Times New Roman"/>
        </w:rPr>
        <w:t>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098394E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3. (children or </w:t>
      </w:r>
      <w:proofErr w:type="gramStart"/>
      <w:r w:rsidRPr="003D2AE7">
        <w:rPr>
          <w:rFonts w:ascii="Times New Roman" w:hAnsi="Times New Roman" w:cs="Times New Roman"/>
        </w:rPr>
        <w:t>child</w:t>
      </w:r>
      <w:proofErr w:type="gramEnd"/>
      <w:r w:rsidRPr="003D2AE7">
        <w:rPr>
          <w:rFonts w:ascii="Times New Roman" w:hAnsi="Times New Roman" w:cs="Times New Roman"/>
        </w:rPr>
        <w:t xml:space="preserve"> or childhood or </w:t>
      </w:r>
      <w:proofErr w:type="spellStart"/>
      <w:r w:rsidRPr="003D2AE7">
        <w:rPr>
          <w:rFonts w:ascii="Times New Roman" w:hAnsi="Times New Roman" w:cs="Times New Roman"/>
        </w:rPr>
        <w:t>pediatric</w:t>
      </w:r>
      <w:proofErr w:type="spellEnd"/>
      <w:r w:rsidRPr="003D2AE7">
        <w:rPr>
          <w:rFonts w:ascii="Times New Roman" w:hAnsi="Times New Roman" w:cs="Times New Roman"/>
        </w:rPr>
        <w:t>* or paediatric* or infant* or babies or baby or under 5 or under5 or under 5 years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ADB5AAC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4. </w:t>
      </w:r>
      <w:proofErr w:type="spellStart"/>
      <w:r w:rsidRPr="003D2AE7">
        <w:rPr>
          <w:rFonts w:ascii="Times New Roman" w:hAnsi="Times New Roman" w:cs="Times New Roman"/>
        </w:rPr>
        <w:t>bacteri</w:t>
      </w:r>
      <w:proofErr w:type="spellEnd"/>
      <w:r w:rsidRPr="003D2AE7">
        <w:rPr>
          <w:rFonts w:ascii="Times New Roman" w:hAnsi="Times New Roman" w:cs="Times New Roman"/>
        </w:rPr>
        <w:t>*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</w:t>
      </w:r>
    </w:p>
    <w:p w14:paraId="5C32638E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5. 1 and 2 and 3 and 4</w:t>
      </w:r>
    </w:p>
    <w:p w14:paraId="14222E15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6. limit 5 to (</w:t>
      </w:r>
      <w:proofErr w:type="spellStart"/>
      <w:r w:rsidRPr="003D2AE7">
        <w:rPr>
          <w:rFonts w:ascii="Times New Roman" w:hAnsi="Times New Roman" w:cs="Times New Roman"/>
        </w:rPr>
        <w:t>english</w:t>
      </w:r>
      <w:proofErr w:type="spellEnd"/>
      <w:r w:rsidRPr="003D2AE7">
        <w:rPr>
          <w:rFonts w:ascii="Times New Roman" w:hAnsi="Times New Roman" w:cs="Times New Roman"/>
        </w:rPr>
        <w:t xml:space="preserve"> language and </w:t>
      </w:r>
      <w:proofErr w:type="spellStart"/>
      <w:r w:rsidRPr="003D2AE7">
        <w:rPr>
          <w:rFonts w:ascii="Times New Roman" w:hAnsi="Times New Roman" w:cs="Times New Roman"/>
        </w:rPr>
        <w:t>yr</w:t>
      </w:r>
      <w:proofErr w:type="spellEnd"/>
      <w:r w:rsidRPr="003D2AE7">
        <w:rPr>
          <w:rFonts w:ascii="Times New Roman" w:hAnsi="Times New Roman" w:cs="Times New Roman"/>
        </w:rPr>
        <w:t>="1990 -Current")</w:t>
      </w:r>
    </w:p>
    <w:p w14:paraId="7E4E99E4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2872BDDC" w14:textId="505FF9C5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Embase</w:t>
      </w:r>
      <w:r w:rsidR="00B51AFC" w:rsidRPr="003D2AE7">
        <w:rPr>
          <w:rFonts w:ascii="Times New Roman" w:hAnsi="Times New Roman" w:cs="Times New Roman"/>
        </w:rPr>
        <w:t xml:space="preserve"> </w:t>
      </w:r>
      <w:r w:rsidR="00B51AFC" w:rsidRPr="003D2AE7">
        <w:rPr>
          <w:rFonts w:ascii="Times New Roman" w:hAnsi="Times New Roman" w:cs="Times New Roman"/>
          <w:shd w:val="clear" w:color="auto" w:fill="FFFFFF"/>
        </w:rPr>
        <w:t>(1980 to 2020 Week 43)</w:t>
      </w:r>
    </w:p>
    <w:p w14:paraId="54EA687A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lastRenderedPageBreak/>
        <w:t xml:space="preserve">1. (aetiology or </w:t>
      </w:r>
      <w:proofErr w:type="spellStart"/>
      <w:r w:rsidRPr="003D2AE7">
        <w:rPr>
          <w:rFonts w:ascii="Times New Roman" w:hAnsi="Times New Roman" w:cs="Times New Roman"/>
        </w:rPr>
        <w:t>etiology</w:t>
      </w:r>
      <w:proofErr w:type="spellEnd"/>
      <w:r w:rsidRPr="003D2AE7">
        <w:rPr>
          <w:rFonts w:ascii="Times New Roman" w:hAnsi="Times New Roman" w:cs="Times New Roman"/>
        </w:rPr>
        <w:t xml:space="preserve"> or aetiological or etiological or organism or pathogen* or causative or causal or agent* or induced or epidemiology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FB6FC11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2. (pneumonia or lower respiratory infection* or lower respiratory tract infection* or </w:t>
      </w:r>
      <w:proofErr w:type="spellStart"/>
      <w:r w:rsidRPr="003D2AE7">
        <w:rPr>
          <w:rFonts w:ascii="Times New Roman" w:hAnsi="Times New Roman" w:cs="Times New Roman"/>
        </w:rPr>
        <w:t>lri</w:t>
      </w:r>
      <w:proofErr w:type="spellEnd"/>
      <w:r w:rsidRPr="003D2AE7">
        <w:rPr>
          <w:rFonts w:ascii="Times New Roman" w:hAnsi="Times New Roman" w:cs="Times New Roman"/>
        </w:rPr>
        <w:t xml:space="preserve"> or </w:t>
      </w:r>
      <w:proofErr w:type="spellStart"/>
      <w:r w:rsidRPr="003D2AE7">
        <w:rPr>
          <w:rFonts w:ascii="Times New Roman" w:hAnsi="Times New Roman" w:cs="Times New Roman"/>
        </w:rPr>
        <w:t>lrti</w:t>
      </w:r>
      <w:proofErr w:type="spellEnd"/>
      <w:r w:rsidRPr="003D2AE7">
        <w:rPr>
          <w:rFonts w:ascii="Times New Roman" w:hAnsi="Times New Roman" w:cs="Times New Roman"/>
        </w:rPr>
        <w:t>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9F0F9A8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3. (children or </w:t>
      </w:r>
      <w:proofErr w:type="gramStart"/>
      <w:r w:rsidRPr="003D2AE7">
        <w:rPr>
          <w:rFonts w:ascii="Times New Roman" w:hAnsi="Times New Roman" w:cs="Times New Roman"/>
        </w:rPr>
        <w:t>child</w:t>
      </w:r>
      <w:proofErr w:type="gramEnd"/>
      <w:r w:rsidRPr="003D2AE7">
        <w:rPr>
          <w:rFonts w:ascii="Times New Roman" w:hAnsi="Times New Roman" w:cs="Times New Roman"/>
        </w:rPr>
        <w:t xml:space="preserve"> or childhood or </w:t>
      </w:r>
      <w:proofErr w:type="spellStart"/>
      <w:r w:rsidRPr="003D2AE7">
        <w:rPr>
          <w:rFonts w:ascii="Times New Roman" w:hAnsi="Times New Roman" w:cs="Times New Roman"/>
        </w:rPr>
        <w:t>pediatric</w:t>
      </w:r>
      <w:proofErr w:type="spellEnd"/>
      <w:r w:rsidRPr="003D2AE7">
        <w:rPr>
          <w:rFonts w:ascii="Times New Roman" w:hAnsi="Times New Roman" w:cs="Times New Roman"/>
        </w:rPr>
        <w:t>* or paediatric* or infant* or babies or baby or under 5 or under5 or under 5 years)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 [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CA687EF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4. </w:t>
      </w:r>
      <w:proofErr w:type="spellStart"/>
      <w:r w:rsidRPr="003D2AE7">
        <w:rPr>
          <w:rFonts w:ascii="Times New Roman" w:hAnsi="Times New Roman" w:cs="Times New Roman"/>
        </w:rPr>
        <w:t>bacteri</w:t>
      </w:r>
      <w:proofErr w:type="spellEnd"/>
      <w:r w:rsidRPr="003D2AE7">
        <w:rPr>
          <w:rFonts w:ascii="Times New Roman" w:hAnsi="Times New Roman" w:cs="Times New Roman"/>
        </w:rPr>
        <w:t>*.</w:t>
      </w:r>
      <w:proofErr w:type="spellStart"/>
      <w:r w:rsidRPr="003D2AE7">
        <w:rPr>
          <w:rFonts w:ascii="Times New Roman" w:hAnsi="Times New Roman" w:cs="Times New Roman"/>
        </w:rPr>
        <w:t>mp</w:t>
      </w:r>
      <w:proofErr w:type="spellEnd"/>
      <w:r w:rsidRPr="003D2AE7">
        <w:rPr>
          <w:rFonts w:ascii="Times New Roman" w:hAnsi="Times New Roman" w:cs="Times New Roman"/>
        </w:rPr>
        <w:t>.</w:t>
      </w:r>
    </w:p>
    <w:p w14:paraId="7BB9B6DC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5. 1 and 2 and 3 and 4</w:t>
      </w:r>
    </w:p>
    <w:p w14:paraId="1EA90A5D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6. limit 5 to (</w:t>
      </w:r>
      <w:proofErr w:type="spellStart"/>
      <w:r w:rsidRPr="003D2AE7">
        <w:rPr>
          <w:rFonts w:ascii="Times New Roman" w:hAnsi="Times New Roman" w:cs="Times New Roman"/>
        </w:rPr>
        <w:t>english</w:t>
      </w:r>
      <w:proofErr w:type="spellEnd"/>
      <w:r w:rsidRPr="003D2AE7">
        <w:rPr>
          <w:rFonts w:ascii="Times New Roman" w:hAnsi="Times New Roman" w:cs="Times New Roman"/>
        </w:rPr>
        <w:t xml:space="preserve"> language and </w:t>
      </w:r>
      <w:proofErr w:type="spellStart"/>
      <w:r w:rsidRPr="003D2AE7">
        <w:rPr>
          <w:rFonts w:ascii="Times New Roman" w:hAnsi="Times New Roman" w:cs="Times New Roman"/>
        </w:rPr>
        <w:t>yr</w:t>
      </w:r>
      <w:proofErr w:type="spellEnd"/>
      <w:r w:rsidRPr="003D2AE7">
        <w:rPr>
          <w:rFonts w:ascii="Times New Roman" w:hAnsi="Times New Roman" w:cs="Times New Roman"/>
        </w:rPr>
        <w:t>="1990 -Current")</w:t>
      </w:r>
    </w:p>
    <w:p w14:paraId="55FF4FC0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3EA35AE8" w14:textId="77777777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2AE7">
        <w:rPr>
          <w:rFonts w:ascii="Times New Roman" w:hAnsi="Times New Roman" w:cs="Times New Roman"/>
          <w:sz w:val="24"/>
          <w:szCs w:val="24"/>
        </w:rPr>
        <w:t>CINAHL</w:t>
      </w:r>
    </w:p>
    <w:p w14:paraId="1BE34E2D" w14:textId="77777777" w:rsidR="00C61FBF" w:rsidRPr="003D2AE7" w:rsidRDefault="00C61FBF" w:rsidP="00C61FBF">
      <w:pPr>
        <w:rPr>
          <w:rFonts w:ascii="Times New Roman" w:hAnsi="Times New Roman" w:cs="Times New Roman"/>
          <w:shd w:val="clear" w:color="auto" w:fill="FFFFFF"/>
        </w:rPr>
      </w:pPr>
      <w:r w:rsidRPr="003D2AE7">
        <w:rPr>
          <w:rFonts w:ascii="Times New Roman" w:hAnsi="Times New Roman" w:cs="Times New Roman"/>
          <w:shd w:val="clear" w:color="auto" w:fill="FFFFFF"/>
        </w:rPr>
        <w:t xml:space="preserve">"TX ( aetiology or </w:t>
      </w:r>
      <w:proofErr w:type="spellStart"/>
      <w:r w:rsidRPr="003D2AE7">
        <w:rPr>
          <w:rFonts w:ascii="Times New Roman" w:hAnsi="Times New Roman" w:cs="Times New Roman"/>
          <w:shd w:val="clear" w:color="auto" w:fill="FFFFFF"/>
        </w:rPr>
        <w:t>etiology</w:t>
      </w:r>
      <w:proofErr w:type="spellEnd"/>
      <w:r w:rsidRPr="003D2AE7">
        <w:rPr>
          <w:rFonts w:ascii="Times New Roman" w:hAnsi="Times New Roman" w:cs="Times New Roman"/>
          <w:shd w:val="clear" w:color="auto" w:fill="FFFFFF"/>
        </w:rPr>
        <w:t xml:space="preserve"> or aetiological or etiological or organism or causative or causal or agent* or induced or epidemiology ) AND MW ( pneumonia or lower respiratory infection* or lower respiratory tract infection* or </w:t>
      </w:r>
      <w:proofErr w:type="spellStart"/>
      <w:r w:rsidRPr="003D2AE7">
        <w:rPr>
          <w:rFonts w:ascii="Times New Roman" w:hAnsi="Times New Roman" w:cs="Times New Roman"/>
          <w:shd w:val="clear" w:color="auto" w:fill="FFFFFF"/>
        </w:rPr>
        <w:t>lri</w:t>
      </w:r>
      <w:proofErr w:type="spellEnd"/>
      <w:r w:rsidRPr="003D2AE7">
        <w:rPr>
          <w:rFonts w:ascii="Times New Roman" w:hAnsi="Times New Roman" w:cs="Times New Roman"/>
          <w:shd w:val="clear" w:color="auto" w:fill="FFFFFF"/>
        </w:rPr>
        <w:t xml:space="preserve"> or </w:t>
      </w:r>
      <w:proofErr w:type="spellStart"/>
      <w:r w:rsidRPr="003D2AE7">
        <w:rPr>
          <w:rFonts w:ascii="Times New Roman" w:hAnsi="Times New Roman" w:cs="Times New Roman"/>
          <w:shd w:val="clear" w:color="auto" w:fill="FFFFFF"/>
        </w:rPr>
        <w:t>lrti</w:t>
      </w:r>
      <w:proofErr w:type="spellEnd"/>
      <w:r w:rsidRPr="003D2AE7">
        <w:rPr>
          <w:rFonts w:ascii="Times New Roman" w:hAnsi="Times New Roman" w:cs="Times New Roman"/>
          <w:shd w:val="clear" w:color="auto" w:fill="FFFFFF"/>
        </w:rPr>
        <w:t xml:space="preserve"> ) AND TX ( children or child or childhood or </w:t>
      </w:r>
      <w:proofErr w:type="spellStart"/>
      <w:r w:rsidRPr="003D2AE7">
        <w:rPr>
          <w:rFonts w:ascii="Times New Roman" w:hAnsi="Times New Roman" w:cs="Times New Roman"/>
          <w:shd w:val="clear" w:color="auto" w:fill="FFFFFF"/>
        </w:rPr>
        <w:t>pediatric</w:t>
      </w:r>
      <w:proofErr w:type="spellEnd"/>
      <w:r w:rsidRPr="003D2AE7">
        <w:rPr>
          <w:rFonts w:ascii="Times New Roman" w:hAnsi="Times New Roman" w:cs="Times New Roman"/>
          <w:shd w:val="clear" w:color="auto" w:fill="FFFFFF"/>
        </w:rPr>
        <w:t xml:space="preserve">* or paediatric* or infant* or babies or baby or under 5 or under5 or under 5 years ) AND TX ( incidence or prevalence or case fatality or death* or mortality or hospitalisation* or hospitalization* or hospital stay* or hospital admission* or hospital* ) AND TX </w:t>
      </w:r>
      <w:proofErr w:type="spellStart"/>
      <w:r w:rsidRPr="003D2AE7">
        <w:rPr>
          <w:rFonts w:ascii="Times New Roman" w:hAnsi="Times New Roman" w:cs="Times New Roman"/>
          <w:shd w:val="clear" w:color="auto" w:fill="FFFFFF"/>
        </w:rPr>
        <w:t>bacteri</w:t>
      </w:r>
      <w:proofErr w:type="spellEnd"/>
      <w:r w:rsidRPr="003D2AE7">
        <w:rPr>
          <w:rFonts w:ascii="Times New Roman" w:hAnsi="Times New Roman" w:cs="Times New Roman"/>
          <w:shd w:val="clear" w:color="auto" w:fill="FFFFFF"/>
        </w:rPr>
        <w:t>* Publication Year: 1990-2020</w:t>
      </w:r>
    </w:p>
    <w:p w14:paraId="7A3ACA4B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3C6F970F" w14:textId="77777777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</w:rPr>
      </w:pPr>
      <w:r w:rsidRPr="003D2AE7">
        <w:rPr>
          <w:rFonts w:ascii="Times New Roman" w:hAnsi="Times New Roman" w:cs="Times New Roman"/>
          <w:shd w:val="clear" w:color="auto" w:fill="FFFFFF"/>
        </w:rPr>
        <w:t>Global Index Medicus</w:t>
      </w:r>
    </w:p>
    <w:p w14:paraId="2002DF03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( aetiology OR </w:t>
      </w:r>
      <w:proofErr w:type="spellStart"/>
      <w:r w:rsidRPr="003D2AE7">
        <w:rPr>
          <w:rFonts w:ascii="Times New Roman" w:hAnsi="Times New Roman" w:cs="Times New Roman"/>
        </w:rPr>
        <w:t>etiology</w:t>
      </w:r>
      <w:proofErr w:type="spellEnd"/>
      <w:r w:rsidRPr="003D2AE7">
        <w:rPr>
          <w:rFonts w:ascii="Times New Roman" w:hAnsi="Times New Roman" w:cs="Times New Roman"/>
        </w:rPr>
        <w:t xml:space="preserve"> OR aetiological OR etiological OR organism OR causative OR causal OR agent* OR induced OR epidemiology ) AND ( pneumonia OR lower respiratory tract infection* OR lower respiratory infection* OR </w:t>
      </w:r>
      <w:proofErr w:type="spellStart"/>
      <w:r w:rsidRPr="003D2AE7">
        <w:rPr>
          <w:rFonts w:ascii="Times New Roman" w:hAnsi="Times New Roman" w:cs="Times New Roman"/>
        </w:rPr>
        <w:t>lri</w:t>
      </w:r>
      <w:proofErr w:type="spellEnd"/>
      <w:r w:rsidRPr="003D2AE7">
        <w:rPr>
          <w:rFonts w:ascii="Times New Roman" w:hAnsi="Times New Roman" w:cs="Times New Roman"/>
        </w:rPr>
        <w:t xml:space="preserve"> OR </w:t>
      </w:r>
      <w:proofErr w:type="spellStart"/>
      <w:r w:rsidRPr="003D2AE7">
        <w:rPr>
          <w:rFonts w:ascii="Times New Roman" w:hAnsi="Times New Roman" w:cs="Times New Roman"/>
        </w:rPr>
        <w:t>lrti</w:t>
      </w:r>
      <w:proofErr w:type="spellEnd"/>
      <w:r w:rsidRPr="003D2AE7">
        <w:rPr>
          <w:rFonts w:ascii="Times New Roman" w:hAnsi="Times New Roman" w:cs="Times New Roman"/>
        </w:rPr>
        <w:t xml:space="preserve"> ) AND ( children OR child OR childhood OR </w:t>
      </w:r>
      <w:proofErr w:type="spellStart"/>
      <w:r w:rsidRPr="003D2AE7">
        <w:rPr>
          <w:rFonts w:ascii="Times New Roman" w:hAnsi="Times New Roman" w:cs="Times New Roman"/>
        </w:rPr>
        <w:t>pediatric</w:t>
      </w:r>
      <w:proofErr w:type="spellEnd"/>
      <w:r w:rsidRPr="003D2AE7">
        <w:rPr>
          <w:rFonts w:ascii="Times New Roman" w:hAnsi="Times New Roman" w:cs="Times New Roman"/>
        </w:rPr>
        <w:t xml:space="preserve">* OR paediatric* OR infant* OR babies OR baby OR under 5 OR under5 OR under 5 years ) AND ( incidence OR prevalence OR case fatality OR death* OR mortality OR hospitalisation* OR hospitalization* OR hospital stay* OR hospital admission* OR hospital* ) AND </w:t>
      </w:r>
      <w:proofErr w:type="spellStart"/>
      <w:r w:rsidRPr="003D2AE7">
        <w:rPr>
          <w:rFonts w:ascii="Times New Roman" w:hAnsi="Times New Roman" w:cs="Times New Roman"/>
        </w:rPr>
        <w:t>bacteri</w:t>
      </w:r>
      <w:proofErr w:type="spellEnd"/>
      <w:r w:rsidRPr="003D2AE7">
        <w:rPr>
          <w:rFonts w:ascii="Times New Roman" w:hAnsi="Times New Roman" w:cs="Times New Roman"/>
        </w:rPr>
        <w:t>*</w:t>
      </w:r>
    </w:p>
    <w:p w14:paraId="29323149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Filters applied:</w:t>
      </w:r>
    </w:p>
    <w:p w14:paraId="05998408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English language</w:t>
      </w:r>
    </w:p>
    <w:p w14:paraId="6D6AD775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Year range: 1990-2020</w:t>
      </w:r>
    </w:p>
    <w:p w14:paraId="36D89851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2E583C29" w14:textId="77777777" w:rsidR="00C61FBF" w:rsidRPr="003D2AE7" w:rsidRDefault="00C61FBF" w:rsidP="00C61FB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Scopus search</w:t>
      </w:r>
    </w:p>
    <w:p w14:paraId="0A08B77B" w14:textId="77777777" w:rsidR="00C61FBF" w:rsidRPr="003D2AE7" w:rsidRDefault="00C61FBF" w:rsidP="00C61FBF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( ALL ( aetiology  OR  </w:t>
      </w:r>
      <w:proofErr w:type="spellStart"/>
      <w:r w:rsidRPr="003D2AE7">
        <w:rPr>
          <w:rFonts w:ascii="Times New Roman" w:hAnsi="Times New Roman" w:cs="Times New Roman"/>
        </w:rPr>
        <w:t>etiology</w:t>
      </w:r>
      <w:proofErr w:type="spellEnd"/>
      <w:r w:rsidRPr="003D2AE7">
        <w:rPr>
          <w:rFonts w:ascii="Times New Roman" w:hAnsi="Times New Roman" w:cs="Times New Roman"/>
        </w:rPr>
        <w:t xml:space="preserve">  OR  aetiological  OR  etiological  OR  organism  OR  causative  OR  causal  OR  agent*  OR  induced  OR  epidemiology )  AND  TITLE-ABS-KEY ( pneumonia  OR  </w:t>
      </w:r>
      <w:r w:rsidRPr="003D2AE7">
        <w:rPr>
          <w:rFonts w:ascii="Times New Roman" w:hAnsi="Times New Roman" w:cs="Times New Roman"/>
        </w:rPr>
        <w:lastRenderedPageBreak/>
        <w:t xml:space="preserve">lower  AND respiratory  AND infection*  OR  lower  AND respiratory  AND infection*  OR  </w:t>
      </w:r>
      <w:proofErr w:type="spellStart"/>
      <w:r w:rsidRPr="003D2AE7">
        <w:rPr>
          <w:rFonts w:ascii="Times New Roman" w:hAnsi="Times New Roman" w:cs="Times New Roman"/>
        </w:rPr>
        <w:t>lri</w:t>
      </w:r>
      <w:proofErr w:type="spellEnd"/>
      <w:r w:rsidRPr="003D2AE7">
        <w:rPr>
          <w:rFonts w:ascii="Times New Roman" w:hAnsi="Times New Roman" w:cs="Times New Roman"/>
        </w:rPr>
        <w:t xml:space="preserve">  OR  </w:t>
      </w:r>
      <w:proofErr w:type="spellStart"/>
      <w:r w:rsidRPr="003D2AE7">
        <w:rPr>
          <w:rFonts w:ascii="Times New Roman" w:hAnsi="Times New Roman" w:cs="Times New Roman"/>
        </w:rPr>
        <w:t>lrti</w:t>
      </w:r>
      <w:proofErr w:type="spellEnd"/>
      <w:r w:rsidRPr="003D2AE7">
        <w:rPr>
          <w:rFonts w:ascii="Times New Roman" w:hAnsi="Times New Roman" w:cs="Times New Roman"/>
        </w:rPr>
        <w:t xml:space="preserve"> )  AND  ALL ( children  OR  child  OR  childhood  OR  </w:t>
      </w:r>
      <w:proofErr w:type="spellStart"/>
      <w:r w:rsidRPr="003D2AE7">
        <w:rPr>
          <w:rFonts w:ascii="Times New Roman" w:hAnsi="Times New Roman" w:cs="Times New Roman"/>
        </w:rPr>
        <w:t>pediatric</w:t>
      </w:r>
      <w:proofErr w:type="spellEnd"/>
      <w:r w:rsidRPr="003D2AE7">
        <w:rPr>
          <w:rFonts w:ascii="Times New Roman" w:hAnsi="Times New Roman" w:cs="Times New Roman"/>
        </w:rPr>
        <w:t xml:space="preserve">*  OR  paediatric*  OR  infant*  OR  babies  OR  baby  OR  under  5  OR  under5  OR  under  5  years )  AND  ALL ( incidence  OR  prevalence  OR  case  AND fatality  OR  death*  OR  mortality  OR  hospitalisation*  OR  hospitalization*  OR  hospital  AND stay*  OR  hospital  AND admission*  OR  hospital* )  AND  ALL ( </w:t>
      </w:r>
      <w:proofErr w:type="spellStart"/>
      <w:r w:rsidRPr="003D2AE7">
        <w:rPr>
          <w:rFonts w:ascii="Times New Roman" w:hAnsi="Times New Roman" w:cs="Times New Roman"/>
        </w:rPr>
        <w:t>bacteri</w:t>
      </w:r>
      <w:proofErr w:type="spellEnd"/>
      <w:r w:rsidRPr="003D2AE7">
        <w:rPr>
          <w:rFonts w:ascii="Times New Roman" w:hAnsi="Times New Roman" w:cs="Times New Roman"/>
        </w:rPr>
        <w:t>* ) )  AND  ( LIMIT-TO ( LANGUAGE ,  "English"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 OR  LIMIT-TO ( PUBYEAR ,  1999 )  OR  LIMIT-TO ( PUBYEAR ,  1998 )  OR  LIMIT-TO ( PUBYEAR ,  1997 )  OR  LIMIT-TO ( PUBYEAR ,  1996 )  OR  LIMIT-TO ( PUBYEAR ,  1995 )  OR  LIMIT-TO ( PUBYEAR ,  1994 )  OR  LIMIT-TO ( PUBYEAR ,  1993 )  OR  LIMIT-TO ( PUBYEAR ,  1992 )  OR  LIMIT-TO ( PUBYEAR ,  1991 )  OR  LIMIT-TO ( PUBYEAR ,  1990 ) )</w:t>
      </w:r>
    </w:p>
    <w:p w14:paraId="0B73A136" w14:textId="77777777" w:rsidR="00C61FBF" w:rsidRPr="003D2AE7" w:rsidRDefault="00C61FBF" w:rsidP="00C61FBF">
      <w:pPr>
        <w:rPr>
          <w:rFonts w:ascii="Times New Roman" w:hAnsi="Times New Roman" w:cs="Times New Roman"/>
        </w:rPr>
      </w:pPr>
    </w:p>
    <w:p w14:paraId="166783A9" w14:textId="77777777" w:rsidR="00C61FBF" w:rsidRPr="003D2AE7" w:rsidRDefault="00C61FBF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3D2AE7">
        <w:rPr>
          <w:rFonts w:ascii="Times New Roman" w:hAnsi="Times New Roman" w:cs="Times New Roman"/>
        </w:rPr>
        <w:br w:type="page"/>
      </w:r>
    </w:p>
    <w:p w14:paraId="6249801D" w14:textId="35380F00" w:rsidR="00F161E3" w:rsidRPr="003D2AE7" w:rsidRDefault="00F161E3" w:rsidP="00566B41">
      <w:pPr>
        <w:pStyle w:val="Heading1"/>
        <w:rPr>
          <w:rFonts w:ascii="Times New Roman" w:hAnsi="Times New Roman" w:cs="Times New Roman"/>
        </w:rPr>
      </w:pPr>
      <w:bookmarkStart w:id="4" w:name="_Toc90292189"/>
      <w:r w:rsidRPr="003D2AE7">
        <w:rPr>
          <w:rFonts w:ascii="Times New Roman" w:hAnsi="Times New Roman" w:cs="Times New Roman"/>
        </w:rPr>
        <w:lastRenderedPageBreak/>
        <w:t>Appendix 2: Search strategies for Chinese database searches</w:t>
      </w:r>
      <w:bookmarkEnd w:id="4"/>
    </w:p>
    <w:p w14:paraId="38C4BD04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val="en-US"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CNKI</w:t>
      </w:r>
    </w:p>
    <w:p w14:paraId="6E940C2E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. Topic = pneumonia or bronchiolitis or respiratory infection</w:t>
      </w:r>
    </w:p>
    <w:p w14:paraId="40A436B9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 xml:space="preserve">2. Topic = bacteria or pathogen or </w:t>
      </w:r>
      <w:proofErr w:type="spellStart"/>
      <w:r w:rsidRPr="003D2AE7">
        <w:rPr>
          <w:rFonts w:ascii="Times New Roman" w:eastAsiaTheme="minorEastAsia" w:hAnsi="Times New Roman" w:cs="Times New Roman"/>
          <w:lang w:eastAsia="zh-CN"/>
        </w:rPr>
        <w:t>etiology</w:t>
      </w:r>
      <w:proofErr w:type="spellEnd"/>
    </w:p>
    <w:p w14:paraId="76D43457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3. Topic = child or infant</w:t>
      </w:r>
    </w:p>
    <w:p w14:paraId="45E8E557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4. Topic = epidemiology or distribution</w:t>
      </w:r>
    </w:p>
    <w:p w14:paraId="12B31EA3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 AND 2 AND 3 AND 4</w:t>
      </w:r>
    </w:p>
    <w:p w14:paraId="7CAB197F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990-01-01 to 2020-11-09</w:t>
      </w:r>
    </w:p>
    <w:p w14:paraId="4AFE0583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Including academic papers and thesis</w:t>
      </w:r>
    </w:p>
    <w:p w14:paraId="0E264D7B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</w:p>
    <w:p w14:paraId="6E7727D2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proofErr w:type="spellStart"/>
      <w:r w:rsidRPr="003D2AE7">
        <w:rPr>
          <w:rFonts w:ascii="Times New Roman" w:eastAsiaTheme="minorEastAsia" w:hAnsi="Times New Roman" w:cs="Times New Roman"/>
          <w:lang w:eastAsia="zh-CN"/>
        </w:rPr>
        <w:t>Wanfang</w:t>
      </w:r>
      <w:proofErr w:type="spellEnd"/>
    </w:p>
    <w:p w14:paraId="6C3F8FB5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. Topic = pneumonia or bronchiolitis or respiratory infection</w:t>
      </w:r>
    </w:p>
    <w:p w14:paraId="5D790CA9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2. Topic = bacteria or pathogen</w:t>
      </w:r>
    </w:p>
    <w:p w14:paraId="07E79D9E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3. Topic = child or infant</w:t>
      </w:r>
    </w:p>
    <w:p w14:paraId="5B96714A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 xml:space="preserve">4. Topic = epidemiology or </w:t>
      </w:r>
      <w:proofErr w:type="spellStart"/>
      <w:r w:rsidRPr="003D2AE7">
        <w:rPr>
          <w:rFonts w:ascii="Times New Roman" w:eastAsiaTheme="minorEastAsia" w:hAnsi="Times New Roman" w:cs="Times New Roman"/>
          <w:lang w:eastAsia="zh-CN"/>
        </w:rPr>
        <w:t>etiology</w:t>
      </w:r>
      <w:proofErr w:type="spellEnd"/>
    </w:p>
    <w:p w14:paraId="35851B3F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 AND 2 AND 3 AND 4</w:t>
      </w:r>
    </w:p>
    <w:p w14:paraId="4E7300ED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990-01-01 to 2020-11-09</w:t>
      </w:r>
    </w:p>
    <w:p w14:paraId="2CF7510D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Including academic papers and thesis.</w:t>
      </w:r>
    </w:p>
    <w:p w14:paraId="26ED281B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</w:p>
    <w:p w14:paraId="7328591D" w14:textId="77777777" w:rsidR="00F161E3" w:rsidRPr="003D2AE7" w:rsidRDefault="00F161E3" w:rsidP="00F161E3">
      <w:pPr>
        <w:rPr>
          <w:rFonts w:ascii="Times New Roman" w:eastAsia="SimSun" w:hAnsi="Times New Roman" w:cs="Times New Roman"/>
          <w:lang w:eastAsia="zh-CN"/>
        </w:rPr>
      </w:pPr>
      <w:proofErr w:type="spellStart"/>
      <w:r w:rsidRPr="003D2AE7">
        <w:rPr>
          <w:rFonts w:ascii="Times New Roman" w:hAnsi="Times New Roman" w:cs="Times New Roman"/>
          <w:lang w:eastAsia="zh-CN"/>
        </w:rPr>
        <w:t>CQvip</w:t>
      </w:r>
      <w:proofErr w:type="spellEnd"/>
    </w:p>
    <w:p w14:paraId="6DEFAE69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val="en-US"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. Topic = pneumonia or bronchiolitis or respiratory infection</w:t>
      </w:r>
    </w:p>
    <w:p w14:paraId="1F02DC2C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2. Topic = bacteria or pathogen</w:t>
      </w:r>
    </w:p>
    <w:p w14:paraId="4BC5385C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3. Topic = child or infant</w:t>
      </w:r>
    </w:p>
    <w:p w14:paraId="680FF9FC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 xml:space="preserve">4. Topic = epidemiology or </w:t>
      </w:r>
      <w:proofErr w:type="spellStart"/>
      <w:r w:rsidRPr="003D2AE7">
        <w:rPr>
          <w:rFonts w:ascii="Times New Roman" w:eastAsiaTheme="minorEastAsia" w:hAnsi="Times New Roman" w:cs="Times New Roman"/>
          <w:lang w:eastAsia="zh-CN"/>
        </w:rPr>
        <w:t>etiology</w:t>
      </w:r>
      <w:proofErr w:type="spellEnd"/>
    </w:p>
    <w:p w14:paraId="47F62D36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 AND 2 AND 3 AND 4</w:t>
      </w:r>
    </w:p>
    <w:p w14:paraId="4A314356" w14:textId="77777777" w:rsidR="00F161E3" w:rsidRPr="003D2AE7" w:rsidRDefault="00F161E3" w:rsidP="00F161E3">
      <w:pPr>
        <w:rPr>
          <w:rFonts w:ascii="Times New Roman" w:eastAsiaTheme="minorEastAsia" w:hAnsi="Times New Roman" w:cs="Times New Roman"/>
          <w:lang w:eastAsia="zh-CN"/>
        </w:rPr>
      </w:pPr>
      <w:r w:rsidRPr="003D2AE7">
        <w:rPr>
          <w:rFonts w:ascii="Times New Roman" w:eastAsiaTheme="minorEastAsia" w:hAnsi="Times New Roman" w:cs="Times New Roman"/>
          <w:lang w:eastAsia="zh-CN"/>
        </w:rPr>
        <w:t>1990-01-01 to 2020-11-09</w:t>
      </w:r>
    </w:p>
    <w:p w14:paraId="12F73F2A" w14:textId="77777777" w:rsidR="00F161E3" w:rsidRPr="003D2AE7" w:rsidRDefault="00F161E3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3D2AE7">
        <w:rPr>
          <w:rFonts w:ascii="Times New Roman" w:hAnsi="Times New Roman" w:cs="Times New Roman"/>
        </w:rPr>
        <w:br w:type="page"/>
      </w:r>
    </w:p>
    <w:p w14:paraId="4FC9D672" w14:textId="6C6C549F" w:rsidR="00F161E3" w:rsidRPr="003D2AE7" w:rsidRDefault="00C61FBF" w:rsidP="00566B41">
      <w:pPr>
        <w:pStyle w:val="Heading1"/>
        <w:rPr>
          <w:rFonts w:ascii="Times New Roman" w:hAnsi="Times New Roman" w:cs="Times New Roman"/>
        </w:rPr>
      </w:pPr>
      <w:bookmarkStart w:id="5" w:name="_Toc90292190"/>
      <w:r w:rsidRPr="003D2AE7">
        <w:rPr>
          <w:rFonts w:ascii="Times New Roman" w:hAnsi="Times New Roman" w:cs="Times New Roman"/>
        </w:rPr>
        <w:lastRenderedPageBreak/>
        <w:t xml:space="preserve">Appendix </w:t>
      </w:r>
      <w:r w:rsidR="00F161E3" w:rsidRPr="003D2AE7">
        <w:rPr>
          <w:rFonts w:ascii="Times New Roman" w:hAnsi="Times New Roman" w:cs="Times New Roman"/>
        </w:rPr>
        <w:t>3</w:t>
      </w:r>
      <w:r w:rsidRPr="003D2AE7">
        <w:rPr>
          <w:rFonts w:ascii="Times New Roman" w:hAnsi="Times New Roman" w:cs="Times New Roman"/>
        </w:rPr>
        <w:t xml:space="preserve">: </w:t>
      </w:r>
      <w:r w:rsidR="00F161E3" w:rsidRPr="003D2AE7">
        <w:rPr>
          <w:rFonts w:ascii="Times New Roman" w:hAnsi="Times New Roman" w:cs="Times New Roman"/>
        </w:rPr>
        <w:t>Eligibility criteria for selection of studies</w:t>
      </w:r>
      <w:bookmarkEnd w:id="5"/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3492"/>
      </w:tblGrid>
      <w:tr w:rsidR="000A00A3" w:rsidRPr="003D2AE7" w14:paraId="68BDF8FD" w14:textId="77777777" w:rsidTr="00717F2D">
        <w:tc>
          <w:tcPr>
            <w:tcW w:w="1555" w:type="dxa"/>
          </w:tcPr>
          <w:p w14:paraId="4AA70292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bookmarkStart w:id="6" w:name="_Hlk72923128"/>
          </w:p>
        </w:tc>
        <w:tc>
          <w:tcPr>
            <w:tcW w:w="3969" w:type="dxa"/>
          </w:tcPr>
          <w:p w14:paraId="041A7A0D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Inclusion</w:t>
            </w:r>
          </w:p>
        </w:tc>
        <w:tc>
          <w:tcPr>
            <w:tcW w:w="3492" w:type="dxa"/>
          </w:tcPr>
          <w:p w14:paraId="06C9047E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xclusion</w:t>
            </w:r>
          </w:p>
        </w:tc>
      </w:tr>
      <w:tr w:rsidR="000A00A3" w:rsidRPr="003D2AE7" w14:paraId="38D663D4" w14:textId="77777777" w:rsidTr="00717F2D">
        <w:tc>
          <w:tcPr>
            <w:tcW w:w="1555" w:type="dxa"/>
          </w:tcPr>
          <w:p w14:paraId="5B05E9FC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articipants</w:t>
            </w:r>
          </w:p>
        </w:tc>
        <w:tc>
          <w:tcPr>
            <w:tcW w:w="3969" w:type="dxa"/>
          </w:tcPr>
          <w:p w14:paraId="0CEE4DDA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Participants aged ≤ 60 months.</w:t>
            </w:r>
          </w:p>
          <w:p w14:paraId="2D2D6DDA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&gt;50% of participants having a sterile site sample tested for bacterial pathogens.</w:t>
            </w:r>
          </w:p>
        </w:tc>
        <w:tc>
          <w:tcPr>
            <w:tcW w:w="3492" w:type="dxa"/>
          </w:tcPr>
          <w:p w14:paraId="42DC0CE0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Participants aged &gt; 60 months.</w:t>
            </w:r>
          </w:p>
          <w:p w14:paraId="0EE6CE8F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Exclusive neonatal population studies.</w:t>
            </w:r>
          </w:p>
          <w:p w14:paraId="478F0DFA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≤50% samples having a sterile site sample tested for bacterial pathogens.</w:t>
            </w:r>
          </w:p>
          <w:p w14:paraId="56181B57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Complicated pneumonia or recurrent pneumonia.</w:t>
            </w:r>
          </w:p>
          <w:p w14:paraId="75DDCB8B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Chronic respiratory conditions like asthma, cystic fibrosis, etc.</w:t>
            </w:r>
          </w:p>
          <w:p w14:paraId="58D685C3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Neurological, cardiovascular, and other respiratory conditions.</w:t>
            </w:r>
          </w:p>
        </w:tc>
      </w:tr>
      <w:tr w:rsidR="000A00A3" w:rsidRPr="003D2AE7" w14:paraId="7B34F051" w14:textId="77777777" w:rsidTr="00717F2D">
        <w:tc>
          <w:tcPr>
            <w:tcW w:w="1555" w:type="dxa"/>
          </w:tcPr>
          <w:p w14:paraId="13C09BA1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Health condition</w:t>
            </w:r>
          </w:p>
        </w:tc>
        <w:tc>
          <w:tcPr>
            <w:tcW w:w="3969" w:type="dxa"/>
          </w:tcPr>
          <w:p w14:paraId="5F1F1A45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Pneumonia,</w:t>
            </w:r>
          </w:p>
          <w:p w14:paraId="473FBE67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acute lower respiratory tract infection (ALRI),</w:t>
            </w:r>
          </w:p>
          <w:p w14:paraId="7378607D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lower respiratory tract infection (LRI).</w:t>
            </w:r>
          </w:p>
        </w:tc>
        <w:tc>
          <w:tcPr>
            <w:tcW w:w="3492" w:type="dxa"/>
          </w:tcPr>
          <w:p w14:paraId="6C1A8AE7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Acute respiratory infection (ARI),</w:t>
            </w:r>
          </w:p>
          <w:p w14:paraId="514FA48C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middle ear infections</w:t>
            </w:r>
          </w:p>
          <w:p w14:paraId="77686699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0A00A3" w:rsidRPr="003D2AE7" w14:paraId="4D5EAC6B" w14:textId="77777777" w:rsidTr="00717F2D">
        <w:tc>
          <w:tcPr>
            <w:tcW w:w="1555" w:type="dxa"/>
          </w:tcPr>
          <w:p w14:paraId="38F453A1" w14:textId="6BA11C58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Outcome</w:t>
            </w:r>
            <w:r w:rsidR="0005434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*</w:t>
            </w:r>
          </w:p>
        </w:tc>
        <w:tc>
          <w:tcPr>
            <w:tcW w:w="3969" w:type="dxa"/>
          </w:tcPr>
          <w:p w14:paraId="1039193D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Number of samples with </w:t>
            </w: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aphylococcus aureus</w:t>
            </w:r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 from a sterile site.</w:t>
            </w:r>
          </w:p>
        </w:tc>
        <w:tc>
          <w:tcPr>
            <w:tcW w:w="3492" w:type="dxa"/>
          </w:tcPr>
          <w:p w14:paraId="7989F327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Sample not tested for </w:t>
            </w: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aphylococcus aureus</w:t>
            </w:r>
            <w:r w:rsidRPr="003D2AE7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  <w:p w14:paraId="3C420FA3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No data on number of samples with </w:t>
            </w: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aphylococcus aureus</w:t>
            </w:r>
            <w:r w:rsidRPr="003D2AE7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0A00A3" w:rsidRPr="003D2AE7" w14:paraId="49ECB8F8" w14:textId="77777777" w:rsidTr="00717F2D">
        <w:tc>
          <w:tcPr>
            <w:tcW w:w="1555" w:type="dxa"/>
          </w:tcPr>
          <w:p w14:paraId="4409544C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omparator</w:t>
            </w:r>
          </w:p>
        </w:tc>
        <w:tc>
          <w:tcPr>
            <w:tcW w:w="3969" w:type="dxa"/>
          </w:tcPr>
          <w:p w14:paraId="34F3AFC4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Number of samples with other bacteria detected and with no bacterial pathogens detected.</w:t>
            </w:r>
          </w:p>
        </w:tc>
        <w:tc>
          <w:tcPr>
            <w:tcW w:w="3492" w:type="dxa"/>
          </w:tcPr>
          <w:p w14:paraId="03AAC8F9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Number of samples with other bacteria or no bacteria not reported.</w:t>
            </w:r>
          </w:p>
        </w:tc>
      </w:tr>
      <w:tr w:rsidR="000A00A3" w:rsidRPr="003D2AE7" w14:paraId="2C907161" w14:textId="77777777" w:rsidTr="00717F2D">
        <w:tc>
          <w:tcPr>
            <w:tcW w:w="1555" w:type="dxa"/>
          </w:tcPr>
          <w:p w14:paraId="1980EAFF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udy design</w:t>
            </w:r>
          </w:p>
        </w:tc>
        <w:tc>
          <w:tcPr>
            <w:tcW w:w="3969" w:type="dxa"/>
          </w:tcPr>
          <w:p w14:paraId="01C3F781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Observational studies- longitudinal cross-sectional surveys, cohort studies, case-control studies, prevalence surveys, point-prevalence surveys, diagnostic testing efficacy studies.</w:t>
            </w:r>
          </w:p>
          <w:p w14:paraId="55FAD28C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Intervention studies if bacterial pathogens tested before intervention administration.</w:t>
            </w:r>
          </w:p>
        </w:tc>
        <w:tc>
          <w:tcPr>
            <w:tcW w:w="3492" w:type="dxa"/>
          </w:tcPr>
          <w:p w14:paraId="126C3808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Intervention studies if bacterial pathogens were tested after administration of intervention.</w:t>
            </w:r>
          </w:p>
          <w:p w14:paraId="5CAE35FD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Editorials</w:t>
            </w:r>
          </w:p>
          <w:p w14:paraId="225A15C3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Letters to editor</w:t>
            </w:r>
          </w:p>
          <w:p w14:paraId="75018E10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Secondary literature: non-systematic literature reviews and systematic reviews.</w:t>
            </w:r>
          </w:p>
          <w:p w14:paraId="57B3ECCE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ED383B" w:rsidRPr="003D2AE7" w14:paraId="633D6356" w14:textId="77777777" w:rsidTr="00717F2D">
        <w:tc>
          <w:tcPr>
            <w:tcW w:w="1555" w:type="dxa"/>
          </w:tcPr>
          <w:p w14:paraId="54F39E10" w14:textId="488E2AB5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ase definitions</w:t>
            </w:r>
          </w:p>
        </w:tc>
        <w:tc>
          <w:tcPr>
            <w:tcW w:w="3969" w:type="dxa"/>
          </w:tcPr>
          <w:p w14:paraId="1C4826DC" w14:textId="77777777" w:rsidR="00ED383B" w:rsidRPr="003D2AE7" w:rsidRDefault="00A94FB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WHO case definition of pneumonia or acute lower respiratory infections (ALRI), WHO radiographic criteria of pneumonia, </w:t>
            </w:r>
            <w:r w:rsidRPr="003D2AE7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pneumonia diagnosed based on clinical signs and symptoms or radiological evidence by a medical professional</w:t>
            </w:r>
            <w:proofErr w:type="gramStart"/>
            <w:r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  <w:r w:rsidR="00ED383B" w:rsidRPr="003D2AE7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gramEnd"/>
          </w:p>
          <w:p w14:paraId="2103A61A" w14:textId="7D936418" w:rsidR="00A94FBB" w:rsidRPr="003D2AE7" w:rsidRDefault="00A94FB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Both community-acquired pneumonia and hospital-acquired pneumonia cases</w:t>
            </w:r>
            <w:r w:rsidR="00054345">
              <w:rPr>
                <w:rFonts w:ascii="Times New Roman" w:hAnsi="Times New Roman" w:cs="Times New Roman"/>
                <w:shd w:val="clear" w:color="auto" w:fill="FFFFFF"/>
              </w:rPr>
              <w:t>**</w:t>
            </w:r>
            <w:r w:rsidRPr="003D2AE7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  <w:tc>
          <w:tcPr>
            <w:tcW w:w="3492" w:type="dxa"/>
          </w:tcPr>
          <w:p w14:paraId="24080891" w14:textId="6B86379F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Respiratory illness other than pneumonia</w:t>
            </w:r>
          </w:p>
        </w:tc>
      </w:tr>
      <w:tr w:rsidR="00ED383B" w:rsidRPr="003D2AE7" w14:paraId="64DDC061" w14:textId="77777777" w:rsidTr="00717F2D">
        <w:tc>
          <w:tcPr>
            <w:tcW w:w="1555" w:type="dxa"/>
          </w:tcPr>
          <w:p w14:paraId="11AA91C2" w14:textId="16C79E21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amples</w:t>
            </w:r>
          </w:p>
        </w:tc>
        <w:tc>
          <w:tcPr>
            <w:tcW w:w="3969" w:type="dxa"/>
          </w:tcPr>
          <w:p w14:paraId="57A67DF7" w14:textId="0AD5579B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Sterile-site samples: blood, induced sputum, bronchoalveolar lavage, pleural fluid, bronchial aspirate, lung fluid, cerebrospinal fluid</w:t>
            </w:r>
          </w:p>
        </w:tc>
        <w:tc>
          <w:tcPr>
            <w:tcW w:w="3492" w:type="dxa"/>
          </w:tcPr>
          <w:p w14:paraId="293B594E" w14:textId="1C9E90E3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Nasopharyngeal samples</w:t>
            </w:r>
          </w:p>
        </w:tc>
      </w:tr>
      <w:tr w:rsidR="00ED383B" w:rsidRPr="003D2AE7" w14:paraId="3B5AE255" w14:textId="77777777" w:rsidTr="00717F2D">
        <w:tc>
          <w:tcPr>
            <w:tcW w:w="1555" w:type="dxa"/>
          </w:tcPr>
          <w:p w14:paraId="3AACDFF9" w14:textId="55FADA7B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ests</w:t>
            </w:r>
          </w:p>
        </w:tc>
        <w:tc>
          <w:tcPr>
            <w:tcW w:w="3969" w:type="dxa"/>
          </w:tcPr>
          <w:p w14:paraId="15191AF1" w14:textId="23870C23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Culture, polymerase chain reaction (PCR)</w:t>
            </w:r>
          </w:p>
        </w:tc>
        <w:tc>
          <w:tcPr>
            <w:tcW w:w="3492" w:type="dxa"/>
          </w:tcPr>
          <w:p w14:paraId="7F2B4DF6" w14:textId="77777777" w:rsidR="00ED383B" w:rsidRPr="003D2AE7" w:rsidRDefault="00ED383B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0A00A3" w:rsidRPr="003D2AE7" w14:paraId="7DC98547" w14:textId="77777777" w:rsidTr="00717F2D">
        <w:tc>
          <w:tcPr>
            <w:tcW w:w="1555" w:type="dxa"/>
          </w:tcPr>
          <w:p w14:paraId="3C5A6836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ettings</w:t>
            </w:r>
          </w:p>
        </w:tc>
        <w:tc>
          <w:tcPr>
            <w:tcW w:w="3969" w:type="dxa"/>
          </w:tcPr>
          <w:p w14:paraId="735CAE84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In-patient or hospital setting.</w:t>
            </w:r>
          </w:p>
          <w:p w14:paraId="459FE20F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All countries.</w:t>
            </w:r>
          </w:p>
        </w:tc>
        <w:tc>
          <w:tcPr>
            <w:tcW w:w="3492" w:type="dxa"/>
          </w:tcPr>
          <w:p w14:paraId="21B026B4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Out-patient setting.</w:t>
            </w:r>
          </w:p>
        </w:tc>
      </w:tr>
      <w:tr w:rsidR="000A00A3" w:rsidRPr="003D2AE7" w14:paraId="049C4A20" w14:textId="77777777" w:rsidTr="00717F2D">
        <w:tc>
          <w:tcPr>
            <w:tcW w:w="1555" w:type="dxa"/>
          </w:tcPr>
          <w:p w14:paraId="370AF658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meframe</w:t>
            </w:r>
          </w:p>
        </w:tc>
        <w:tc>
          <w:tcPr>
            <w:tcW w:w="3969" w:type="dxa"/>
          </w:tcPr>
          <w:p w14:paraId="3A996A0E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Data collection in or after year 1990.</w:t>
            </w:r>
          </w:p>
        </w:tc>
        <w:tc>
          <w:tcPr>
            <w:tcW w:w="3492" w:type="dxa"/>
          </w:tcPr>
          <w:p w14:paraId="2A867DFE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Data collection before 1990.</w:t>
            </w:r>
          </w:p>
        </w:tc>
      </w:tr>
      <w:tr w:rsidR="000A00A3" w:rsidRPr="003D2AE7" w14:paraId="482B3FF8" w14:textId="77777777" w:rsidTr="00717F2D">
        <w:tc>
          <w:tcPr>
            <w:tcW w:w="1555" w:type="dxa"/>
          </w:tcPr>
          <w:p w14:paraId="7AD460B9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anguage</w:t>
            </w:r>
          </w:p>
        </w:tc>
        <w:tc>
          <w:tcPr>
            <w:tcW w:w="3969" w:type="dxa"/>
          </w:tcPr>
          <w:p w14:paraId="408F94C4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Studies published in English language</w:t>
            </w:r>
          </w:p>
          <w:p w14:paraId="5F4AEAE8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Studies published in Chinese language.</w:t>
            </w:r>
          </w:p>
        </w:tc>
        <w:tc>
          <w:tcPr>
            <w:tcW w:w="3492" w:type="dxa"/>
          </w:tcPr>
          <w:p w14:paraId="5822BFF7" w14:textId="77777777" w:rsidR="000A00A3" w:rsidRPr="003D2AE7" w:rsidRDefault="000A00A3" w:rsidP="00717F2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D2AE7">
              <w:rPr>
                <w:rFonts w:ascii="Times New Roman" w:hAnsi="Times New Roman" w:cs="Times New Roman"/>
                <w:shd w:val="clear" w:color="auto" w:fill="FFFFFF"/>
              </w:rPr>
              <w:t>Studies published in languages other than English or Chinese.</w:t>
            </w:r>
          </w:p>
        </w:tc>
      </w:tr>
      <w:bookmarkEnd w:id="6"/>
      <w:tr w:rsidR="00054345" w:rsidRPr="003D2AE7" w14:paraId="67CEAF1A" w14:textId="77777777" w:rsidTr="00CA35CA">
        <w:tc>
          <w:tcPr>
            <w:tcW w:w="9016" w:type="dxa"/>
            <w:gridSpan w:val="3"/>
          </w:tcPr>
          <w:p w14:paraId="64D172BF" w14:textId="77777777" w:rsidR="00054345" w:rsidRDefault="00054345" w:rsidP="00054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Studies were selected if they reported the primary outcome and irrespective of the secondary outcome</w:t>
            </w:r>
          </w:p>
          <w:p w14:paraId="6D6F7454" w14:textId="5F4CFCA3" w:rsidR="00054345" w:rsidRPr="00054345" w:rsidRDefault="00054345" w:rsidP="00054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bookmarkStart w:id="7" w:name="_Hlk82677028"/>
            <w:r>
              <w:rPr>
                <w:rFonts w:ascii="Times New Roman" w:hAnsi="Times New Roman" w:cs="Times New Roman"/>
              </w:rPr>
              <w:t>*</w:t>
            </w:r>
            <w:r w:rsidRPr="00054345">
              <w:rPr>
                <w:rFonts w:ascii="Times New Roman" w:hAnsi="Times New Roman" w:cs="Times New Roman"/>
              </w:rPr>
              <w:t>The selection criteria did not exclude nosocomial pneumonia cases. However, none of the studies reporting data explicitly on nosocomial pneumonia fulfilled all the other criteria.</w:t>
            </w:r>
            <w:bookmarkEnd w:id="7"/>
          </w:p>
        </w:tc>
      </w:tr>
    </w:tbl>
    <w:p w14:paraId="1497BE79" w14:textId="77777777" w:rsidR="00F161E3" w:rsidRPr="003D2AE7" w:rsidRDefault="00F161E3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3D2AE7">
        <w:rPr>
          <w:rFonts w:ascii="Times New Roman" w:hAnsi="Times New Roman" w:cs="Times New Roman"/>
        </w:rPr>
        <w:br w:type="page"/>
      </w:r>
    </w:p>
    <w:p w14:paraId="5E03E05D" w14:textId="69F89AB4" w:rsidR="002635C5" w:rsidRPr="003D2AE7" w:rsidRDefault="00F161E3" w:rsidP="00566B41">
      <w:pPr>
        <w:pStyle w:val="Heading1"/>
        <w:rPr>
          <w:rFonts w:ascii="Times New Roman" w:hAnsi="Times New Roman" w:cs="Times New Roman"/>
        </w:rPr>
      </w:pPr>
      <w:bookmarkStart w:id="8" w:name="_Toc90292191"/>
      <w:r w:rsidRPr="003D2AE7">
        <w:rPr>
          <w:rFonts w:ascii="Times New Roman" w:hAnsi="Times New Roman" w:cs="Times New Roman"/>
        </w:rPr>
        <w:lastRenderedPageBreak/>
        <w:t xml:space="preserve">Appendix 4: </w:t>
      </w:r>
      <w:r w:rsidR="002635C5" w:rsidRPr="003D2AE7">
        <w:rPr>
          <w:rFonts w:ascii="Times New Roman" w:hAnsi="Times New Roman" w:cs="Times New Roman"/>
        </w:rPr>
        <w:t>List of included studies</w:t>
      </w:r>
      <w:bookmarkEnd w:id="8"/>
    </w:p>
    <w:tbl>
      <w:tblPr>
        <w:tblStyle w:val="GridTable6Colorful-Accent1"/>
        <w:tblW w:w="9646" w:type="dxa"/>
        <w:tblLook w:val="04A0" w:firstRow="1" w:lastRow="0" w:firstColumn="1" w:lastColumn="0" w:noHBand="0" w:noVBand="1"/>
      </w:tblPr>
      <w:tblGrid>
        <w:gridCol w:w="1727"/>
        <w:gridCol w:w="1146"/>
        <w:gridCol w:w="6835"/>
      </w:tblGrid>
      <w:tr w:rsidR="002635C5" w:rsidRPr="003D2AE7" w14:paraId="38C08213" w14:textId="77777777" w:rsidTr="006E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14:paraId="3736B0A3" w14:textId="154D45D5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irst Author name</w:t>
            </w:r>
          </w:p>
        </w:tc>
        <w:tc>
          <w:tcPr>
            <w:tcW w:w="1084" w:type="dxa"/>
            <w:noWrap/>
          </w:tcPr>
          <w:p w14:paraId="48233FD2" w14:textId="3A5C582A" w:rsidR="002635C5" w:rsidRPr="003D2AE7" w:rsidRDefault="002635C5" w:rsidP="002635C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ublished year</w:t>
            </w:r>
          </w:p>
        </w:tc>
        <w:tc>
          <w:tcPr>
            <w:tcW w:w="6835" w:type="dxa"/>
            <w:noWrap/>
          </w:tcPr>
          <w:p w14:paraId="0B5436A1" w14:textId="511FC03E" w:rsidR="002635C5" w:rsidRPr="003D2AE7" w:rsidRDefault="002635C5" w:rsidP="002635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udy title</w:t>
            </w:r>
          </w:p>
        </w:tc>
      </w:tr>
      <w:tr w:rsidR="002635C5" w:rsidRPr="003D2AE7" w14:paraId="250A868C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7E45B10D" w14:textId="4FB59C50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bdelkhali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S.M.</w:t>
            </w:r>
          </w:p>
        </w:tc>
        <w:tc>
          <w:tcPr>
            <w:tcW w:w="1084" w:type="dxa"/>
            <w:noWrap/>
            <w:hideMark/>
          </w:tcPr>
          <w:p w14:paraId="52A63D60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5</w:t>
            </w:r>
          </w:p>
        </w:tc>
        <w:tc>
          <w:tcPr>
            <w:tcW w:w="6835" w:type="dxa"/>
            <w:noWrap/>
            <w:hideMark/>
          </w:tcPr>
          <w:p w14:paraId="4E8D7D3E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ral and bacterial acute lower respiratory tract infections in Khartoum children emergency hospital in 2012</w:t>
            </w:r>
          </w:p>
        </w:tc>
      </w:tr>
      <w:tr w:rsidR="002635C5" w:rsidRPr="003D2AE7" w14:paraId="53C5940B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FD8663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degbol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R.A.</w:t>
            </w:r>
          </w:p>
        </w:tc>
        <w:tc>
          <w:tcPr>
            <w:tcW w:w="1084" w:type="dxa"/>
            <w:noWrap/>
            <w:hideMark/>
          </w:tcPr>
          <w:p w14:paraId="4BD68FD8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4</w:t>
            </w:r>
          </w:p>
        </w:tc>
        <w:tc>
          <w:tcPr>
            <w:tcW w:w="6835" w:type="dxa"/>
            <w:noWrap/>
            <w:hideMark/>
          </w:tcPr>
          <w:p w14:paraId="015923F8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The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of pneumonia in malnourished and well-nourished Gambian children</w:t>
            </w:r>
          </w:p>
        </w:tc>
      </w:tr>
      <w:tr w:rsidR="002635C5" w:rsidRPr="003D2AE7" w14:paraId="4858BD95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DCD579E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sghar, R.</w:t>
            </w:r>
          </w:p>
        </w:tc>
        <w:tc>
          <w:tcPr>
            <w:tcW w:w="1084" w:type="dxa"/>
            <w:noWrap/>
            <w:hideMark/>
          </w:tcPr>
          <w:p w14:paraId="29A723BD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8</w:t>
            </w:r>
          </w:p>
        </w:tc>
        <w:tc>
          <w:tcPr>
            <w:tcW w:w="6835" w:type="dxa"/>
            <w:noWrap/>
            <w:hideMark/>
          </w:tcPr>
          <w:p w14:paraId="0C12CD40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hloramphenicol versus ampicillin plus gentamicin for community acquired very severe pneumonia among children aged 2-59 months in low resource settings: multicentre randomised controlled trial (SPEAR study)</w:t>
            </w:r>
          </w:p>
        </w:tc>
      </w:tr>
      <w:tr w:rsidR="002635C5" w:rsidRPr="003D2AE7" w14:paraId="0C46F34C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F6DD2D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hl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R.</w:t>
            </w:r>
          </w:p>
        </w:tc>
        <w:tc>
          <w:tcPr>
            <w:tcW w:w="1084" w:type="dxa"/>
            <w:noWrap/>
            <w:hideMark/>
          </w:tcPr>
          <w:p w14:paraId="033EA0E2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5</w:t>
            </w:r>
          </w:p>
        </w:tc>
        <w:tc>
          <w:tcPr>
            <w:tcW w:w="6835" w:type="dxa"/>
            <w:noWrap/>
            <w:hideMark/>
          </w:tcPr>
          <w:p w14:paraId="14AEAD9C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 bacteriological study in hospitalized children with pneumonia</w:t>
            </w:r>
          </w:p>
        </w:tc>
      </w:tr>
      <w:tr w:rsidR="002635C5" w:rsidRPr="003D2AE7" w14:paraId="0B6F5F3B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8F068E1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qu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A. H.</w:t>
            </w:r>
          </w:p>
        </w:tc>
        <w:tc>
          <w:tcPr>
            <w:tcW w:w="1084" w:type="dxa"/>
            <w:noWrap/>
            <w:hideMark/>
          </w:tcPr>
          <w:p w14:paraId="59F4310A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7</w:t>
            </w:r>
          </w:p>
        </w:tc>
        <w:tc>
          <w:tcPr>
            <w:tcW w:w="6835" w:type="dxa"/>
            <w:noWrap/>
            <w:hideMark/>
          </w:tcPr>
          <w:p w14:paraId="080A3A68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 Population-based Study of Hospital Admission Incidence Rate and Bacterial Aetiology of Acute Lower Respiratory Infections in Children Aged Less Than Five Years in Bangladesh</w:t>
            </w:r>
          </w:p>
        </w:tc>
      </w:tr>
      <w:tr w:rsidR="002635C5" w:rsidRPr="003D2AE7" w14:paraId="5C81F423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4AA51DCB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ri, A.</w:t>
            </w:r>
          </w:p>
        </w:tc>
        <w:tc>
          <w:tcPr>
            <w:tcW w:w="1084" w:type="dxa"/>
            <w:noWrap/>
            <w:hideMark/>
          </w:tcPr>
          <w:p w14:paraId="3B74D9E6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4</w:t>
            </w:r>
          </w:p>
        </w:tc>
        <w:tc>
          <w:tcPr>
            <w:tcW w:w="6835" w:type="dxa"/>
            <w:noWrap/>
            <w:hideMark/>
          </w:tcPr>
          <w:p w14:paraId="0CD82EA4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Disease Pattern </w:t>
            </w:r>
            <w:proofErr w:type="gram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d</w:t>
            </w:r>
            <w:proofErr w:type="gram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Bacteriological Profile Of Childhood Pneumonia</w:t>
            </w:r>
          </w:p>
        </w:tc>
      </w:tr>
      <w:tr w:rsidR="002635C5" w:rsidRPr="003D2AE7" w14:paraId="574077AE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07FC327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rrett, C.</w:t>
            </w:r>
          </w:p>
        </w:tc>
        <w:tc>
          <w:tcPr>
            <w:tcW w:w="1084" w:type="dxa"/>
            <w:noWrap/>
            <w:hideMark/>
          </w:tcPr>
          <w:p w14:paraId="406E59E1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6</w:t>
            </w:r>
          </w:p>
        </w:tc>
        <w:tc>
          <w:tcPr>
            <w:tcW w:w="6835" w:type="dxa"/>
            <w:noWrap/>
            <w:hideMark/>
          </w:tcPr>
          <w:p w14:paraId="647AD4BE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Differences Between Radiologically Confirmed Pneumonia </w:t>
            </w:r>
            <w:proofErr w:type="gram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</w:t>
            </w:r>
            <w:proofErr w:type="gram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nd Without Pleural Fluid in Hospitalized Children Younger Than 5 Years in Southern Israel</w:t>
            </w:r>
          </w:p>
        </w:tc>
      </w:tr>
      <w:tr w:rsidR="002635C5" w:rsidRPr="003D2AE7" w14:paraId="181E9FBF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F3C3550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Bautista-Marquez, A. </w:t>
            </w:r>
          </w:p>
        </w:tc>
        <w:tc>
          <w:tcPr>
            <w:tcW w:w="1084" w:type="dxa"/>
            <w:noWrap/>
            <w:hideMark/>
          </w:tcPr>
          <w:p w14:paraId="23D61582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3</w:t>
            </w:r>
          </w:p>
        </w:tc>
        <w:tc>
          <w:tcPr>
            <w:tcW w:w="6835" w:type="dxa"/>
            <w:noWrap/>
            <w:hideMark/>
          </w:tcPr>
          <w:p w14:paraId="6703CEBA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evalence of pneumococcal disease, serotype distribution, and antimicrobial susceptibility in Mexican children younger than 5 years of age</w:t>
            </w:r>
          </w:p>
        </w:tc>
      </w:tr>
      <w:tr w:rsidR="002635C5" w:rsidRPr="003D2AE7" w14:paraId="3B9208DD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69E3249F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net, T.</w:t>
            </w:r>
          </w:p>
        </w:tc>
        <w:tc>
          <w:tcPr>
            <w:tcW w:w="1084" w:type="dxa"/>
            <w:noWrap/>
            <w:hideMark/>
          </w:tcPr>
          <w:p w14:paraId="4A00D77B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7</w:t>
            </w:r>
          </w:p>
        </w:tc>
        <w:tc>
          <w:tcPr>
            <w:tcW w:w="6835" w:type="dxa"/>
            <w:noWrap/>
            <w:hideMark/>
          </w:tcPr>
          <w:p w14:paraId="1D575CDB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Severity of pneumonia in under 5-year-old children from developing countries: a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ulticente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prospective, observational study</w:t>
            </w:r>
          </w:p>
        </w:tc>
      </w:tr>
      <w:tr w:rsidR="002635C5" w:rsidRPr="003D2AE7" w14:paraId="33E31D42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6C6ACED0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net, T.</w:t>
            </w:r>
          </w:p>
        </w:tc>
        <w:tc>
          <w:tcPr>
            <w:tcW w:w="1084" w:type="dxa"/>
            <w:noWrap/>
            <w:hideMark/>
          </w:tcPr>
          <w:p w14:paraId="588CFB2C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7</w:t>
            </w:r>
          </w:p>
        </w:tc>
        <w:tc>
          <w:tcPr>
            <w:tcW w:w="6835" w:type="dxa"/>
            <w:noWrap/>
            <w:hideMark/>
          </w:tcPr>
          <w:p w14:paraId="338C9955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icroorganisms associated with pneumonia in children &lt;5 years of age in developing and emerging countries: the GABRIEL pneumonia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ulticente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prospective, case-control study</w:t>
            </w:r>
          </w:p>
        </w:tc>
      </w:tr>
      <w:tr w:rsidR="00427143" w:rsidRPr="003D2AE7" w14:paraId="57FA49BC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14:paraId="29BB4102" w14:textId="149BF3E0" w:rsidR="00427143" w:rsidRPr="003D2AE7" w:rsidRDefault="00427143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42714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macho-Moreno, G.</w:t>
            </w:r>
          </w:p>
        </w:tc>
        <w:tc>
          <w:tcPr>
            <w:tcW w:w="1084" w:type="dxa"/>
            <w:noWrap/>
          </w:tcPr>
          <w:p w14:paraId="0FB9A35A" w14:textId="5340C54F" w:rsidR="00427143" w:rsidRPr="003D2AE7" w:rsidRDefault="00427143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21</w:t>
            </w:r>
          </w:p>
        </w:tc>
        <w:tc>
          <w:tcPr>
            <w:tcW w:w="6835" w:type="dxa"/>
            <w:noWrap/>
          </w:tcPr>
          <w:p w14:paraId="5FBC5AF5" w14:textId="3C003606" w:rsidR="00427143" w:rsidRPr="003D2AE7" w:rsidRDefault="00427143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42714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Sentinel surveillance for bacterial pneumonia and meningitis in children under the age of 5 in a tertiary </w:t>
            </w:r>
            <w:proofErr w:type="spellStart"/>
            <w:r w:rsidRPr="0042714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ediatric</w:t>
            </w:r>
            <w:proofErr w:type="spellEnd"/>
            <w:r w:rsidRPr="0042714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hospital in Colombia - 2016</w:t>
            </w:r>
          </w:p>
        </w:tc>
      </w:tr>
      <w:tr w:rsidR="002635C5" w:rsidRPr="003D2AE7" w14:paraId="771FA9B3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2AE63C7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pedin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M.R.</w:t>
            </w:r>
          </w:p>
        </w:tc>
        <w:tc>
          <w:tcPr>
            <w:tcW w:w="1084" w:type="dxa"/>
            <w:noWrap/>
            <w:hideMark/>
          </w:tcPr>
          <w:p w14:paraId="5DAAE371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4</w:t>
            </w:r>
          </w:p>
        </w:tc>
        <w:tc>
          <w:tcPr>
            <w:tcW w:w="6835" w:type="dxa"/>
            <w:noWrap/>
            <w:hideMark/>
          </w:tcPr>
          <w:p w14:paraId="7FE45F0E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of acute lower respiratory infection in Filipino children under five years</w:t>
            </w:r>
          </w:p>
        </w:tc>
      </w:tr>
      <w:tr w:rsidR="002635C5" w:rsidRPr="003D2AE7" w14:paraId="4E9A4E75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4BE1D8F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hampatira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J.</w:t>
            </w:r>
          </w:p>
        </w:tc>
        <w:tc>
          <w:tcPr>
            <w:tcW w:w="1084" w:type="dxa"/>
            <w:noWrap/>
            <w:hideMark/>
          </w:tcPr>
          <w:p w14:paraId="5C80AF38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7</w:t>
            </w:r>
          </w:p>
        </w:tc>
        <w:tc>
          <w:tcPr>
            <w:tcW w:w="6835" w:type="dxa"/>
            <w:noWrap/>
            <w:hideMark/>
          </w:tcPr>
          <w:p w14:paraId="4FCEE0FE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inico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Aetiological Study of Severe and Very Severe Pneumonia in Two Months to Five Years Children in a Tertiary Health Care Centre in Odisha, India</w:t>
            </w:r>
          </w:p>
        </w:tc>
      </w:tr>
      <w:tr w:rsidR="002635C5" w:rsidRPr="003D2AE7" w14:paraId="6AAD46C6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0C0C4B6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kalaksananan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T.</w:t>
            </w:r>
          </w:p>
        </w:tc>
        <w:tc>
          <w:tcPr>
            <w:tcW w:w="1084" w:type="dxa"/>
            <w:noWrap/>
            <w:hideMark/>
          </w:tcPr>
          <w:p w14:paraId="4E47244D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1</w:t>
            </w:r>
          </w:p>
        </w:tc>
        <w:tc>
          <w:tcPr>
            <w:tcW w:w="6835" w:type="dxa"/>
            <w:noWrap/>
            <w:hideMark/>
          </w:tcPr>
          <w:p w14:paraId="1A4881EE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of acute lower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iraotr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tract infection in children at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inagarind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hospital,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hon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aen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Thailand</w:t>
            </w:r>
          </w:p>
        </w:tc>
      </w:tr>
      <w:tr w:rsidR="002635C5" w:rsidRPr="003D2AE7" w14:paraId="57BCE8EF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481066E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El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daghr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N.</w:t>
            </w:r>
          </w:p>
        </w:tc>
        <w:tc>
          <w:tcPr>
            <w:tcW w:w="1084" w:type="dxa"/>
            <w:noWrap/>
            <w:hideMark/>
          </w:tcPr>
          <w:p w14:paraId="34E05E09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2</w:t>
            </w:r>
          </w:p>
        </w:tc>
        <w:tc>
          <w:tcPr>
            <w:tcW w:w="6835" w:type="dxa"/>
            <w:noWrap/>
            <w:hideMark/>
          </w:tcPr>
          <w:p w14:paraId="1E846254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pidemiological profile of invasive bacterial diseases in children in Casablanca, Morocco: antimicrobial susceptibilities and serotype distribution</w:t>
            </w:r>
          </w:p>
        </w:tc>
      </w:tr>
      <w:tr w:rsidR="002635C5" w:rsidRPr="003D2AE7" w14:paraId="457D296B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541106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ammitt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L.</w:t>
            </w:r>
          </w:p>
        </w:tc>
        <w:tc>
          <w:tcPr>
            <w:tcW w:w="1084" w:type="dxa"/>
            <w:noWrap/>
            <w:hideMark/>
          </w:tcPr>
          <w:p w14:paraId="2C1F6217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2</w:t>
            </w:r>
          </w:p>
        </w:tc>
        <w:tc>
          <w:tcPr>
            <w:tcW w:w="6835" w:type="dxa"/>
            <w:noWrap/>
            <w:hideMark/>
          </w:tcPr>
          <w:p w14:paraId="4B02CCF1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A preliminary study of pneumonia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mong hospitalized children in Kenya</w:t>
            </w:r>
          </w:p>
        </w:tc>
      </w:tr>
      <w:tr w:rsidR="002635C5" w:rsidRPr="003D2AE7" w14:paraId="497895B2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6DAACEF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asan, K.</w:t>
            </w:r>
          </w:p>
        </w:tc>
        <w:tc>
          <w:tcPr>
            <w:tcW w:w="1084" w:type="dxa"/>
            <w:noWrap/>
            <w:hideMark/>
          </w:tcPr>
          <w:p w14:paraId="4CD3363E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6</w:t>
            </w:r>
          </w:p>
        </w:tc>
        <w:tc>
          <w:tcPr>
            <w:tcW w:w="6835" w:type="dxa"/>
            <w:noWrap/>
            <w:hideMark/>
          </w:tcPr>
          <w:p w14:paraId="5DD4D83D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Viral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of pneumonia in a cohort of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wborns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till 24 months of age in Rural Mirzapur, Bangladesh</w:t>
            </w:r>
          </w:p>
        </w:tc>
      </w:tr>
      <w:tr w:rsidR="002635C5" w:rsidRPr="003D2AE7" w14:paraId="46EA81C8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21398F8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jazi, Z.</w:t>
            </w:r>
          </w:p>
        </w:tc>
        <w:tc>
          <w:tcPr>
            <w:tcW w:w="1084" w:type="dxa"/>
            <w:noWrap/>
            <w:hideMark/>
          </w:tcPr>
          <w:p w14:paraId="34E02AA0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7</w:t>
            </w:r>
          </w:p>
        </w:tc>
        <w:tc>
          <w:tcPr>
            <w:tcW w:w="6835" w:type="dxa"/>
            <w:noWrap/>
            <w:hideMark/>
          </w:tcPr>
          <w:p w14:paraId="16D00F60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ute lower respiratory tract infections in children in Kuwait</w:t>
            </w:r>
          </w:p>
        </w:tc>
      </w:tr>
      <w:tr w:rsidR="002635C5" w:rsidRPr="003D2AE7" w14:paraId="0DDCAEE9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2D81C06E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owie, S.R.C.</w:t>
            </w:r>
          </w:p>
        </w:tc>
        <w:tc>
          <w:tcPr>
            <w:tcW w:w="1084" w:type="dxa"/>
            <w:noWrap/>
            <w:hideMark/>
          </w:tcPr>
          <w:p w14:paraId="65C00F94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4</w:t>
            </w:r>
          </w:p>
        </w:tc>
        <w:tc>
          <w:tcPr>
            <w:tcW w:w="6835" w:type="dxa"/>
            <w:noWrap/>
            <w:hideMark/>
          </w:tcPr>
          <w:p w14:paraId="142295E2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of Severe Childhood Pneumonia in The Gambia, West Africa, Determined by Conventional and Molecular Microbiological Analyses of Lung and Pleural Aspirate Samples</w:t>
            </w:r>
          </w:p>
        </w:tc>
      </w:tr>
      <w:tr w:rsidR="002635C5" w:rsidRPr="003D2AE7" w14:paraId="75126C71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662ECFC6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Jakha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S. K.</w:t>
            </w:r>
          </w:p>
        </w:tc>
        <w:tc>
          <w:tcPr>
            <w:tcW w:w="1084" w:type="dxa"/>
            <w:noWrap/>
            <w:hideMark/>
          </w:tcPr>
          <w:p w14:paraId="2CE5C270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8</w:t>
            </w:r>
          </w:p>
        </w:tc>
        <w:tc>
          <w:tcPr>
            <w:tcW w:w="6835" w:type="dxa"/>
            <w:noWrap/>
            <w:hideMark/>
          </w:tcPr>
          <w:p w14:paraId="0560FE8F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nd risk factors determining poor outcome of severe pneumonia in under-five children</w:t>
            </w:r>
          </w:p>
        </w:tc>
      </w:tr>
      <w:tr w:rsidR="002635C5" w:rsidRPr="003D2AE7" w14:paraId="2276614D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ED7299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ura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A.</w:t>
            </w:r>
          </w:p>
        </w:tc>
        <w:tc>
          <w:tcPr>
            <w:tcW w:w="1084" w:type="dxa"/>
            <w:noWrap/>
            <w:hideMark/>
          </w:tcPr>
          <w:p w14:paraId="7F63F134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8</w:t>
            </w:r>
          </w:p>
        </w:tc>
        <w:tc>
          <w:tcPr>
            <w:tcW w:w="6835" w:type="dxa"/>
            <w:noWrap/>
            <w:hideMark/>
          </w:tcPr>
          <w:p w14:paraId="38294630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duced Sputum as a Diagnostic Tool in Pneumonia in Under Five Children—A Hospital-based Study</w:t>
            </w:r>
          </w:p>
        </w:tc>
      </w:tr>
      <w:tr w:rsidR="002635C5" w:rsidRPr="003D2AE7" w14:paraId="192BAC96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27F93DA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dh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S.A.</w:t>
            </w:r>
          </w:p>
        </w:tc>
        <w:tc>
          <w:tcPr>
            <w:tcW w:w="1084" w:type="dxa"/>
            <w:noWrap/>
            <w:hideMark/>
          </w:tcPr>
          <w:p w14:paraId="6357D39B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0</w:t>
            </w:r>
          </w:p>
        </w:tc>
        <w:tc>
          <w:tcPr>
            <w:tcW w:w="6835" w:type="dxa"/>
            <w:noWrap/>
            <w:hideMark/>
          </w:tcPr>
          <w:p w14:paraId="3B5DD11A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creased Disease Burden and Antibiotic Resistance of Bacteria Causing Severe Community-Acquired Lower Respiratory Tract Infections in Human Immunodeficiency Virus Type 1–Infected Children</w:t>
            </w:r>
          </w:p>
        </w:tc>
      </w:tr>
      <w:tr w:rsidR="002635C5" w:rsidRPr="003D2AE7" w14:paraId="5F70B2C5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B88BDAD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Moreno, L.</w:t>
            </w:r>
          </w:p>
        </w:tc>
        <w:tc>
          <w:tcPr>
            <w:tcW w:w="1084" w:type="dxa"/>
            <w:noWrap/>
            <w:hideMark/>
          </w:tcPr>
          <w:p w14:paraId="07E15EC2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6</w:t>
            </w:r>
          </w:p>
        </w:tc>
        <w:tc>
          <w:tcPr>
            <w:tcW w:w="6835" w:type="dxa"/>
            <w:noWrap/>
            <w:hideMark/>
          </w:tcPr>
          <w:p w14:paraId="6BFCE1D6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Development and Validation of a Clinical Prediction Rule to Distinguish Bacterial </w:t>
            </w:r>
            <w:proofErr w:type="gram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rom</w:t>
            </w:r>
            <w:proofErr w:type="gram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Viral Pneumonia in Children</w:t>
            </w:r>
          </w:p>
        </w:tc>
      </w:tr>
      <w:tr w:rsidR="002635C5" w:rsidRPr="003D2AE7" w14:paraId="3D00A931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1871C4B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ntand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R.</w:t>
            </w:r>
          </w:p>
        </w:tc>
        <w:tc>
          <w:tcPr>
            <w:tcW w:w="1084" w:type="dxa"/>
            <w:noWrap/>
            <w:hideMark/>
          </w:tcPr>
          <w:p w14:paraId="37550BDD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8</w:t>
            </w:r>
          </w:p>
        </w:tc>
        <w:tc>
          <w:tcPr>
            <w:tcW w:w="6835" w:type="dxa"/>
            <w:noWrap/>
            <w:hideMark/>
          </w:tcPr>
          <w:p w14:paraId="54B4F3FA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cterial aetiology and outcome in children with severe pneumonia in Uganda</w:t>
            </w:r>
          </w:p>
        </w:tc>
      </w:tr>
      <w:tr w:rsidR="002635C5" w:rsidRPr="003D2AE7" w14:paraId="5B79FB2A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D67A1CD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than, A. M.</w:t>
            </w:r>
          </w:p>
        </w:tc>
        <w:tc>
          <w:tcPr>
            <w:tcW w:w="1084" w:type="dxa"/>
            <w:noWrap/>
            <w:hideMark/>
          </w:tcPr>
          <w:p w14:paraId="6BB72FFA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20</w:t>
            </w:r>
          </w:p>
        </w:tc>
        <w:tc>
          <w:tcPr>
            <w:tcW w:w="6835" w:type="dxa"/>
            <w:noWrap/>
            <w:hideMark/>
          </w:tcPr>
          <w:p w14:paraId="6DB88959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cterial pneumonia and its associated factors in children from a developing country: A prospective cohort study</w:t>
            </w:r>
          </w:p>
        </w:tc>
      </w:tr>
      <w:tr w:rsidR="002635C5" w:rsidRPr="003D2AE7" w14:paraId="519F8928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71A56062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gocho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J. S.</w:t>
            </w:r>
          </w:p>
        </w:tc>
        <w:tc>
          <w:tcPr>
            <w:tcW w:w="1084" w:type="dxa"/>
            <w:noWrap/>
            <w:hideMark/>
          </w:tcPr>
          <w:p w14:paraId="706F7F8B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20</w:t>
            </w:r>
          </w:p>
        </w:tc>
        <w:tc>
          <w:tcPr>
            <w:tcW w:w="6835" w:type="dxa"/>
            <w:noWrap/>
            <w:hideMark/>
          </w:tcPr>
          <w:p w14:paraId="007CDFBA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appropriate treatment of community-acquired pneumonia among children under five years of age in Tanzania</w:t>
            </w:r>
          </w:p>
        </w:tc>
      </w:tr>
      <w:tr w:rsidR="002635C5" w:rsidRPr="003D2AE7" w14:paraId="5486F80A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705DB246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ipe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A.O.</w:t>
            </w:r>
          </w:p>
        </w:tc>
        <w:tc>
          <w:tcPr>
            <w:tcW w:w="1084" w:type="dxa"/>
            <w:noWrap/>
            <w:hideMark/>
          </w:tcPr>
          <w:p w14:paraId="558D1E91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9</w:t>
            </w:r>
          </w:p>
        </w:tc>
        <w:tc>
          <w:tcPr>
            <w:tcW w:w="6835" w:type="dxa"/>
            <w:noWrap/>
            <w:hideMark/>
          </w:tcPr>
          <w:p w14:paraId="21DA7353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Invasive bacteria </w:t>
            </w:r>
            <w:proofErr w:type="gram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lates</w:t>
            </w:r>
            <w:proofErr w:type="gram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from children with severe infections in a Nigerian hospital</w:t>
            </w:r>
          </w:p>
        </w:tc>
      </w:tr>
      <w:tr w:rsidR="002635C5" w:rsidRPr="003D2AE7" w14:paraId="49F73A30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8E67D02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ERCH</w:t>
            </w:r>
          </w:p>
        </w:tc>
        <w:tc>
          <w:tcPr>
            <w:tcW w:w="1084" w:type="dxa"/>
            <w:noWrap/>
            <w:hideMark/>
          </w:tcPr>
          <w:p w14:paraId="1D56ACB7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9</w:t>
            </w:r>
          </w:p>
        </w:tc>
        <w:tc>
          <w:tcPr>
            <w:tcW w:w="6835" w:type="dxa"/>
            <w:noWrap/>
            <w:hideMark/>
          </w:tcPr>
          <w:p w14:paraId="212CAD0B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Basse, Bamako, Lusaka, Soweto, Kilifi, Dhaka and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tlab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Nakhon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hanom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nd Sa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aeo</w:t>
            </w:r>
            <w:proofErr w:type="spellEnd"/>
          </w:p>
        </w:tc>
      </w:tr>
      <w:tr w:rsidR="002635C5" w:rsidRPr="003D2AE7" w14:paraId="06C9D97E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2C80304F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chwarz, N.G.</w:t>
            </w:r>
          </w:p>
        </w:tc>
        <w:tc>
          <w:tcPr>
            <w:tcW w:w="1084" w:type="dxa"/>
            <w:noWrap/>
            <w:hideMark/>
          </w:tcPr>
          <w:p w14:paraId="4CCA1D9E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0</w:t>
            </w:r>
          </w:p>
        </w:tc>
        <w:tc>
          <w:tcPr>
            <w:tcW w:w="6835" w:type="dxa"/>
            <w:noWrap/>
            <w:hideMark/>
          </w:tcPr>
          <w:p w14:paraId="00DF04DA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ystemic bacteraemia in children presenting with clinical pneumonia and the impact of non-typhoid salmonella (NTS)</w:t>
            </w:r>
          </w:p>
        </w:tc>
      </w:tr>
      <w:tr w:rsidR="002635C5" w:rsidRPr="003D2AE7" w14:paraId="24C18DF4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8A97664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igau´qu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B.</w:t>
            </w:r>
          </w:p>
        </w:tc>
        <w:tc>
          <w:tcPr>
            <w:tcW w:w="1084" w:type="dxa"/>
            <w:noWrap/>
            <w:hideMark/>
          </w:tcPr>
          <w:p w14:paraId="682FA178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9</w:t>
            </w:r>
          </w:p>
        </w:tc>
        <w:tc>
          <w:tcPr>
            <w:tcW w:w="6835" w:type="dxa"/>
            <w:noWrap/>
            <w:hideMark/>
          </w:tcPr>
          <w:p w14:paraId="06527790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evere pneumonia in Mozambican young children: clinical and radiological characteristics and risk factors</w:t>
            </w:r>
          </w:p>
        </w:tc>
      </w:tr>
      <w:tr w:rsidR="002635C5" w:rsidRPr="003D2AE7" w14:paraId="07CCB599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06F9DC9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ea, D.M.</w:t>
            </w:r>
          </w:p>
        </w:tc>
        <w:tc>
          <w:tcPr>
            <w:tcW w:w="1084" w:type="dxa"/>
            <w:noWrap/>
            <w:hideMark/>
          </w:tcPr>
          <w:p w14:paraId="4505012F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7</w:t>
            </w:r>
          </w:p>
        </w:tc>
        <w:tc>
          <w:tcPr>
            <w:tcW w:w="6835" w:type="dxa"/>
            <w:noWrap/>
            <w:hideMark/>
          </w:tcPr>
          <w:p w14:paraId="6C0B47C1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imited utility of polymerase chain reaction in induced sputum specimens for determining the causes of childhood pneumonia in resource-poor settings: Findings from the pneumonia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iolog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research for child health (PERCH) study</w:t>
            </w:r>
          </w:p>
        </w:tc>
      </w:tr>
      <w:tr w:rsidR="002635C5" w:rsidRPr="003D2AE7" w14:paraId="6E643556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35F5312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asconcellos, A.G.</w:t>
            </w:r>
          </w:p>
        </w:tc>
        <w:tc>
          <w:tcPr>
            <w:tcW w:w="1084" w:type="dxa"/>
            <w:noWrap/>
            <w:hideMark/>
          </w:tcPr>
          <w:p w14:paraId="0B02C4FD" w14:textId="77777777" w:rsidR="002635C5" w:rsidRPr="003D2AE7" w:rsidRDefault="002635C5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20</w:t>
            </w:r>
          </w:p>
        </w:tc>
        <w:tc>
          <w:tcPr>
            <w:tcW w:w="6835" w:type="dxa"/>
            <w:noWrap/>
            <w:hideMark/>
          </w:tcPr>
          <w:p w14:paraId="044BE386" w14:textId="77777777" w:rsidR="002635C5" w:rsidRPr="003D2AE7" w:rsidRDefault="002635C5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ystemic cytokines/chemokines associated to radiographic abnormalities in pneumonia in children</w:t>
            </w:r>
          </w:p>
        </w:tc>
      </w:tr>
      <w:tr w:rsidR="002635C5" w:rsidRPr="003D2AE7" w14:paraId="588D2B0E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55F2426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ng, Y.</w:t>
            </w:r>
          </w:p>
        </w:tc>
        <w:tc>
          <w:tcPr>
            <w:tcW w:w="1084" w:type="dxa"/>
            <w:noWrap/>
            <w:hideMark/>
          </w:tcPr>
          <w:p w14:paraId="7DFA7BAD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8</w:t>
            </w:r>
          </w:p>
        </w:tc>
        <w:tc>
          <w:tcPr>
            <w:tcW w:w="6835" w:type="dxa"/>
            <w:noWrap/>
            <w:hideMark/>
          </w:tcPr>
          <w:p w14:paraId="0D678CB1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 multiplex PCR-based reverse line blot hybridization (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PC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/RLB) assay for detection of bacterial respiratory pathogens in children with pneumonia</w:t>
            </w:r>
          </w:p>
        </w:tc>
      </w:tr>
      <w:tr w:rsidR="00427143" w:rsidRPr="003D2AE7" w14:paraId="1B34F22C" w14:textId="77777777" w:rsidTr="006E6B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14:paraId="27D7153B" w14:textId="0E12757F" w:rsidR="00427143" w:rsidRPr="003D2AE7" w:rsidRDefault="00427143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Yadav, R. </w:t>
            </w:r>
          </w:p>
        </w:tc>
        <w:tc>
          <w:tcPr>
            <w:tcW w:w="1084" w:type="dxa"/>
            <w:noWrap/>
          </w:tcPr>
          <w:p w14:paraId="01563AC0" w14:textId="3F5BC34B" w:rsidR="00427143" w:rsidRPr="003D2AE7" w:rsidRDefault="00427143" w:rsidP="0026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21</w:t>
            </w:r>
          </w:p>
        </w:tc>
        <w:tc>
          <w:tcPr>
            <w:tcW w:w="6835" w:type="dxa"/>
            <w:noWrap/>
          </w:tcPr>
          <w:p w14:paraId="641881B5" w14:textId="070AFED5" w:rsidR="00427143" w:rsidRPr="00483D50" w:rsidRDefault="00BA21B0" w:rsidP="00263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483D50">
              <w:rPr>
                <w:rFonts w:ascii="Times New Roman" w:hAnsi="Times New Roman" w:cs="Times New Roman"/>
                <w:color w:val="000000"/>
              </w:rPr>
              <w:t>Clinical and microbial spectrum of community-acquired pneumonia in children of north India</w:t>
            </w:r>
          </w:p>
        </w:tc>
      </w:tr>
      <w:tr w:rsidR="002635C5" w:rsidRPr="003D2AE7" w14:paraId="4E1513F5" w14:textId="77777777" w:rsidTr="006E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AB9A03D" w14:textId="77777777" w:rsidR="002635C5" w:rsidRPr="003D2AE7" w:rsidRDefault="002635C5" w:rsidP="002635C5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hao</w:t>
            </w:r>
          </w:p>
        </w:tc>
        <w:tc>
          <w:tcPr>
            <w:tcW w:w="1084" w:type="dxa"/>
            <w:noWrap/>
            <w:hideMark/>
          </w:tcPr>
          <w:p w14:paraId="7E450A11" w14:textId="77777777" w:rsidR="002635C5" w:rsidRPr="003D2AE7" w:rsidRDefault="002635C5" w:rsidP="0026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8</w:t>
            </w:r>
          </w:p>
        </w:tc>
        <w:tc>
          <w:tcPr>
            <w:tcW w:w="6835" w:type="dxa"/>
            <w:noWrap/>
            <w:hideMark/>
          </w:tcPr>
          <w:p w14:paraId="39A01A13" w14:textId="77777777" w:rsidR="002635C5" w:rsidRPr="003D2AE7" w:rsidRDefault="002635C5" w:rsidP="00263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3D2AE7">
              <w:rPr>
                <w:rFonts w:ascii="Times New Roman" w:eastAsia="MS Gothic" w:hAnsi="Times New Roman" w:cs="Times New Roman"/>
                <w:color w:val="000000"/>
                <w:lang w:val="en-IN" w:eastAsia="en-IN"/>
              </w:rPr>
              <w:t>多重</w:t>
            </w:r>
            <w:r w:rsidRPr="003D2AE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CR</w:t>
            </w:r>
            <w:r w:rsidRPr="003D2AE7">
              <w:rPr>
                <w:rFonts w:ascii="Times New Roman" w:eastAsia="MS Gothic" w:hAnsi="Times New Roman" w:cs="Times New Roman"/>
                <w:color w:val="000000"/>
                <w:lang w:val="en-IN" w:eastAsia="en-IN"/>
              </w:rPr>
              <w:t>技</w:t>
            </w:r>
            <w:r w:rsidRPr="003D2AE7">
              <w:rPr>
                <w:rFonts w:ascii="Times New Roman" w:eastAsia="Microsoft JhengHei" w:hAnsi="Times New Roman" w:cs="Times New Roman"/>
                <w:color w:val="000000"/>
                <w:lang w:val="en-IN" w:eastAsia="en-IN"/>
              </w:rPr>
              <w:t>术在婴幼儿肺炎细菌病原</w:t>
            </w:r>
            <w:r w:rsidRPr="003D2AE7">
              <w:rPr>
                <w:rFonts w:ascii="Times New Roman" w:eastAsia="MS Gothic" w:hAnsi="Times New Roman" w:cs="Times New Roman"/>
                <w:color w:val="000000"/>
                <w:lang w:val="en-IN" w:eastAsia="en-IN"/>
              </w:rPr>
              <w:t>学</w:t>
            </w:r>
            <w:r w:rsidRPr="003D2AE7">
              <w:rPr>
                <w:rFonts w:ascii="Times New Roman" w:eastAsia="Microsoft JhengHei" w:hAnsi="Times New Roman" w:cs="Times New Roman"/>
                <w:color w:val="000000"/>
                <w:lang w:val="en-IN" w:eastAsia="en-IN"/>
              </w:rPr>
              <w:t>诊断中的临床应用研</w:t>
            </w:r>
            <w:r w:rsidRPr="003D2AE7">
              <w:rPr>
                <w:rFonts w:ascii="Times New Roman" w:eastAsia="MS Gothic" w:hAnsi="Times New Roman" w:cs="Times New Roman"/>
                <w:color w:val="000000"/>
                <w:lang w:val="en-IN" w:eastAsia="en-IN"/>
              </w:rPr>
              <w:t>究</w:t>
            </w:r>
            <w:proofErr w:type="spellEnd"/>
          </w:p>
        </w:tc>
      </w:tr>
    </w:tbl>
    <w:p w14:paraId="189B97E6" w14:textId="76106853" w:rsidR="002553AC" w:rsidRPr="003D2AE7" w:rsidRDefault="002553AC" w:rsidP="002553AC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IN"/>
        </w:rPr>
        <w:sectPr w:rsidR="002553AC" w:rsidRPr="003D2AE7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171F1A" w14:textId="594062C6" w:rsidR="004E6029" w:rsidRPr="003D2AE7" w:rsidRDefault="002635C5" w:rsidP="00A152CA">
      <w:pPr>
        <w:pStyle w:val="Heading1"/>
        <w:rPr>
          <w:rFonts w:ascii="Times New Roman" w:hAnsi="Times New Roman" w:cs="Times New Roman"/>
        </w:rPr>
      </w:pPr>
      <w:bookmarkStart w:id="9" w:name="_Toc90292192"/>
      <w:r w:rsidRPr="003D2AE7">
        <w:rPr>
          <w:rFonts w:ascii="Times New Roman" w:hAnsi="Times New Roman" w:cs="Times New Roman"/>
        </w:rPr>
        <w:lastRenderedPageBreak/>
        <w:t xml:space="preserve">Appendix </w:t>
      </w:r>
      <w:r w:rsidR="002553AC" w:rsidRPr="003D2AE7">
        <w:rPr>
          <w:rFonts w:ascii="Times New Roman" w:hAnsi="Times New Roman" w:cs="Times New Roman"/>
        </w:rPr>
        <w:t>5</w:t>
      </w:r>
      <w:r w:rsidRPr="003D2AE7">
        <w:rPr>
          <w:rFonts w:ascii="Times New Roman" w:hAnsi="Times New Roman" w:cs="Times New Roman"/>
        </w:rPr>
        <w:t>: Characteristics of included studies</w:t>
      </w:r>
      <w:bookmarkEnd w:id="9"/>
    </w:p>
    <w:p w14:paraId="6C341347" w14:textId="066A15C1" w:rsidR="004E6029" w:rsidRDefault="00566B41" w:rsidP="00483D50">
      <w:pPr>
        <w:pStyle w:val="Heading3"/>
        <w:rPr>
          <w:rFonts w:ascii="Times New Roman" w:hAnsi="Times New Roman" w:cs="Times New Roman"/>
        </w:rPr>
      </w:pPr>
      <w:bookmarkStart w:id="10" w:name="_Toc90292193"/>
      <w:r w:rsidRPr="003D2AE7">
        <w:rPr>
          <w:rFonts w:ascii="Times New Roman" w:hAnsi="Times New Roman" w:cs="Times New Roman"/>
        </w:rPr>
        <w:t xml:space="preserve">Figure </w:t>
      </w:r>
      <w:r w:rsidR="006E6BBA">
        <w:rPr>
          <w:rFonts w:ascii="Times New Roman" w:hAnsi="Times New Roman" w:cs="Times New Roman"/>
        </w:rPr>
        <w:t>S</w:t>
      </w:r>
      <w:r w:rsidR="002553AC" w:rsidRPr="003D2AE7">
        <w:rPr>
          <w:rFonts w:ascii="Times New Roman" w:hAnsi="Times New Roman" w:cs="Times New Roman"/>
        </w:rPr>
        <w:t>5</w:t>
      </w:r>
      <w:r w:rsidR="00B3674E" w:rsidRPr="003D2AE7">
        <w:rPr>
          <w:rFonts w:ascii="Times New Roman" w:hAnsi="Times New Roman" w:cs="Times New Roman"/>
        </w:rPr>
        <w:t>a</w:t>
      </w:r>
      <w:r w:rsidR="00F77350" w:rsidRPr="003D2AE7">
        <w:rPr>
          <w:rFonts w:ascii="Times New Roman" w:hAnsi="Times New Roman" w:cs="Times New Roman"/>
        </w:rPr>
        <w:t>. Number of studies with non-severe, severe, and very severe pneumonia</w:t>
      </w:r>
      <w:r w:rsidR="004E6029" w:rsidRPr="003D2AE7">
        <w:rPr>
          <w:rFonts w:ascii="Times New Roman" w:hAnsi="Times New Roman" w:cs="Times New Roman"/>
        </w:rPr>
        <w:t xml:space="preserve"> (n=3</w:t>
      </w:r>
      <w:r w:rsidR="00581BFC">
        <w:rPr>
          <w:rFonts w:ascii="Times New Roman" w:hAnsi="Times New Roman" w:cs="Times New Roman"/>
        </w:rPr>
        <w:t>5</w:t>
      </w:r>
      <w:r w:rsidR="004E6029" w:rsidRPr="003D2AE7">
        <w:rPr>
          <w:rFonts w:ascii="Times New Roman" w:hAnsi="Times New Roman" w:cs="Times New Roman"/>
        </w:rPr>
        <w:t>)</w:t>
      </w:r>
      <w:bookmarkEnd w:id="10"/>
      <w:r w:rsidR="00F77350" w:rsidRPr="003D2AE7">
        <w:rPr>
          <w:rFonts w:ascii="Times New Roman" w:hAnsi="Times New Roman" w:cs="Times New Roman"/>
        </w:rPr>
        <w:t xml:space="preserve"> </w:t>
      </w:r>
    </w:p>
    <w:p w14:paraId="78DF391B" w14:textId="02103E0B" w:rsidR="00581BFC" w:rsidRDefault="00725559" w:rsidP="00483D5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28D1AF" wp14:editId="7AAE0074">
            <wp:extent cx="5548605" cy="3738466"/>
            <wp:effectExtent l="0" t="0" r="1460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A1C2C0-9DE4-483B-89E8-D5303C39CF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A30CA5" w14:textId="77777777" w:rsidR="00581BFC" w:rsidRPr="003D2AE7" w:rsidRDefault="00581BFC" w:rsidP="004E6029">
      <w:pPr>
        <w:rPr>
          <w:rFonts w:ascii="Times New Roman" w:hAnsi="Times New Roman" w:cs="Times New Roman"/>
        </w:rPr>
      </w:pPr>
    </w:p>
    <w:p w14:paraId="0CD70FB2" w14:textId="6C188F5D" w:rsidR="00F77350" w:rsidRPr="003D2AE7" w:rsidRDefault="00566B41" w:rsidP="00F77350">
      <w:pPr>
        <w:pStyle w:val="Heading3"/>
        <w:rPr>
          <w:rFonts w:ascii="Times New Roman" w:hAnsi="Times New Roman" w:cs="Times New Roman"/>
        </w:rPr>
      </w:pPr>
      <w:bookmarkStart w:id="11" w:name="_Toc90292194"/>
      <w:r w:rsidRPr="003D2AE7">
        <w:rPr>
          <w:rFonts w:ascii="Times New Roman" w:hAnsi="Times New Roman" w:cs="Times New Roman"/>
        </w:rPr>
        <w:t xml:space="preserve">Figure </w:t>
      </w:r>
      <w:r w:rsidR="006E6BBA">
        <w:rPr>
          <w:rFonts w:ascii="Times New Roman" w:hAnsi="Times New Roman" w:cs="Times New Roman"/>
        </w:rPr>
        <w:t>S</w:t>
      </w:r>
      <w:r w:rsidR="002553AC" w:rsidRPr="003D2AE7">
        <w:rPr>
          <w:rFonts w:ascii="Times New Roman" w:hAnsi="Times New Roman" w:cs="Times New Roman"/>
        </w:rPr>
        <w:t>5</w:t>
      </w:r>
      <w:r w:rsidR="00B3674E" w:rsidRPr="003D2AE7">
        <w:rPr>
          <w:rFonts w:ascii="Times New Roman" w:hAnsi="Times New Roman" w:cs="Times New Roman"/>
        </w:rPr>
        <w:t>b</w:t>
      </w:r>
      <w:r w:rsidR="00F77350" w:rsidRPr="003D2AE7">
        <w:rPr>
          <w:rFonts w:ascii="Times New Roman" w:hAnsi="Times New Roman" w:cs="Times New Roman"/>
        </w:rPr>
        <w:t xml:space="preserve">. Number of studies with </w:t>
      </w:r>
      <w:r w:rsidR="00581BFC">
        <w:rPr>
          <w:rFonts w:ascii="Times New Roman" w:hAnsi="Times New Roman" w:cs="Times New Roman"/>
        </w:rPr>
        <w:t xml:space="preserve">community-acquired </w:t>
      </w:r>
      <w:proofErr w:type="spellStart"/>
      <w:r w:rsidR="00581BFC">
        <w:rPr>
          <w:rFonts w:ascii="Times New Roman" w:hAnsi="Times New Roman" w:cs="Times New Roman"/>
        </w:rPr>
        <w:t>penumonia</w:t>
      </w:r>
      <w:proofErr w:type="spellEnd"/>
      <w:r w:rsidR="00F77350" w:rsidRPr="003D2AE7">
        <w:rPr>
          <w:rFonts w:ascii="Times New Roman" w:hAnsi="Times New Roman" w:cs="Times New Roman"/>
        </w:rPr>
        <w:t xml:space="preserve"> and </w:t>
      </w:r>
      <w:r w:rsidR="00581BFC">
        <w:rPr>
          <w:rFonts w:ascii="Times New Roman" w:hAnsi="Times New Roman" w:cs="Times New Roman"/>
        </w:rPr>
        <w:t xml:space="preserve">nosocomial </w:t>
      </w:r>
      <w:proofErr w:type="gramStart"/>
      <w:r w:rsidR="00581BFC">
        <w:rPr>
          <w:rFonts w:ascii="Times New Roman" w:hAnsi="Times New Roman" w:cs="Times New Roman"/>
        </w:rPr>
        <w:t xml:space="preserve">pneumonia </w:t>
      </w:r>
      <w:r w:rsidR="004E6029" w:rsidRPr="003D2AE7">
        <w:rPr>
          <w:rFonts w:ascii="Times New Roman" w:hAnsi="Times New Roman" w:cs="Times New Roman"/>
        </w:rPr>
        <w:t xml:space="preserve"> (</w:t>
      </w:r>
      <w:proofErr w:type="gramEnd"/>
      <w:r w:rsidR="004E6029" w:rsidRPr="003D2AE7">
        <w:rPr>
          <w:rFonts w:ascii="Times New Roman" w:hAnsi="Times New Roman" w:cs="Times New Roman"/>
        </w:rPr>
        <w:t>n=3</w:t>
      </w:r>
      <w:r w:rsidR="00581BFC">
        <w:rPr>
          <w:rFonts w:ascii="Times New Roman" w:hAnsi="Times New Roman" w:cs="Times New Roman"/>
        </w:rPr>
        <w:t>5</w:t>
      </w:r>
      <w:r w:rsidR="004E6029" w:rsidRPr="003D2AE7">
        <w:rPr>
          <w:rFonts w:ascii="Times New Roman" w:hAnsi="Times New Roman" w:cs="Times New Roman"/>
        </w:rPr>
        <w:t>)</w:t>
      </w:r>
      <w:bookmarkEnd w:id="11"/>
    </w:p>
    <w:p w14:paraId="2F6F433E" w14:textId="1122DE9B" w:rsidR="00566B41" w:rsidRPr="002B7FEF" w:rsidRDefault="00483D50" w:rsidP="002B7FEF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A96B488" wp14:editId="546994C5">
            <wp:extent cx="5181600" cy="3775787"/>
            <wp:effectExtent l="0" t="0" r="0" b="1524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BEB29A41-0160-44A9-8B76-603CC4DB93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566B41" w:rsidRPr="003D2AE7">
        <w:rPr>
          <w:rFonts w:ascii="Times New Roman" w:hAnsi="Times New Roman" w:cs="Times New Roman"/>
        </w:rPr>
        <w:br w:type="page"/>
      </w:r>
    </w:p>
    <w:p w14:paraId="1E2A0BCF" w14:textId="7C7DA694" w:rsidR="00E43051" w:rsidRPr="00483D50" w:rsidRDefault="00E43051" w:rsidP="00483D50">
      <w:pPr>
        <w:pStyle w:val="Heading1"/>
        <w:rPr>
          <w:rFonts w:ascii="Times New Roman" w:hAnsi="Times New Roman" w:cs="Times New Roman"/>
        </w:rPr>
      </w:pPr>
      <w:bookmarkStart w:id="12" w:name="_Toc90292195"/>
      <w:r w:rsidRPr="00EC38A7">
        <w:rPr>
          <w:rFonts w:ascii="Times New Roman" w:hAnsi="Times New Roman" w:cs="Times New Roman"/>
        </w:rPr>
        <w:lastRenderedPageBreak/>
        <w:t xml:space="preserve">Appendix 6: </w:t>
      </w:r>
      <w:r w:rsidR="00EC38A7" w:rsidRPr="00EC38A7">
        <w:rPr>
          <w:rFonts w:ascii="Times New Roman" w:hAnsi="Times New Roman" w:cs="Times New Roman"/>
        </w:rPr>
        <w:t>Influential plots for meta-analysis of the burden of hospitalisation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601BDF" w14:paraId="40E6197F" w14:textId="77777777" w:rsidTr="0043448F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368A746" w14:textId="0E914C63" w:rsidR="00601BDF" w:rsidRDefault="00601BDF" w:rsidP="0043448F">
            <w:pPr>
              <w:rPr>
                <w:lang w:val="en-IN"/>
              </w:rPr>
            </w:pPr>
            <w:r>
              <w:rPr>
                <w:noProof/>
              </w:rPr>
              <w:drawing>
                <wp:inline distT="0" distB="0" distL="0" distR="0" wp14:anchorId="58344496" wp14:editId="6FAF0CFA">
                  <wp:extent cx="5743950" cy="3813815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3950" cy="3813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BDF" w14:paraId="05A703C0" w14:textId="77777777" w:rsidTr="0043448F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566CFAA5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student= studentised deleted residual</w:t>
            </w:r>
          </w:p>
          <w:p w14:paraId="2DD88028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ffits= DIFFITS value</w:t>
            </w:r>
          </w:p>
          <w:p w14:paraId="65B94DCE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ook.d= Cook’s distance</w:t>
            </w:r>
          </w:p>
          <w:p w14:paraId="10EAB86C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ov.r= Covariance ratio</w:t>
            </w:r>
          </w:p>
          <w:p w14:paraId="17B1BFE2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au2.del= τ 2 after omission of the study</w:t>
            </w:r>
          </w:p>
          <w:p w14:paraId="191B00DE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QE.del= χ 2 test statistic for homogeneity after omission of the study</w:t>
            </w:r>
          </w:p>
          <w:p w14:paraId="3BFD0E3B" w14:textId="77777777" w:rsidR="00601BDF" w:rsidRPr="00F317CE" w:rsidRDefault="00601BDF" w:rsidP="0043448F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hat= hat values indicating influence of study on the meta-analytic effect size</w:t>
            </w:r>
          </w:p>
          <w:p w14:paraId="7617AF25" w14:textId="77777777" w:rsidR="00601BDF" w:rsidRPr="00F317CE" w:rsidRDefault="00601BDF" w:rsidP="0043448F">
            <w:pPr>
              <w:rPr>
                <w:noProof/>
              </w:rPr>
            </w:pP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eight=</w:t>
            </w:r>
            <w:r w:rsidRPr="00F317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317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eight of study in the overall meta-analytic average effect siz</w:t>
            </w:r>
          </w:p>
        </w:tc>
      </w:tr>
    </w:tbl>
    <w:p w14:paraId="33BB6204" w14:textId="45AD423A" w:rsidR="00E43051" w:rsidRDefault="00E43051" w:rsidP="00E43051">
      <w:r>
        <w:br w:type="page"/>
      </w:r>
    </w:p>
    <w:p w14:paraId="21D4F44D" w14:textId="6AFA1049" w:rsidR="00566B41" w:rsidRPr="003D2AE7" w:rsidRDefault="00B3674E" w:rsidP="00B3674E">
      <w:pPr>
        <w:pStyle w:val="Heading1"/>
        <w:rPr>
          <w:rFonts w:ascii="Times New Roman" w:hAnsi="Times New Roman" w:cs="Times New Roman"/>
        </w:rPr>
      </w:pPr>
      <w:bookmarkStart w:id="13" w:name="_Toc90292196"/>
      <w:r w:rsidRPr="003D2AE7">
        <w:rPr>
          <w:rFonts w:ascii="Times New Roman" w:hAnsi="Times New Roman" w:cs="Times New Roman"/>
        </w:rPr>
        <w:lastRenderedPageBreak/>
        <w:t>A</w:t>
      </w:r>
      <w:r w:rsidR="00566B41" w:rsidRPr="003D2AE7">
        <w:rPr>
          <w:rFonts w:ascii="Times New Roman" w:hAnsi="Times New Roman" w:cs="Times New Roman"/>
        </w:rPr>
        <w:t xml:space="preserve">ppendix </w:t>
      </w:r>
      <w:r w:rsidR="00E43051">
        <w:rPr>
          <w:rFonts w:ascii="Times New Roman" w:hAnsi="Times New Roman" w:cs="Times New Roman"/>
        </w:rPr>
        <w:t>7</w:t>
      </w:r>
      <w:r w:rsidR="00566B41" w:rsidRPr="003D2AE7">
        <w:rPr>
          <w:rFonts w:ascii="Times New Roman" w:hAnsi="Times New Roman" w:cs="Times New Roman"/>
        </w:rPr>
        <w:t xml:space="preserve">: </w:t>
      </w:r>
      <w:bookmarkStart w:id="14" w:name="OLE_LINK201"/>
      <w:bookmarkStart w:id="15" w:name="OLE_LINK202"/>
      <w:r w:rsidR="00566B41" w:rsidRPr="003D2AE7">
        <w:rPr>
          <w:rFonts w:ascii="Times New Roman" w:hAnsi="Times New Roman" w:cs="Times New Roman"/>
          <w:i/>
          <w:iCs/>
        </w:rPr>
        <w:t>Staphylococcus aureus</w:t>
      </w:r>
      <w:r w:rsidR="00566B41" w:rsidRPr="003D2AE7">
        <w:rPr>
          <w:rFonts w:ascii="Times New Roman" w:hAnsi="Times New Roman" w:cs="Times New Roman"/>
        </w:rPr>
        <w:t xml:space="preserve"> bacteriology</w:t>
      </w:r>
      <w:r w:rsidR="007054FB" w:rsidRPr="003D2AE7">
        <w:rPr>
          <w:rFonts w:ascii="Times New Roman" w:hAnsi="Times New Roman" w:cs="Times New Roman"/>
        </w:rPr>
        <w:t xml:space="preserve"> in included studies</w:t>
      </w:r>
      <w:bookmarkEnd w:id="13"/>
    </w:p>
    <w:p w14:paraId="17837B4D" w14:textId="77777777" w:rsidR="00566B41" w:rsidRPr="003D2AE7" w:rsidRDefault="00566B41" w:rsidP="00566B41">
      <w:pPr>
        <w:rPr>
          <w:rFonts w:ascii="Times New Roman" w:hAnsi="Times New Roman" w:cs="Times New Roman"/>
          <w:b/>
          <w:u w:val="single"/>
        </w:rPr>
      </w:pPr>
    </w:p>
    <w:p w14:paraId="635CC766" w14:textId="455636DC" w:rsidR="00566B41" w:rsidRPr="003D2AE7" w:rsidRDefault="00566B41" w:rsidP="00566B41">
      <w:pPr>
        <w:rPr>
          <w:rFonts w:ascii="Times New Roman" w:hAnsi="Times New Roman" w:cs="Times New Roman"/>
          <w:b/>
        </w:rPr>
      </w:pPr>
      <w:r w:rsidRPr="003D2AE7">
        <w:rPr>
          <w:rFonts w:ascii="Times New Roman" w:hAnsi="Times New Roman" w:cs="Times New Roman"/>
          <w:b/>
        </w:rPr>
        <w:t>Classification of Culture Methods</w:t>
      </w:r>
    </w:p>
    <w:p w14:paraId="795A8F89" w14:textId="77777777" w:rsidR="00566B41" w:rsidRPr="003D2AE7" w:rsidRDefault="00566B41" w:rsidP="00566B41">
      <w:pPr>
        <w:rPr>
          <w:rFonts w:ascii="Times New Roman" w:hAnsi="Times New Roman" w:cs="Times New Roman"/>
          <w:u w:val="single"/>
        </w:rPr>
      </w:pPr>
      <w:r w:rsidRPr="003D2AE7">
        <w:rPr>
          <w:rFonts w:ascii="Times New Roman" w:hAnsi="Times New Roman" w:cs="Times New Roman"/>
          <w:u w:val="single"/>
        </w:rPr>
        <w:t>Use of Preferred Media [SCORE 2]</w:t>
      </w:r>
    </w:p>
    <w:p w14:paraId="224178CD" w14:textId="77777777" w:rsidR="00566B41" w:rsidRPr="003D2AE7" w:rsidRDefault="00566B41" w:rsidP="00566B41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Tryptic soy agar [TSA]</w:t>
      </w:r>
    </w:p>
    <w:p w14:paraId="44C41807" w14:textId="77777777" w:rsidR="00566B41" w:rsidRPr="003D2AE7" w:rsidRDefault="00566B41" w:rsidP="00566B41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Brain Heart Infusion broth [BHI]</w:t>
      </w:r>
    </w:p>
    <w:p w14:paraId="31DAB04B" w14:textId="77777777" w:rsidR="00566B41" w:rsidRPr="003D2AE7" w:rsidRDefault="00566B41" w:rsidP="00566B4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Luria Bertani Agar [LB]</w:t>
      </w:r>
    </w:p>
    <w:p w14:paraId="3DADD2ED" w14:textId="77777777" w:rsidR="00566B41" w:rsidRPr="003D2AE7" w:rsidRDefault="00566B41" w:rsidP="00566B41">
      <w:pPr>
        <w:rPr>
          <w:rFonts w:ascii="Times New Roman" w:hAnsi="Times New Roman" w:cs="Times New Roman"/>
          <w:u w:val="single"/>
        </w:rPr>
      </w:pPr>
    </w:p>
    <w:p w14:paraId="6A441DAF" w14:textId="1B238B90" w:rsidR="00566B41" w:rsidRPr="003D2AE7" w:rsidRDefault="00566B41" w:rsidP="00566B41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  <w:u w:val="single"/>
        </w:rPr>
        <w:t>Details of other media used but not the above preferred media; this includes automated blood culture systems</w:t>
      </w:r>
      <w:r w:rsidRPr="003D2AE7">
        <w:rPr>
          <w:rFonts w:ascii="Times New Roman" w:hAnsi="Times New Roman" w:cs="Times New Roman"/>
        </w:rPr>
        <w:t xml:space="preserve"> [SCORE 1]</w:t>
      </w:r>
    </w:p>
    <w:p w14:paraId="1A4DC5C4" w14:textId="77777777" w:rsidR="00566B41" w:rsidRPr="003D2AE7" w:rsidRDefault="00566B41" w:rsidP="00566B41">
      <w:pPr>
        <w:rPr>
          <w:rFonts w:ascii="Times New Roman" w:hAnsi="Times New Roman" w:cs="Times New Roman"/>
          <w:u w:val="single"/>
        </w:rPr>
      </w:pPr>
    </w:p>
    <w:p w14:paraId="26F21BE6" w14:textId="5081B01A" w:rsidR="00566B41" w:rsidRPr="003D2AE7" w:rsidRDefault="00566B41" w:rsidP="00566B41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  <w:u w:val="single"/>
        </w:rPr>
        <w:t>No details of media used</w:t>
      </w:r>
      <w:r w:rsidRPr="003D2AE7">
        <w:rPr>
          <w:rFonts w:ascii="Times New Roman" w:hAnsi="Times New Roman" w:cs="Times New Roman"/>
        </w:rPr>
        <w:t xml:space="preserve"> [SCORE 0]</w:t>
      </w:r>
    </w:p>
    <w:p w14:paraId="3125045F" w14:textId="77777777" w:rsidR="00566B41" w:rsidRPr="003D2AE7" w:rsidRDefault="00566B41" w:rsidP="00566B41">
      <w:pPr>
        <w:rPr>
          <w:rFonts w:ascii="Times New Roman" w:hAnsi="Times New Roman" w:cs="Times New Roman"/>
        </w:rPr>
      </w:pPr>
    </w:p>
    <w:p w14:paraId="742584BA" w14:textId="77777777" w:rsidR="00566B41" w:rsidRPr="003D2AE7" w:rsidRDefault="00566B41" w:rsidP="00566B41">
      <w:pPr>
        <w:rPr>
          <w:rFonts w:ascii="Times New Roman" w:hAnsi="Times New Roman" w:cs="Times New Roman"/>
          <w:b/>
        </w:rPr>
      </w:pPr>
      <w:r w:rsidRPr="003D2AE7">
        <w:rPr>
          <w:rFonts w:ascii="Times New Roman" w:hAnsi="Times New Roman" w:cs="Times New Roman"/>
          <w:b/>
        </w:rPr>
        <w:t xml:space="preserve">Classification of methods of identification </w:t>
      </w:r>
    </w:p>
    <w:p w14:paraId="5E61DA11" w14:textId="77777777" w:rsidR="00566B41" w:rsidRPr="003D2AE7" w:rsidRDefault="00566B41" w:rsidP="00566B41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  <w:u w:val="single"/>
        </w:rPr>
        <w:t>Use of “standard methods” plus coagulase test OR sequencing OR PCR</w:t>
      </w:r>
      <w:r w:rsidRPr="003D2AE7">
        <w:rPr>
          <w:rFonts w:ascii="Times New Roman" w:hAnsi="Times New Roman" w:cs="Times New Roman"/>
        </w:rPr>
        <w:t xml:space="preserve"> [SCORE 2]</w:t>
      </w:r>
    </w:p>
    <w:p w14:paraId="6AF799D0" w14:textId="77777777" w:rsidR="00566B41" w:rsidRPr="003D2AE7" w:rsidRDefault="00566B41" w:rsidP="00566B41">
      <w:pPr>
        <w:rPr>
          <w:rFonts w:ascii="Times New Roman" w:hAnsi="Times New Roman" w:cs="Times New Roman"/>
        </w:rPr>
      </w:pPr>
    </w:p>
    <w:p w14:paraId="37D4A006" w14:textId="77777777" w:rsidR="00566B41" w:rsidRPr="003D2AE7" w:rsidRDefault="00566B41" w:rsidP="00566B41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  <w:u w:val="single"/>
        </w:rPr>
        <w:t>Use of standard methods with further tests such as for those below</w:t>
      </w:r>
      <w:r w:rsidRPr="003D2AE7">
        <w:rPr>
          <w:rFonts w:ascii="Times New Roman" w:hAnsi="Times New Roman" w:cs="Times New Roman"/>
        </w:rPr>
        <w:t xml:space="preserve"> [SCORE 1]</w:t>
      </w:r>
    </w:p>
    <w:p w14:paraId="730BC98A" w14:textId="77777777" w:rsidR="00566B41" w:rsidRPr="003D2AE7" w:rsidRDefault="00566B41" w:rsidP="00566B4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Catalase activity</w:t>
      </w:r>
    </w:p>
    <w:p w14:paraId="263F984A" w14:textId="77777777" w:rsidR="00566B41" w:rsidRPr="003D2AE7" w:rsidRDefault="00566B41" w:rsidP="00566B4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>Mannitol fermentation</w:t>
      </w:r>
    </w:p>
    <w:p w14:paraId="70C20ABF" w14:textId="77777777" w:rsidR="00566B41" w:rsidRPr="003D2AE7" w:rsidRDefault="00566B41" w:rsidP="00566B4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3D2AE7">
        <w:rPr>
          <w:rFonts w:ascii="Times New Roman" w:hAnsi="Times New Roman" w:cs="Times New Roman"/>
        </w:rPr>
        <w:t>Gelatin</w:t>
      </w:r>
      <w:proofErr w:type="spellEnd"/>
      <w:r w:rsidRPr="003D2AE7">
        <w:rPr>
          <w:rFonts w:ascii="Times New Roman" w:hAnsi="Times New Roman" w:cs="Times New Roman"/>
        </w:rPr>
        <w:t xml:space="preserve"> hydrolysis</w:t>
      </w:r>
    </w:p>
    <w:p w14:paraId="5F23469C" w14:textId="77777777" w:rsidR="00566B41" w:rsidRPr="003D2AE7" w:rsidRDefault="00566B41" w:rsidP="00566B4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Beta haemolysis </w:t>
      </w:r>
    </w:p>
    <w:p w14:paraId="6758A703" w14:textId="77777777" w:rsidR="00566B41" w:rsidRPr="003D2AE7" w:rsidRDefault="00566B41" w:rsidP="00566B41">
      <w:pPr>
        <w:rPr>
          <w:rFonts w:ascii="Times New Roman" w:hAnsi="Times New Roman" w:cs="Times New Roman"/>
        </w:rPr>
      </w:pPr>
    </w:p>
    <w:p w14:paraId="4F0BFDD9" w14:textId="77777777" w:rsidR="00566B41" w:rsidRPr="003D2AE7" w:rsidRDefault="00566B41" w:rsidP="00566B41">
      <w:pPr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  <w:u w:val="single"/>
        </w:rPr>
        <w:t>Use of “standard methods” with no further detail</w:t>
      </w:r>
      <w:r w:rsidRPr="003D2AE7">
        <w:rPr>
          <w:rFonts w:ascii="Times New Roman" w:hAnsi="Times New Roman" w:cs="Times New Roman"/>
        </w:rPr>
        <w:t>s [SCORE 0]</w:t>
      </w:r>
    </w:p>
    <w:p w14:paraId="1A164CEB" w14:textId="2BE8DBD0" w:rsidR="00566B41" w:rsidRPr="003D2AE7" w:rsidRDefault="00514D9F" w:rsidP="00566B41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D2AE7">
        <w:rPr>
          <w:rFonts w:ascii="Times New Roman" w:hAnsi="Times New Roman" w:cs="Times New Roman"/>
        </w:rPr>
        <w:t xml:space="preserve">For example, </w:t>
      </w:r>
      <w:r w:rsidR="00566B41" w:rsidRPr="003D2AE7">
        <w:rPr>
          <w:rFonts w:ascii="Times New Roman" w:hAnsi="Times New Roman" w:cs="Times New Roman"/>
        </w:rPr>
        <w:t>Gram stain and morphology [Colonies - clustering with yellow pigment]</w:t>
      </w:r>
    </w:p>
    <w:p w14:paraId="64919A1A" w14:textId="77777777" w:rsidR="00566B41" w:rsidRPr="003D2AE7" w:rsidRDefault="00566B41" w:rsidP="00566B41">
      <w:pPr>
        <w:rPr>
          <w:rFonts w:ascii="Times New Roman" w:hAnsi="Times New Roman" w:cs="Times New Roman"/>
        </w:rPr>
      </w:pPr>
    </w:p>
    <w:p w14:paraId="0F7CEAB1" w14:textId="34A8AE65" w:rsidR="00566B41" w:rsidRPr="003D2AE7" w:rsidRDefault="00566B41" w:rsidP="00566B41">
      <w:pPr>
        <w:rPr>
          <w:rFonts w:ascii="Times New Roman" w:hAnsi="Times New Roman" w:cs="Times New Roman"/>
          <w:u w:val="single"/>
        </w:rPr>
      </w:pPr>
      <w:r w:rsidRPr="003D2AE7">
        <w:rPr>
          <w:rFonts w:ascii="Times New Roman" w:hAnsi="Times New Roman" w:cs="Times New Roman"/>
          <w:u w:val="single"/>
        </w:rPr>
        <w:t>Quality assessment of bacteriological methods of included studies</w:t>
      </w:r>
    </w:p>
    <w:tbl>
      <w:tblPr>
        <w:tblStyle w:val="GridTable3-Accent1"/>
        <w:tblW w:w="8075" w:type="dxa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417"/>
      </w:tblGrid>
      <w:tr w:rsidR="00566B41" w:rsidRPr="003D2AE7" w14:paraId="6FF94AD0" w14:textId="77777777" w:rsidTr="00514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</w:tcPr>
          <w:p w14:paraId="464452DB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843" w:type="dxa"/>
          </w:tcPr>
          <w:p w14:paraId="462B6B22" w14:textId="77777777" w:rsidR="00566B41" w:rsidRPr="003D2AE7" w:rsidRDefault="00566B41" w:rsidP="007B3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Classification of culture methods score</w:t>
            </w:r>
          </w:p>
        </w:tc>
        <w:tc>
          <w:tcPr>
            <w:tcW w:w="1843" w:type="dxa"/>
          </w:tcPr>
          <w:p w14:paraId="0AB9CD73" w14:textId="77777777" w:rsidR="00566B41" w:rsidRPr="003D2AE7" w:rsidRDefault="00566B41" w:rsidP="007B3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Classification of methods of identification score</w:t>
            </w:r>
          </w:p>
        </w:tc>
        <w:tc>
          <w:tcPr>
            <w:tcW w:w="1417" w:type="dxa"/>
          </w:tcPr>
          <w:p w14:paraId="150B5CF1" w14:textId="77777777" w:rsidR="00566B41" w:rsidRPr="003D2AE7" w:rsidRDefault="00566B41" w:rsidP="007B3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Total score</w:t>
            </w:r>
          </w:p>
        </w:tc>
      </w:tr>
      <w:tr w:rsidR="00566B41" w:rsidRPr="003D2AE7" w14:paraId="61C54FAD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B7EF6B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delkhali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5)</w:t>
            </w:r>
          </w:p>
        </w:tc>
        <w:tc>
          <w:tcPr>
            <w:tcW w:w="1843" w:type="dxa"/>
          </w:tcPr>
          <w:p w14:paraId="3068BE6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D5D49CA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EE4921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7994BC6E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8E7916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egbol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1994)</w:t>
            </w:r>
          </w:p>
        </w:tc>
        <w:tc>
          <w:tcPr>
            <w:tcW w:w="1843" w:type="dxa"/>
          </w:tcPr>
          <w:p w14:paraId="19C827A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2EA5B8F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26B49A6B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  <w:tr w:rsidR="00566B41" w:rsidRPr="003D2AE7" w14:paraId="673A7C37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0DC5B0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ghar (2008)</w:t>
            </w:r>
          </w:p>
        </w:tc>
        <w:tc>
          <w:tcPr>
            <w:tcW w:w="1843" w:type="dxa"/>
          </w:tcPr>
          <w:p w14:paraId="5D65E95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9B5D134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F27718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7A647116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BC2AB6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hl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1995)</w:t>
            </w:r>
          </w:p>
        </w:tc>
        <w:tc>
          <w:tcPr>
            <w:tcW w:w="1843" w:type="dxa"/>
          </w:tcPr>
          <w:p w14:paraId="52BF751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5FAC4B3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058D15B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65A5E831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5361CF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qu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7)</w:t>
            </w:r>
          </w:p>
        </w:tc>
        <w:tc>
          <w:tcPr>
            <w:tcW w:w="1843" w:type="dxa"/>
          </w:tcPr>
          <w:p w14:paraId="6BDC361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A14D05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B8AC4A0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  <w:tr w:rsidR="00566B41" w:rsidRPr="003D2AE7" w14:paraId="1D6DE858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C9973D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ri (2014)</w:t>
            </w:r>
          </w:p>
        </w:tc>
        <w:tc>
          <w:tcPr>
            <w:tcW w:w="1843" w:type="dxa"/>
          </w:tcPr>
          <w:p w14:paraId="58BBC72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6D4857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2107BE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05E8998C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773DE1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rrett (2016)</w:t>
            </w:r>
          </w:p>
        </w:tc>
        <w:tc>
          <w:tcPr>
            <w:tcW w:w="1843" w:type="dxa"/>
          </w:tcPr>
          <w:p w14:paraId="258DA64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630947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0BD36B5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0BC7809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573087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utista-Marquez (2013)</w:t>
            </w:r>
          </w:p>
        </w:tc>
        <w:tc>
          <w:tcPr>
            <w:tcW w:w="1843" w:type="dxa"/>
          </w:tcPr>
          <w:p w14:paraId="76ED8C5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122F16D8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38C1989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102FA07E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55ADE2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net (a)</w:t>
            </w:r>
          </w:p>
          <w:p w14:paraId="66FCB547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017)</w:t>
            </w:r>
          </w:p>
        </w:tc>
        <w:tc>
          <w:tcPr>
            <w:tcW w:w="1843" w:type="dxa"/>
          </w:tcPr>
          <w:p w14:paraId="07C3608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D59E41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C8F4AA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  <w:tr w:rsidR="00566B41" w:rsidRPr="003D2AE7" w14:paraId="3D6BD7D5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2CC19E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net (b) (2017)</w:t>
            </w:r>
          </w:p>
        </w:tc>
        <w:tc>
          <w:tcPr>
            <w:tcW w:w="1843" w:type="dxa"/>
          </w:tcPr>
          <w:p w14:paraId="660C7495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6E15C1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E96774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  <w:tr w:rsidR="00601BDF" w:rsidRPr="003D2AE7" w14:paraId="7224B137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27BB49" w14:textId="0B434F91" w:rsidR="00601BDF" w:rsidRPr="003D2AE7" w:rsidRDefault="00601BDF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01B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macho-Moreno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21)</w:t>
            </w:r>
          </w:p>
        </w:tc>
        <w:tc>
          <w:tcPr>
            <w:tcW w:w="1843" w:type="dxa"/>
          </w:tcPr>
          <w:p w14:paraId="7448B60F" w14:textId="6CF43A71" w:rsidR="00601BDF" w:rsidRPr="003D2AE7" w:rsidRDefault="00601BDF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47D55C9" w14:textId="7072E168" w:rsidR="00601BDF" w:rsidRPr="003D2AE7" w:rsidRDefault="00601BDF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7750CF11" w14:textId="023E4367" w:rsidR="00601BDF" w:rsidRPr="003D2AE7" w:rsidRDefault="00601BDF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18887327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43E0D1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Capedin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1994)</w:t>
            </w:r>
          </w:p>
        </w:tc>
        <w:tc>
          <w:tcPr>
            <w:tcW w:w="1843" w:type="dxa"/>
          </w:tcPr>
          <w:p w14:paraId="601494FB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0A4401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83C9E1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4EC9D922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B66081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mpatira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7)</w:t>
            </w:r>
          </w:p>
        </w:tc>
        <w:tc>
          <w:tcPr>
            <w:tcW w:w="1843" w:type="dxa"/>
          </w:tcPr>
          <w:p w14:paraId="00A11DB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FFCC73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F72B65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6E0267E0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9BC9AA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kalaksananan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1)</w:t>
            </w:r>
          </w:p>
        </w:tc>
        <w:tc>
          <w:tcPr>
            <w:tcW w:w="1843" w:type="dxa"/>
          </w:tcPr>
          <w:p w14:paraId="6394503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BD5C5B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630FBE3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5636C562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57F947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l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daghr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2)</w:t>
            </w:r>
          </w:p>
        </w:tc>
        <w:tc>
          <w:tcPr>
            <w:tcW w:w="1843" w:type="dxa"/>
          </w:tcPr>
          <w:p w14:paraId="6303113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7B7CDD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1604B55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470DF6BF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3F21B6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mmitt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2)</w:t>
            </w:r>
          </w:p>
        </w:tc>
        <w:tc>
          <w:tcPr>
            <w:tcW w:w="1843" w:type="dxa"/>
          </w:tcPr>
          <w:p w14:paraId="26FD062E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3E2DBF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411E6B7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E11A3C0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BFC58A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san (2006)</w:t>
            </w:r>
          </w:p>
        </w:tc>
        <w:tc>
          <w:tcPr>
            <w:tcW w:w="1843" w:type="dxa"/>
          </w:tcPr>
          <w:p w14:paraId="410A3C4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0B6BD5E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D8B8F9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075AFF69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C3C02F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jazi (1997)</w:t>
            </w:r>
          </w:p>
        </w:tc>
        <w:tc>
          <w:tcPr>
            <w:tcW w:w="1843" w:type="dxa"/>
          </w:tcPr>
          <w:p w14:paraId="71B0B731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370D733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AFC97DE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3515F57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0517DD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owie (2014)</w:t>
            </w:r>
          </w:p>
        </w:tc>
        <w:tc>
          <w:tcPr>
            <w:tcW w:w="1843" w:type="dxa"/>
          </w:tcPr>
          <w:p w14:paraId="6371666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10718310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DBDBEE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587974D4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C341BC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akha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8)</w:t>
            </w:r>
          </w:p>
        </w:tc>
        <w:tc>
          <w:tcPr>
            <w:tcW w:w="1843" w:type="dxa"/>
          </w:tcPr>
          <w:p w14:paraId="74BD747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32977F5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8EBC88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0020698C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83DE47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ra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18)</w:t>
            </w:r>
          </w:p>
        </w:tc>
        <w:tc>
          <w:tcPr>
            <w:tcW w:w="1843" w:type="dxa"/>
          </w:tcPr>
          <w:p w14:paraId="4BF32DE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B349DCE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C96CC1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0623AC83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7DD581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dh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0)</w:t>
            </w:r>
          </w:p>
        </w:tc>
        <w:tc>
          <w:tcPr>
            <w:tcW w:w="1843" w:type="dxa"/>
          </w:tcPr>
          <w:p w14:paraId="5474B82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1CCA06B1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D6F693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0F31DB1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9DCF0B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reno (2006)</w:t>
            </w:r>
          </w:p>
        </w:tc>
        <w:tc>
          <w:tcPr>
            <w:tcW w:w="1843" w:type="dxa"/>
          </w:tcPr>
          <w:p w14:paraId="3E1CAE5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D59152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D8E237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5E02340C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C6CF24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ntand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8)</w:t>
            </w:r>
          </w:p>
        </w:tc>
        <w:tc>
          <w:tcPr>
            <w:tcW w:w="1843" w:type="dxa"/>
          </w:tcPr>
          <w:p w14:paraId="4B0568A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98BA615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6D6F32F1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70ACD868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938ACD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than (2020)</w:t>
            </w:r>
          </w:p>
        </w:tc>
        <w:tc>
          <w:tcPr>
            <w:tcW w:w="1843" w:type="dxa"/>
          </w:tcPr>
          <w:p w14:paraId="6C724837" w14:textId="114DE6AD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749624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54C718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  <w:tr w:rsidR="00566B41" w:rsidRPr="003D2AE7" w14:paraId="72E293CC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F6F1BD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gocho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20)</w:t>
            </w:r>
          </w:p>
        </w:tc>
        <w:tc>
          <w:tcPr>
            <w:tcW w:w="1843" w:type="dxa"/>
          </w:tcPr>
          <w:p w14:paraId="69A49F1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B7962B1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ACC18D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0F98220A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4CFE2E" w14:textId="77777777" w:rsidR="00566B41" w:rsidRPr="003D2AE7" w:rsidRDefault="00566B41" w:rsidP="007B3972">
            <w:pPr>
              <w:rPr>
                <w:rFonts w:ascii="Times New Roman" w:hAnsi="Times New Roman" w:cs="Times New Roma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nipe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9)</w:t>
            </w:r>
          </w:p>
        </w:tc>
        <w:tc>
          <w:tcPr>
            <w:tcW w:w="1843" w:type="dxa"/>
          </w:tcPr>
          <w:p w14:paraId="19C01B55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9E53FA7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AC7D73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1C7A659E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5E9101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ch (2019)</w:t>
            </w:r>
          </w:p>
        </w:tc>
        <w:tc>
          <w:tcPr>
            <w:tcW w:w="1843" w:type="dxa"/>
          </w:tcPr>
          <w:p w14:paraId="78EDB61E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270862C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1D827C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57030418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9928F4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warz (2010)</w:t>
            </w:r>
          </w:p>
        </w:tc>
        <w:tc>
          <w:tcPr>
            <w:tcW w:w="1843" w:type="dxa"/>
          </w:tcPr>
          <w:p w14:paraId="74C4E83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10D5C1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892138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D9FD1A2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C0EA75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gau´qu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2009)</w:t>
            </w:r>
          </w:p>
        </w:tc>
        <w:tc>
          <w:tcPr>
            <w:tcW w:w="1843" w:type="dxa"/>
          </w:tcPr>
          <w:p w14:paraId="68EF46E5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E7FA877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426EBEF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0D3E593A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3A0286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ea (2017)</w:t>
            </w:r>
          </w:p>
        </w:tc>
        <w:tc>
          <w:tcPr>
            <w:tcW w:w="1843" w:type="dxa"/>
          </w:tcPr>
          <w:p w14:paraId="377FC43E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B98582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E7A19D8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</w:tr>
      <w:tr w:rsidR="00566B41" w:rsidRPr="003D2AE7" w14:paraId="7307F922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F1ACCF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sconcellos (2020)</w:t>
            </w:r>
          </w:p>
        </w:tc>
        <w:tc>
          <w:tcPr>
            <w:tcW w:w="1843" w:type="dxa"/>
          </w:tcPr>
          <w:p w14:paraId="717F578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D4D4662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891F8F0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566B41" w:rsidRPr="003D2AE7" w14:paraId="25C055A6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ED876A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ng (2008)</w:t>
            </w:r>
          </w:p>
        </w:tc>
        <w:tc>
          <w:tcPr>
            <w:tcW w:w="1843" w:type="dxa"/>
          </w:tcPr>
          <w:p w14:paraId="1A709CF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D417C3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446A8A4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3</w:t>
            </w:r>
          </w:p>
        </w:tc>
      </w:tr>
      <w:tr w:rsidR="00601BDF" w:rsidRPr="003D2AE7" w14:paraId="1FC0B914" w14:textId="77777777" w:rsidTr="0051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E8F781" w14:textId="45D9FE11" w:rsidR="00601BDF" w:rsidRPr="003D2AE7" w:rsidRDefault="00601BDF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dav (2021)</w:t>
            </w:r>
          </w:p>
        </w:tc>
        <w:tc>
          <w:tcPr>
            <w:tcW w:w="1843" w:type="dxa"/>
          </w:tcPr>
          <w:p w14:paraId="1F6BE895" w14:textId="56F4BB86" w:rsidR="00601BDF" w:rsidRPr="003D2AE7" w:rsidRDefault="00601BDF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9C65202" w14:textId="05CAEC5C" w:rsidR="00601BDF" w:rsidRPr="003D2AE7" w:rsidRDefault="00601BDF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844BAD8" w14:textId="54DA2F61" w:rsidR="00601BDF" w:rsidRPr="003D2AE7" w:rsidRDefault="00601BDF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66B41" w:rsidRPr="003D2AE7" w14:paraId="371E6CBC" w14:textId="77777777" w:rsidTr="0051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A29260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hao (2018)</w:t>
            </w:r>
          </w:p>
        </w:tc>
        <w:tc>
          <w:tcPr>
            <w:tcW w:w="1843" w:type="dxa"/>
          </w:tcPr>
          <w:p w14:paraId="1DD65B3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37748B8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22D839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E7">
              <w:rPr>
                <w:rFonts w:ascii="Times New Roman" w:hAnsi="Times New Roman" w:cs="Times New Roman"/>
              </w:rPr>
              <w:t>2</w:t>
            </w:r>
          </w:p>
        </w:tc>
      </w:tr>
    </w:tbl>
    <w:p w14:paraId="4D3BACDB" w14:textId="77777777" w:rsidR="00566B41" w:rsidRPr="003D2AE7" w:rsidRDefault="00566B41" w:rsidP="00566B41">
      <w:pPr>
        <w:rPr>
          <w:rFonts w:ascii="Times New Roman" w:hAnsi="Times New Roman" w:cs="Times New Roman"/>
          <w:bCs/>
        </w:rPr>
      </w:pPr>
    </w:p>
    <w:p w14:paraId="6D9D8858" w14:textId="5512A4B6" w:rsidR="00566B41" w:rsidRPr="003D2AE7" w:rsidRDefault="00566B41" w:rsidP="00566B41">
      <w:pPr>
        <w:rPr>
          <w:rFonts w:ascii="Times New Roman" w:hAnsi="Times New Roman" w:cs="Times New Roman"/>
          <w:bCs/>
        </w:rPr>
      </w:pPr>
      <w:r w:rsidRPr="003D2AE7">
        <w:rPr>
          <w:rFonts w:ascii="Times New Roman" w:hAnsi="Times New Roman" w:cs="Times New Roman"/>
          <w:bCs/>
        </w:rPr>
        <w:t>We classified studies into three groups based on quality of bacteriological methods:</w:t>
      </w:r>
    </w:p>
    <w:p w14:paraId="4F849A45" w14:textId="77777777" w:rsidR="00566B41" w:rsidRPr="003D2AE7" w:rsidRDefault="00566B41" w:rsidP="00566B41">
      <w:pPr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  <w:r w:rsidRPr="003D2AE7">
        <w:rPr>
          <w:rFonts w:ascii="Times New Roman" w:eastAsia="Times New Roman" w:hAnsi="Times New Roman" w:cs="Times New Roman"/>
          <w:i/>
          <w:iCs/>
          <w:color w:val="000000"/>
          <w:lang w:val="en-IN" w:eastAsia="en-IN"/>
        </w:rPr>
        <w:t>Highest quality group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 - those with a score of at least 1 for culture methods AND a score of at least one for identification methods interpretation [n=6]</w:t>
      </w:r>
    </w:p>
    <w:p w14:paraId="2D1F1E1D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1DD2F83B" w14:textId="317A8DE9" w:rsidR="00566B41" w:rsidRPr="003D2AE7" w:rsidRDefault="00566B41" w:rsidP="00566B41">
      <w:pPr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  <w:r w:rsidRPr="003D2AE7">
        <w:rPr>
          <w:rFonts w:ascii="Times New Roman" w:eastAsia="Times New Roman" w:hAnsi="Times New Roman" w:cs="Times New Roman"/>
          <w:i/>
          <w:iCs/>
          <w:color w:val="000000"/>
          <w:lang w:val="en-IN" w:eastAsia="en-IN"/>
        </w:rPr>
        <w:t>Moderate quality group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 - those with a total score [adding the two scores together] of 2 or more but which are not in the highest quality group [n=</w:t>
      </w:r>
      <w:r w:rsidR="00601BDF">
        <w:rPr>
          <w:rFonts w:ascii="Times New Roman" w:eastAsia="Times New Roman" w:hAnsi="Times New Roman" w:cs="Times New Roman"/>
          <w:color w:val="000000"/>
          <w:lang w:val="en-IN" w:eastAsia="en-IN"/>
        </w:rPr>
        <w:t>6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>]; these all scored 2 and 0 </w:t>
      </w:r>
    </w:p>
    <w:p w14:paraId="4189C407" w14:textId="6BAD4105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(*n=6 and not </w:t>
      </w:r>
      <w:r w:rsidR="008571D1">
        <w:rPr>
          <w:rFonts w:ascii="Times New Roman" w:eastAsia="Times New Roman" w:hAnsi="Times New Roman" w:cs="Times New Roman"/>
          <w:color w:val="000000"/>
          <w:lang w:val="en-IN" w:eastAsia="en-IN"/>
        </w:rPr>
        <w:t>7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 because there are two Benet studies. We extracted data for hospitalisation from one study (that had a greater sample size but did not have data on CFR). But we extracted data for CFR from the other study. Therefore, the second Benet study is not included in th</w:t>
      </w:r>
      <w:r w:rsidR="008571D1">
        <w:rPr>
          <w:rFonts w:ascii="Times New Roman" w:eastAsia="Times New Roman" w:hAnsi="Times New Roman" w:cs="Times New Roman"/>
          <w:color w:val="000000"/>
          <w:lang w:val="en-IN" w:eastAsia="en-IN"/>
        </w:rPr>
        <w:t>e hospitalisation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 analysis).</w:t>
      </w:r>
    </w:p>
    <w:p w14:paraId="5D321D27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66954E7C" w14:textId="70A45A52" w:rsidR="00566B41" w:rsidRPr="003D2AE7" w:rsidRDefault="00566B41" w:rsidP="00566B41">
      <w:pPr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  <w:r w:rsidRPr="003D2AE7">
        <w:rPr>
          <w:rFonts w:ascii="Times New Roman" w:eastAsia="Times New Roman" w:hAnsi="Times New Roman" w:cs="Times New Roman"/>
          <w:i/>
          <w:iCs/>
          <w:color w:val="000000"/>
          <w:lang w:val="en-IN" w:eastAsia="en-IN"/>
        </w:rPr>
        <w:t>Lower quality group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 xml:space="preserve"> - all the other studies [with total scores of o or 1] [n=</w:t>
      </w:r>
      <w:r w:rsidR="00601BDF">
        <w:rPr>
          <w:rFonts w:ascii="Times New Roman" w:eastAsia="Times New Roman" w:hAnsi="Times New Roman" w:cs="Times New Roman"/>
          <w:color w:val="000000"/>
          <w:lang w:val="en-IN" w:eastAsia="en-IN"/>
        </w:rPr>
        <w:t>22</w:t>
      </w:r>
      <w:r w:rsidRPr="003D2AE7">
        <w:rPr>
          <w:rFonts w:ascii="Times New Roman" w:eastAsia="Times New Roman" w:hAnsi="Times New Roman" w:cs="Times New Roman"/>
          <w:color w:val="000000"/>
          <w:lang w:val="en-IN" w:eastAsia="en-IN"/>
        </w:rPr>
        <w:t>]</w:t>
      </w:r>
    </w:p>
    <w:p w14:paraId="08F0EBC7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1D91E705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0158675D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37820545" w14:textId="77777777" w:rsidR="00566B41" w:rsidRPr="003D2AE7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12110189" w14:textId="33948186" w:rsidR="00566B41" w:rsidRDefault="00566B41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6339BEB4" w14:textId="3955F51B" w:rsidR="006E6BBA" w:rsidRDefault="006E6BBA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31A8CDFF" w14:textId="33F38A87" w:rsidR="006E6BBA" w:rsidRDefault="006E6BBA" w:rsidP="00566B4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bookmarkEnd w:id="14"/>
    <w:bookmarkEnd w:id="15"/>
    <w:p w14:paraId="01F9047E" w14:textId="77777777" w:rsidR="00566B41" w:rsidRPr="003D2AE7" w:rsidRDefault="00566B41" w:rsidP="00566B4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40F98" w14:paraId="688E47ED" w14:textId="77777777" w:rsidTr="00483D50">
        <w:tc>
          <w:tcPr>
            <w:tcW w:w="9016" w:type="dxa"/>
          </w:tcPr>
          <w:p w14:paraId="28B5FBEC" w14:textId="52E0727A" w:rsidR="00E40F98" w:rsidRPr="00483D50" w:rsidRDefault="00E40F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83D50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Forest plot for pooled proportion of Staphylococcus aureus pneumonia in under-5 children hospitalised for pneumonia by subgroup: quality of bacteriological methods: high, medium, and low</w:t>
            </w:r>
          </w:p>
        </w:tc>
      </w:tr>
      <w:tr w:rsidR="00E40F98" w14:paraId="478B7003" w14:textId="77777777" w:rsidTr="00483D50">
        <w:tc>
          <w:tcPr>
            <w:tcW w:w="9016" w:type="dxa"/>
          </w:tcPr>
          <w:p w14:paraId="356A3BF8" w14:textId="756303AF" w:rsidR="00E40F98" w:rsidRDefault="00E40F98" w:rsidP="00483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5DED00A" wp14:editId="6A2BDF01">
                  <wp:extent cx="4839478" cy="5394261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33" t="13068" r="28588" b="10466"/>
                          <a:stretch/>
                        </pic:blipFill>
                        <pic:spPr bwMode="auto">
                          <a:xfrm>
                            <a:off x="0" y="0"/>
                            <a:ext cx="4860426" cy="5417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D4B359" w14:textId="77777777" w:rsidR="00566B41" w:rsidRPr="003D2AE7" w:rsidRDefault="00566B41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IN"/>
        </w:rPr>
      </w:pPr>
      <w:r w:rsidRPr="003D2AE7">
        <w:rPr>
          <w:rFonts w:ascii="Times New Roman" w:hAnsi="Times New Roman" w:cs="Times New Roman"/>
        </w:rPr>
        <w:br w:type="page"/>
      </w:r>
    </w:p>
    <w:p w14:paraId="72792C1B" w14:textId="0A65449E" w:rsidR="00F03113" w:rsidRPr="003D2AE7" w:rsidRDefault="00566B41" w:rsidP="00566B41">
      <w:pPr>
        <w:pStyle w:val="Heading1"/>
        <w:rPr>
          <w:rFonts w:ascii="Times New Roman" w:hAnsi="Times New Roman" w:cs="Times New Roman"/>
        </w:rPr>
      </w:pPr>
      <w:bookmarkStart w:id="16" w:name="_Toc90292197"/>
      <w:r w:rsidRPr="003D2AE7">
        <w:rPr>
          <w:rFonts w:ascii="Times New Roman" w:hAnsi="Times New Roman" w:cs="Times New Roman"/>
        </w:rPr>
        <w:lastRenderedPageBreak/>
        <w:t>Appendix</w:t>
      </w:r>
      <w:r w:rsidR="00F03113" w:rsidRPr="003D2AE7">
        <w:rPr>
          <w:rFonts w:ascii="Times New Roman" w:hAnsi="Times New Roman" w:cs="Times New Roman"/>
        </w:rPr>
        <w:t xml:space="preserve"> </w:t>
      </w:r>
      <w:r w:rsidR="00E43051">
        <w:rPr>
          <w:rFonts w:ascii="Times New Roman" w:hAnsi="Times New Roman" w:cs="Times New Roman"/>
        </w:rPr>
        <w:t>8</w:t>
      </w:r>
      <w:r w:rsidR="00F03113" w:rsidRPr="003D2AE7">
        <w:rPr>
          <w:rFonts w:ascii="Times New Roman" w:hAnsi="Times New Roman" w:cs="Times New Roman"/>
        </w:rPr>
        <w:t xml:space="preserve">: Quality appraisal checklist </w:t>
      </w:r>
      <w:r w:rsidR="007054FB" w:rsidRPr="003D2AE7">
        <w:rPr>
          <w:rFonts w:ascii="Times New Roman" w:hAnsi="Times New Roman" w:cs="Times New Roman"/>
        </w:rPr>
        <w:t>and assessment of included studies</w:t>
      </w:r>
      <w:bookmarkEnd w:id="16"/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411"/>
        <w:gridCol w:w="1410"/>
        <w:gridCol w:w="640"/>
        <w:gridCol w:w="657"/>
        <w:gridCol w:w="423"/>
        <w:gridCol w:w="581"/>
        <w:gridCol w:w="628"/>
        <w:gridCol w:w="628"/>
        <w:gridCol w:w="628"/>
        <w:gridCol w:w="628"/>
        <w:gridCol w:w="628"/>
        <w:gridCol w:w="411"/>
        <w:gridCol w:w="411"/>
        <w:gridCol w:w="411"/>
        <w:gridCol w:w="411"/>
      </w:tblGrid>
      <w:tr w:rsidR="00566B41" w:rsidRPr="003D2AE7" w14:paraId="44AF3EA3" w14:textId="77777777" w:rsidTr="0070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  <w:hideMark/>
          </w:tcPr>
          <w:p w14:paraId="4689EDF5" w14:textId="77777777" w:rsidR="00566B41" w:rsidRPr="003D2AE7" w:rsidRDefault="00566B41" w:rsidP="007B3972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Study number</w:t>
            </w:r>
          </w:p>
        </w:tc>
        <w:tc>
          <w:tcPr>
            <w:tcW w:w="1410" w:type="dxa"/>
            <w:textDirection w:val="btLr"/>
            <w:hideMark/>
          </w:tcPr>
          <w:p w14:paraId="347AB7C8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bookmarkStart w:id="17" w:name="RANGE!B1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author (year)</w:t>
            </w:r>
            <w:bookmarkEnd w:id="17"/>
          </w:p>
        </w:tc>
        <w:tc>
          <w:tcPr>
            <w:tcW w:w="640" w:type="dxa"/>
            <w:textDirection w:val="btLr"/>
            <w:hideMark/>
          </w:tcPr>
          <w:p w14:paraId="62E93D16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as a consecutive or random sample of patients screened for eligibility?</w:t>
            </w:r>
          </w:p>
        </w:tc>
        <w:tc>
          <w:tcPr>
            <w:tcW w:w="657" w:type="dxa"/>
            <w:textDirection w:val="btLr"/>
            <w:hideMark/>
          </w:tcPr>
          <w:p w14:paraId="28D94F22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ere at least 80% potential participants identified while screening included in the final analysis?</w:t>
            </w:r>
          </w:p>
        </w:tc>
        <w:tc>
          <w:tcPr>
            <w:tcW w:w="423" w:type="dxa"/>
            <w:textDirection w:val="btLr"/>
            <w:hideMark/>
          </w:tcPr>
          <w:p w14:paraId="33BD9289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as pneumonia clearly defined for the study population?</w:t>
            </w:r>
          </w:p>
        </w:tc>
        <w:tc>
          <w:tcPr>
            <w:tcW w:w="581" w:type="dxa"/>
            <w:textDirection w:val="btLr"/>
            <w:hideMark/>
          </w:tcPr>
          <w:p w14:paraId="0AAB5AAE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ere pneumonia cases clearly classified as community-acquired or hospital-acquired?</w:t>
            </w:r>
          </w:p>
        </w:tc>
        <w:tc>
          <w:tcPr>
            <w:tcW w:w="0" w:type="auto"/>
            <w:textDirection w:val="btLr"/>
            <w:hideMark/>
          </w:tcPr>
          <w:p w14:paraId="6AC26E92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re samples collected by trained staff?</w:t>
            </w:r>
          </w:p>
        </w:tc>
        <w:tc>
          <w:tcPr>
            <w:tcW w:w="0" w:type="auto"/>
            <w:textDirection w:val="btLr"/>
          </w:tcPr>
          <w:p w14:paraId="4018BB12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Did </w:t>
            </w:r>
            <w:proofErr w:type="gram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 majority of</w:t>
            </w:r>
            <w:proofErr w:type="gram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participants have at least 1.5ml sample collected for testing?</w:t>
            </w:r>
          </w:p>
        </w:tc>
        <w:tc>
          <w:tcPr>
            <w:tcW w:w="0" w:type="auto"/>
            <w:textDirection w:val="btLr"/>
            <w:hideMark/>
          </w:tcPr>
          <w:p w14:paraId="0FCD67D3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re samples collected before the administration of antibiotics?</w:t>
            </w:r>
          </w:p>
        </w:tc>
        <w:tc>
          <w:tcPr>
            <w:tcW w:w="0" w:type="auto"/>
            <w:textDirection w:val="btLr"/>
            <w:hideMark/>
          </w:tcPr>
          <w:p w14:paraId="5614CBAA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ere appropriate measures undertaken to avoid cross-contamination of samples during collection?</w:t>
            </w:r>
          </w:p>
        </w:tc>
        <w:tc>
          <w:tcPr>
            <w:tcW w:w="0" w:type="auto"/>
            <w:textDirection w:val="btLr"/>
            <w:hideMark/>
          </w:tcPr>
          <w:p w14:paraId="76D61391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ere appropriate measures undertaken to avoid cross-contamination of samples during transport/ storage?</w:t>
            </w:r>
          </w:p>
        </w:tc>
        <w:tc>
          <w:tcPr>
            <w:tcW w:w="0" w:type="auto"/>
            <w:textDirection w:val="btLr"/>
            <w:hideMark/>
          </w:tcPr>
          <w:p w14:paraId="0DB9A793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s a coagulase test or PCR conducted?</w:t>
            </w:r>
          </w:p>
        </w:tc>
        <w:tc>
          <w:tcPr>
            <w:tcW w:w="0" w:type="auto"/>
            <w:textDirection w:val="btLr"/>
            <w:hideMark/>
          </w:tcPr>
          <w:p w14:paraId="265E7CA8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re data collected on the nutrition status of the participants?</w:t>
            </w:r>
          </w:p>
        </w:tc>
        <w:tc>
          <w:tcPr>
            <w:tcW w:w="0" w:type="auto"/>
            <w:textDirection w:val="btLr"/>
            <w:hideMark/>
          </w:tcPr>
          <w:p w14:paraId="11E11319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Were data collected on the HIV status of participants?</w:t>
            </w:r>
          </w:p>
        </w:tc>
        <w:tc>
          <w:tcPr>
            <w:tcW w:w="0" w:type="auto"/>
            <w:textDirection w:val="btLr"/>
            <w:hideMark/>
          </w:tcPr>
          <w:p w14:paraId="02A6664D" w14:textId="77777777" w:rsidR="00566B41" w:rsidRPr="003D2AE7" w:rsidRDefault="00566B41" w:rsidP="007B397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otal score</w:t>
            </w:r>
          </w:p>
        </w:tc>
      </w:tr>
      <w:tr w:rsidR="00566B41" w:rsidRPr="003D2AE7" w14:paraId="59D0FCCE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2C292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10" w:type="dxa"/>
            <w:hideMark/>
          </w:tcPr>
          <w:p w14:paraId="0EEF0CD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delkhali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5)</w:t>
            </w:r>
          </w:p>
        </w:tc>
        <w:tc>
          <w:tcPr>
            <w:tcW w:w="640" w:type="dxa"/>
            <w:hideMark/>
          </w:tcPr>
          <w:p w14:paraId="03CD7279" w14:textId="42EC9A5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657" w:type="dxa"/>
            <w:hideMark/>
          </w:tcPr>
          <w:p w14:paraId="7BAD4CEB" w14:textId="06FBB97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426CBFB8" w14:textId="2CCCA81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6103C27E" w14:textId="4FDB992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8495501" w14:textId="58A5E81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604F0385" w14:textId="36B18F0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246DE55" w14:textId="593FDA9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3CC34A1" w14:textId="7EEBDDD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  <w:p w14:paraId="4C0BBE7B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D9E2F3" w:themeColor="accent1" w:themeTint="33"/>
                <w:sz w:val="14"/>
                <w:szCs w:val="14"/>
                <w:lang w:val="en-IN" w:eastAsia="en-IN"/>
              </w:rPr>
            </w:pPr>
          </w:p>
        </w:tc>
        <w:tc>
          <w:tcPr>
            <w:tcW w:w="0" w:type="auto"/>
            <w:hideMark/>
          </w:tcPr>
          <w:p w14:paraId="79976526" w14:textId="525C990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010554C" w14:textId="46B7731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DA50D11" w14:textId="3BAC039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FF31174" w14:textId="742F6F6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AF1658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</w:tr>
      <w:tr w:rsidR="00566B41" w:rsidRPr="003D2AE7" w14:paraId="5D725EBB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7F41FA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410" w:type="dxa"/>
            <w:hideMark/>
          </w:tcPr>
          <w:p w14:paraId="4A12F72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degbol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1994)</w:t>
            </w:r>
          </w:p>
        </w:tc>
        <w:tc>
          <w:tcPr>
            <w:tcW w:w="640" w:type="dxa"/>
            <w:hideMark/>
          </w:tcPr>
          <w:p w14:paraId="54A14DA4" w14:textId="6384FA0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4B2C73AE" w14:textId="01B705B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35EB1A8" w14:textId="0FE7EF4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581" w:type="dxa"/>
            <w:hideMark/>
          </w:tcPr>
          <w:p w14:paraId="62D22C88" w14:textId="05D2726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34034795" w14:textId="7EEA1A2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7CDDE15D" w14:textId="3B18E14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71B9C80" w14:textId="3AD49E62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94FD41C" w14:textId="14C8A23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76890871" w14:textId="56FE1A1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215C1D4" w14:textId="32FD571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7B98F5A" w14:textId="604DC90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4BD1F0D" w14:textId="0364820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65D1EC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1C0EAEAB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90CBF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410" w:type="dxa"/>
            <w:hideMark/>
          </w:tcPr>
          <w:p w14:paraId="7B5AA292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ghar (2008)</w:t>
            </w:r>
          </w:p>
        </w:tc>
        <w:tc>
          <w:tcPr>
            <w:tcW w:w="640" w:type="dxa"/>
            <w:hideMark/>
          </w:tcPr>
          <w:p w14:paraId="5F1BBB2A" w14:textId="4356B3F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45E82B79" w14:textId="6F03CA7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76D8AC67" w14:textId="1B035AD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15AD763" w14:textId="0CAC1C8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505E76D" w14:textId="3791213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0E8C212F" w14:textId="6F3239D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0E1C0B9" w14:textId="756E6AA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FAB38F8" w14:textId="7E3CC54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6B57209" w14:textId="6E44E86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9E4AB58" w14:textId="0C8A98E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48E3446" w14:textId="78469CC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E782B16" w14:textId="6FB2477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319B3A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566B41" w:rsidRPr="003D2AE7" w14:paraId="6929C0E8" w14:textId="77777777" w:rsidTr="00705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FA026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10" w:type="dxa"/>
            <w:hideMark/>
          </w:tcPr>
          <w:p w14:paraId="5BBFBD53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hl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1995)</w:t>
            </w:r>
          </w:p>
        </w:tc>
        <w:tc>
          <w:tcPr>
            <w:tcW w:w="640" w:type="dxa"/>
            <w:hideMark/>
          </w:tcPr>
          <w:p w14:paraId="65CF0C2A" w14:textId="3D93AEA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5312A07E" w14:textId="42B170B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CA3D792" w14:textId="746C8FA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0491AEB2" w14:textId="445F89E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3E78E0C" w14:textId="51D827A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454142B8" w14:textId="0A5ECC7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3A956F2" w14:textId="6312064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2797468" w14:textId="07D1E6D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873823D" w14:textId="4873A44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2582A71" w14:textId="215FE79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B60E114" w14:textId="253DBFB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EA7A6AA" w14:textId="427DBB6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0B19EE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5901E4A1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A7F18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410" w:type="dxa"/>
            <w:hideMark/>
          </w:tcPr>
          <w:p w14:paraId="364A6408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qu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7)</w:t>
            </w:r>
          </w:p>
        </w:tc>
        <w:tc>
          <w:tcPr>
            <w:tcW w:w="640" w:type="dxa"/>
            <w:hideMark/>
          </w:tcPr>
          <w:p w14:paraId="5EEC561B" w14:textId="61CFBDB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2BB03A6D" w14:textId="4615C09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22BE41AA" w14:textId="050819F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7E9D6F8" w14:textId="5144195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0E8DB7B" w14:textId="7D64EF5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6038F365" w14:textId="163D35E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3DE513F" w14:textId="35593DA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2DF926A" w14:textId="52A642D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600ACA5" w14:textId="3CB0C7D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2EC225D" w14:textId="4B24403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7EF3442" w14:textId="3546DC4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EB4A629" w14:textId="2F06C83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357591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566B41" w:rsidRPr="003D2AE7" w14:paraId="366D93C0" w14:textId="77777777" w:rsidTr="00705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CD872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10" w:type="dxa"/>
            <w:hideMark/>
          </w:tcPr>
          <w:p w14:paraId="59F84CB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i (2014)</w:t>
            </w:r>
          </w:p>
        </w:tc>
        <w:tc>
          <w:tcPr>
            <w:tcW w:w="640" w:type="dxa"/>
            <w:hideMark/>
          </w:tcPr>
          <w:p w14:paraId="25A46812" w14:textId="3CC1445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2F392E9E" w14:textId="3FB4D31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3FBE2017" w14:textId="73893B6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BE1F123" w14:textId="0EEF530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5ECC34D" w14:textId="40C9B422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070D36EB" w14:textId="2C0FC6C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10095F6" w14:textId="3B14617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E85C7E0" w14:textId="72703CB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D51971E" w14:textId="2227878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E1F4353" w14:textId="056C2742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066906F" w14:textId="0338ADD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9BFBE86" w14:textId="482B09F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BFD1077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566B41" w:rsidRPr="003D2AE7" w14:paraId="48201522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A0398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410" w:type="dxa"/>
            <w:hideMark/>
          </w:tcPr>
          <w:p w14:paraId="74F8A5B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rett (2016)</w:t>
            </w:r>
          </w:p>
        </w:tc>
        <w:tc>
          <w:tcPr>
            <w:tcW w:w="640" w:type="dxa"/>
            <w:hideMark/>
          </w:tcPr>
          <w:p w14:paraId="01F9A8CF" w14:textId="75B4309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1CDCC83" w14:textId="236B171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2F2BAA17" w14:textId="385C69E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3928FF6F" w14:textId="4DCB476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4DC1F4F" w14:textId="3168007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3BAA1FAC" w14:textId="6F2594D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88DDAA3" w14:textId="430B1C4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50947D3" w14:textId="42770AF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01554BA" w14:textId="6A823A3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D602CB4" w14:textId="3F5FB23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D9FB3A9" w14:textId="598A71A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2BC0BB3" w14:textId="5FF650F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319996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566B41" w:rsidRPr="003D2AE7" w14:paraId="20E61C04" w14:textId="77777777" w:rsidTr="007054F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7A314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10" w:type="dxa"/>
            <w:hideMark/>
          </w:tcPr>
          <w:p w14:paraId="1897F50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utista-Marquez (2013)</w:t>
            </w:r>
          </w:p>
        </w:tc>
        <w:tc>
          <w:tcPr>
            <w:tcW w:w="640" w:type="dxa"/>
            <w:hideMark/>
          </w:tcPr>
          <w:p w14:paraId="18A0FC2B" w14:textId="5B20073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72F6CE8A" w14:textId="790F3A7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15E8AEF" w14:textId="2CBAC3F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23049D9C" w14:textId="0A089A2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31F38A7" w14:textId="4D034DA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FCD0884" w14:textId="68276E6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7CC87BC" w14:textId="1D08310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C800CF0" w14:textId="586583D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77D44A1" w14:textId="53FF689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BBEAE7A" w14:textId="5116964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D385DEE" w14:textId="390187F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678449C" w14:textId="6B653B9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EECE3A6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10E9D24A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D8E96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410" w:type="dxa"/>
            <w:hideMark/>
          </w:tcPr>
          <w:p w14:paraId="06E3CEC3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enet</w:t>
            </w:r>
          </w:p>
          <w:p w14:paraId="6C7FC024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017a)</w:t>
            </w:r>
          </w:p>
        </w:tc>
        <w:tc>
          <w:tcPr>
            <w:tcW w:w="640" w:type="dxa"/>
            <w:hideMark/>
          </w:tcPr>
          <w:p w14:paraId="7BFB12D8" w14:textId="6AC205F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A0EECB7" w14:textId="600B54D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599C193F" w14:textId="22A5158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54816DE3" w14:textId="2986CF5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4617BCE" w14:textId="3E07F3F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2AD73540" w14:textId="5DF8EC9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D22A08F" w14:textId="4CEDFEF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4764C4A" w14:textId="09F8DBE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9599184" w14:textId="0A2AF99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C305E9A" w14:textId="473AFEB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6AA1821" w14:textId="1060A21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66C9032" w14:textId="7774829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DE4785A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566B41" w:rsidRPr="003D2AE7" w14:paraId="2E742B5D" w14:textId="77777777" w:rsidTr="00705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52032" w14:textId="77777777" w:rsidR="00566B41" w:rsidRPr="003D2AE7" w:rsidRDefault="00566B41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410" w:type="dxa"/>
            <w:hideMark/>
          </w:tcPr>
          <w:p w14:paraId="12210AA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enet (2017b)</w:t>
            </w:r>
          </w:p>
        </w:tc>
        <w:tc>
          <w:tcPr>
            <w:tcW w:w="640" w:type="dxa"/>
            <w:hideMark/>
          </w:tcPr>
          <w:p w14:paraId="18A2CFD6" w14:textId="05649BF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390C016F" w14:textId="56DF07D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1C9FDE1C" w14:textId="3811ACA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3C18A965" w14:textId="139BF47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9275DA3" w14:textId="6D769282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163FF6CE" w14:textId="30A46F0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EEC0658" w14:textId="432C96F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FBC18B7" w14:textId="70A37D3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E0CE78A" w14:textId="6536F84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01B88C7" w14:textId="623A241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B5B067F" w14:textId="4D77DD2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E15058F" w14:textId="419BF04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7832D77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8571D1" w:rsidRPr="003D2AE7" w14:paraId="13309C38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02134" w14:textId="3CB2D609" w:rsidR="008571D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410" w:type="dxa"/>
          </w:tcPr>
          <w:p w14:paraId="1A86A2B5" w14:textId="5D6944C3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57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macho-More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21)</w:t>
            </w:r>
          </w:p>
        </w:tc>
        <w:tc>
          <w:tcPr>
            <w:tcW w:w="640" w:type="dxa"/>
          </w:tcPr>
          <w:p w14:paraId="3A1CB2ED" w14:textId="2FB403D5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</w:tcPr>
          <w:p w14:paraId="7A08F846" w14:textId="6019FBD0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</w:tcPr>
          <w:p w14:paraId="45298EE3" w14:textId="0A5DBDDD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</w:tcPr>
          <w:p w14:paraId="665B853C" w14:textId="26333745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601348C7" w14:textId="2EA41AB1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EDBEF68" w14:textId="304A56C1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367C3EF3" w14:textId="0F7B09FF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787C5C5" w14:textId="37D1D557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0EBAFA13" w14:textId="418DD486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361866C5" w14:textId="3458DDD5" w:rsidR="008571D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612B726D" w14:textId="4965CC61" w:rsidR="008571D1" w:rsidRPr="003D2AE7" w:rsidRDefault="009B759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5AD197C9" w14:textId="03E7354B" w:rsidR="008571D1" w:rsidRPr="003D2AE7" w:rsidRDefault="009B759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35B8F235" w14:textId="57F41FAA" w:rsidR="008571D1" w:rsidRPr="003D2AE7" w:rsidRDefault="009B759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881B5B" w:rsidRPr="003D2AE7" w14:paraId="7A8B7147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04F4D" w14:textId="66610BDC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410" w:type="dxa"/>
            <w:hideMark/>
          </w:tcPr>
          <w:p w14:paraId="3BDEFF82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peding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1994)</w:t>
            </w:r>
          </w:p>
        </w:tc>
        <w:tc>
          <w:tcPr>
            <w:tcW w:w="640" w:type="dxa"/>
            <w:hideMark/>
          </w:tcPr>
          <w:p w14:paraId="74FD0374" w14:textId="45EEDD82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297A6231" w14:textId="039D23B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5715BEC0" w14:textId="567E9D7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581" w:type="dxa"/>
            <w:hideMark/>
          </w:tcPr>
          <w:p w14:paraId="7843BA7E" w14:textId="10A589F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9565F72" w14:textId="5A8324E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61987300" w14:textId="528CCE2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080B7FE" w14:textId="408B2FB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51F61D1" w14:textId="76F643F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FF860E6" w14:textId="2292D00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6AA2674" w14:textId="397D2FA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892143F" w14:textId="0ED5E3E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71F8224" w14:textId="0BFE759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ED05CF8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566B41" w:rsidRPr="003D2AE7" w14:paraId="434B2BEA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5B32B" w14:textId="3410EFEF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410" w:type="dxa"/>
            <w:hideMark/>
          </w:tcPr>
          <w:p w14:paraId="6E37548E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mpatiray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7)</w:t>
            </w:r>
          </w:p>
        </w:tc>
        <w:tc>
          <w:tcPr>
            <w:tcW w:w="640" w:type="dxa"/>
            <w:hideMark/>
          </w:tcPr>
          <w:p w14:paraId="5BB3C6EB" w14:textId="6FD0200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1AE2FE9D" w14:textId="0F9DFB4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114E8D54" w14:textId="0F348C0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0D907D26" w14:textId="24D4AF6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B1DE608" w14:textId="30BE416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450EA8D5" w14:textId="0A312FC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E6FCAD2" w14:textId="045BC88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1C4B328" w14:textId="1AD62B9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7219C957" w14:textId="1BE6529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24DF735" w14:textId="75DEC2E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4118CAF" w14:textId="79CD9ED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04F0D03" w14:textId="7FD3B22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3B2F41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881B5B" w:rsidRPr="003D2AE7" w14:paraId="0B64E7CB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078C4" w14:textId="08D164B7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410" w:type="dxa"/>
            <w:hideMark/>
          </w:tcPr>
          <w:p w14:paraId="7F85B8F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kalaksananan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1)</w:t>
            </w:r>
          </w:p>
        </w:tc>
        <w:tc>
          <w:tcPr>
            <w:tcW w:w="640" w:type="dxa"/>
            <w:hideMark/>
          </w:tcPr>
          <w:p w14:paraId="4816AE2E" w14:textId="1A99FD3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292506AF" w14:textId="70A9F0F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C7E379A" w14:textId="7BE2DB4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6127C21F" w14:textId="18D128F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D4EFB6C" w14:textId="7E169F1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6A10481B" w14:textId="392FB27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DAB26E7" w14:textId="5AB8D7C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A001F64" w14:textId="6EECBBD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1C1375C" w14:textId="2DAE375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C75C454" w14:textId="5CC4A10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CF98063" w14:textId="1D88EF6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ABF46CF" w14:textId="5F2A881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70C3BF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336191C5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D1CA8" w14:textId="64117F7E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410" w:type="dxa"/>
            <w:hideMark/>
          </w:tcPr>
          <w:p w14:paraId="2CE11E9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El </w:t>
            </w: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daghr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2)</w:t>
            </w:r>
          </w:p>
        </w:tc>
        <w:tc>
          <w:tcPr>
            <w:tcW w:w="640" w:type="dxa"/>
            <w:hideMark/>
          </w:tcPr>
          <w:p w14:paraId="535E69BB" w14:textId="71D576A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80B0898" w14:textId="441DEC3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A558B02" w14:textId="1687293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0EC292C3" w14:textId="4C915E9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984FDCF" w14:textId="2DB22EC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E09C62A" w14:textId="19A9BD4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8041C8A" w14:textId="581B298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0C7A776" w14:textId="4D651AF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6701EBA" w14:textId="5A3B921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6579CA4" w14:textId="7D83B6A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A20F59B" w14:textId="2EE9E4E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D7AED5D" w14:textId="539DB63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FF0C92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881B5B" w:rsidRPr="003D2AE7" w14:paraId="43984CE9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1F9AC" w14:textId="0E54FBC3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410" w:type="dxa"/>
            <w:hideMark/>
          </w:tcPr>
          <w:p w14:paraId="4F7423C9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mmitt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2)</w:t>
            </w:r>
          </w:p>
        </w:tc>
        <w:tc>
          <w:tcPr>
            <w:tcW w:w="640" w:type="dxa"/>
            <w:hideMark/>
          </w:tcPr>
          <w:p w14:paraId="358DA9DE" w14:textId="733AED6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657" w:type="dxa"/>
            <w:hideMark/>
          </w:tcPr>
          <w:p w14:paraId="16BA66F1" w14:textId="0B9A650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080BF55C" w14:textId="4959DCF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4DD07AAD" w14:textId="08DC3ED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1FF17C9" w14:textId="6F609F7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42406B29" w14:textId="12E4134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C5BE860" w14:textId="483A8C6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CEE749B" w14:textId="2E55EA3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2FC2DF5" w14:textId="0C1F9C8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F7BED11" w14:textId="068B5FC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0426F94" w14:textId="0A14B59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FBF68C4" w14:textId="03B4DDF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7D230589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566B41" w:rsidRPr="003D2AE7" w14:paraId="181F17E0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B4F1A" w14:textId="6D4B2C66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410" w:type="dxa"/>
            <w:hideMark/>
          </w:tcPr>
          <w:p w14:paraId="46A664B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san (2006)</w:t>
            </w:r>
          </w:p>
        </w:tc>
        <w:tc>
          <w:tcPr>
            <w:tcW w:w="640" w:type="dxa"/>
            <w:hideMark/>
          </w:tcPr>
          <w:p w14:paraId="7872E399" w14:textId="55D434A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A924EFA" w14:textId="7A4FF73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09ECCA54" w14:textId="122C97F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5C1AB582" w14:textId="2589B3B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7B21086" w14:textId="0BF0F6F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530A56B" w14:textId="4E0688D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646D150" w14:textId="67634FF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5D8C2EE" w14:textId="332E69B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07BAE846" w14:textId="43ED6B9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86D87AB" w14:textId="13767FE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CFA747B" w14:textId="7888F4D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F533F7D" w14:textId="0213544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7B79014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881B5B" w:rsidRPr="003D2AE7" w14:paraId="6D559C14" w14:textId="77777777" w:rsidTr="00705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3A039" w14:textId="77F3269C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410" w:type="dxa"/>
            <w:hideMark/>
          </w:tcPr>
          <w:p w14:paraId="66869F38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jazi (1997)</w:t>
            </w:r>
          </w:p>
        </w:tc>
        <w:tc>
          <w:tcPr>
            <w:tcW w:w="640" w:type="dxa"/>
            <w:hideMark/>
          </w:tcPr>
          <w:p w14:paraId="55971291" w14:textId="23470F9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1FB01BBF" w14:textId="3019DF6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42252469" w14:textId="658558E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25F2A890" w14:textId="45887D4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9395CAC" w14:textId="0C2503C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8A533CF" w14:textId="41A97EF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4C179AB" w14:textId="6F177720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D657D6C" w14:textId="698B6AA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9896C14" w14:textId="7FAE984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8041EED" w14:textId="702C337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1230D8A" w14:textId="728AF05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8CB3DC0" w14:textId="7F4CE8D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80CC7B2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02EF0500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18FC0" w14:textId="461D1BB1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19</w:t>
            </w:r>
          </w:p>
        </w:tc>
        <w:tc>
          <w:tcPr>
            <w:tcW w:w="1410" w:type="dxa"/>
            <w:hideMark/>
          </w:tcPr>
          <w:p w14:paraId="3C045C3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owie (2014)</w:t>
            </w:r>
          </w:p>
        </w:tc>
        <w:tc>
          <w:tcPr>
            <w:tcW w:w="640" w:type="dxa"/>
            <w:hideMark/>
          </w:tcPr>
          <w:p w14:paraId="0E519A6C" w14:textId="7773D34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6B9DD3CF" w14:textId="37FC1F8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20D39D58" w14:textId="7877D60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147F73B" w14:textId="595B797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0E49076" w14:textId="5BA9250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0B86ECCA" w14:textId="03CFB3F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236C6D7" w14:textId="2BF0E19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A770E8F" w14:textId="7504C40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4763F5E" w14:textId="476F75B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769D490" w14:textId="7B7B542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20C62DE" w14:textId="4EE6D0D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039AE39" w14:textId="3D2EDE6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FDD96CD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881B5B" w:rsidRPr="003D2AE7" w14:paraId="0272DC56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F9244" w14:textId="65BC3A3A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410" w:type="dxa"/>
            <w:hideMark/>
          </w:tcPr>
          <w:p w14:paraId="52BAF633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khar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8)</w:t>
            </w:r>
          </w:p>
        </w:tc>
        <w:tc>
          <w:tcPr>
            <w:tcW w:w="640" w:type="dxa"/>
            <w:hideMark/>
          </w:tcPr>
          <w:p w14:paraId="6983D58C" w14:textId="61B9695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01A43F98" w14:textId="2D55BE2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152854A2" w14:textId="47B1E13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474376FC" w14:textId="76BA115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238865E" w14:textId="056A9AD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4D8773A7" w14:textId="30515F3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06CADA7" w14:textId="6CC694E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44EC44C" w14:textId="5637644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CCD6F47" w14:textId="0F4DF7A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032BE34" w14:textId="195ACA4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5B78857" w14:textId="08044D0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CF634F7" w14:textId="5857B5A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C5ACCE2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</w:tr>
      <w:tr w:rsidR="00566B41" w:rsidRPr="003D2AE7" w14:paraId="07D574A5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7B87BE" w14:textId="0112B69D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410" w:type="dxa"/>
            <w:hideMark/>
          </w:tcPr>
          <w:p w14:paraId="1D1335DB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ura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18)</w:t>
            </w:r>
          </w:p>
        </w:tc>
        <w:tc>
          <w:tcPr>
            <w:tcW w:w="640" w:type="dxa"/>
            <w:hideMark/>
          </w:tcPr>
          <w:p w14:paraId="0505D504" w14:textId="3F13F03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4BC9A31A" w14:textId="0048993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1182F7D3" w14:textId="7BB903C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686A0D80" w14:textId="7BA8A94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794DC03" w14:textId="2D9F119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34C94A3D" w14:textId="253492E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931D643" w14:textId="18854EB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0" w:type="auto"/>
            <w:hideMark/>
          </w:tcPr>
          <w:p w14:paraId="77F5827B" w14:textId="3E5C16E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09BA717" w14:textId="5F8CD3F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E65E152" w14:textId="4CAEAEF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581B099" w14:textId="025FD57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B60C510" w14:textId="1A192E2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A74A472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81B5B" w:rsidRPr="003D2AE7" w14:paraId="5E5C7C14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89F81" w14:textId="45F45BF5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410" w:type="dxa"/>
            <w:hideMark/>
          </w:tcPr>
          <w:p w14:paraId="513BEF3B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i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0)</w:t>
            </w:r>
          </w:p>
        </w:tc>
        <w:tc>
          <w:tcPr>
            <w:tcW w:w="640" w:type="dxa"/>
            <w:hideMark/>
          </w:tcPr>
          <w:p w14:paraId="03557C56" w14:textId="2787589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018F90D0" w14:textId="6868CFC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7BB33D6C" w14:textId="2AB99A6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26484B7A" w14:textId="4009CF4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3E845446" w14:textId="70756D4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75A1C9CF" w14:textId="3DB0D02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AC7F5DF" w14:textId="5DDB589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430469A" w14:textId="1412132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B114C94" w14:textId="7B8D752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1B379F2" w14:textId="73DB03B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D5A0AE3" w14:textId="5BB4BD3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260755E" w14:textId="0F64C5B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98354E4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566B41" w:rsidRPr="003D2AE7" w14:paraId="285E1BCE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0EF86" w14:textId="4A78A550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410" w:type="dxa"/>
            <w:hideMark/>
          </w:tcPr>
          <w:p w14:paraId="2DC19C81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reno (2006)</w:t>
            </w:r>
          </w:p>
        </w:tc>
        <w:tc>
          <w:tcPr>
            <w:tcW w:w="640" w:type="dxa"/>
            <w:hideMark/>
          </w:tcPr>
          <w:p w14:paraId="779DDCDF" w14:textId="04E8DCD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7E2F594F" w14:textId="1CE83BE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7982271A" w14:textId="3D9F2BE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581" w:type="dxa"/>
            <w:hideMark/>
          </w:tcPr>
          <w:p w14:paraId="112316F2" w14:textId="09527FD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A33F731" w14:textId="445D577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069ECBE6" w14:textId="2A2E1F8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500F9C5" w14:textId="04B546E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17AAB6B" w14:textId="24DDAAB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A0F1232" w14:textId="60E1CC8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F39D856" w14:textId="43FC870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92D42B9" w14:textId="6CD4957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86560D6" w14:textId="177FE19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440E355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881B5B" w:rsidRPr="003D2AE7" w14:paraId="5795D6FA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D8534" w14:textId="116AD52B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410" w:type="dxa"/>
            <w:hideMark/>
          </w:tcPr>
          <w:p w14:paraId="47CBEDC9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ntanda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8)</w:t>
            </w:r>
          </w:p>
        </w:tc>
        <w:tc>
          <w:tcPr>
            <w:tcW w:w="640" w:type="dxa"/>
            <w:hideMark/>
          </w:tcPr>
          <w:p w14:paraId="756E2650" w14:textId="7704955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1DC0B34A" w14:textId="379B185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04AAEAD7" w14:textId="7DFA56E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2BFFDC20" w14:textId="5EE09D9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1AC7CF0" w14:textId="6214F95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2141B757" w14:textId="7E788EE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71234843" w14:textId="5598902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198335D" w14:textId="5ED5438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6F76EE4" w14:textId="5EB01C4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D6627A1" w14:textId="26F8679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30AF646" w14:textId="74E9357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7696AA67" w14:textId="32DEA8C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D141C7E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</w:tr>
      <w:tr w:rsidR="00566B41" w:rsidRPr="003D2AE7" w14:paraId="75CC76E4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65206B" w14:textId="4A8083B3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410" w:type="dxa"/>
            <w:hideMark/>
          </w:tcPr>
          <w:p w14:paraId="04997C6C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than (2020)</w:t>
            </w:r>
          </w:p>
        </w:tc>
        <w:tc>
          <w:tcPr>
            <w:tcW w:w="640" w:type="dxa"/>
            <w:hideMark/>
          </w:tcPr>
          <w:p w14:paraId="0F46DCA8" w14:textId="76149AA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2C8BCCF5" w14:textId="580A3A4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0A42A820" w14:textId="11D085C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3A38944A" w14:textId="5E3667B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79DAB5C" w14:textId="7CB2E94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66C39F0B" w14:textId="2C4D6BC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9B952CB" w14:textId="40C3EF9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5AA21DE" w14:textId="36BCDBA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AE21FAE" w14:textId="05F719D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4FE654D7" w14:textId="7FD2DCA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251950B" w14:textId="70CDE64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ECFB824" w14:textId="7ED51B3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1D7FB32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881B5B" w:rsidRPr="003D2AE7" w14:paraId="63FD5FEA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9FED7" w14:textId="3F4942E5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410" w:type="dxa"/>
            <w:hideMark/>
          </w:tcPr>
          <w:p w14:paraId="74B25B3D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gocho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20)</w:t>
            </w:r>
          </w:p>
        </w:tc>
        <w:tc>
          <w:tcPr>
            <w:tcW w:w="640" w:type="dxa"/>
            <w:hideMark/>
          </w:tcPr>
          <w:p w14:paraId="79632AE4" w14:textId="7E059C4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C717738" w14:textId="7D27BED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57F78C10" w14:textId="0FD43D1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4EC5313B" w14:textId="53DC2A2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7DFE8217" w14:textId="0801EF7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27D1AE82" w14:textId="77A89EB8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2207856" w14:textId="4D9FF60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2B53D2E" w14:textId="0FC24BF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1DF8E18F" w14:textId="3CAE9BB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6FF1E83D" w14:textId="508CAE4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E675C54" w14:textId="076F4CF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E4DD935" w14:textId="23570B6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B92A62A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</w:tr>
      <w:tr w:rsidR="00566B41" w:rsidRPr="003D2AE7" w14:paraId="45FF364B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578DD" w14:textId="78980F00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410" w:type="dxa"/>
            <w:hideMark/>
          </w:tcPr>
          <w:p w14:paraId="0C0A7C7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iped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9)</w:t>
            </w:r>
          </w:p>
        </w:tc>
        <w:tc>
          <w:tcPr>
            <w:tcW w:w="640" w:type="dxa"/>
            <w:hideMark/>
          </w:tcPr>
          <w:p w14:paraId="0956CF2F" w14:textId="0580BE5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6256F6A5" w14:textId="3FF8E24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3D40F71A" w14:textId="6A5E577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00546E26" w14:textId="33B0F5D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2126924" w14:textId="28C39D5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75872E7" w14:textId="6575875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73CF490" w14:textId="567E9BB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87F20AF" w14:textId="2616003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4015DAD3" w14:textId="31BD731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178B73B" w14:textId="7C31883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F1A1F76" w14:textId="36FD5F0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835C138" w14:textId="79255BF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61424288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</w:tr>
      <w:tr w:rsidR="00881B5B" w:rsidRPr="003D2AE7" w14:paraId="08199D64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2C1BF" w14:textId="7C845B99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410" w:type="dxa"/>
            <w:hideMark/>
          </w:tcPr>
          <w:p w14:paraId="325FA8CF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rch (2019)</w:t>
            </w:r>
          </w:p>
        </w:tc>
        <w:tc>
          <w:tcPr>
            <w:tcW w:w="640" w:type="dxa"/>
            <w:hideMark/>
          </w:tcPr>
          <w:p w14:paraId="1ADBE0BF" w14:textId="00260E7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657" w:type="dxa"/>
            <w:hideMark/>
          </w:tcPr>
          <w:p w14:paraId="0049C72C" w14:textId="00DA9F3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296A96E9" w14:textId="5ABEFBD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92C3DC3" w14:textId="30104D4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314A5741" w14:textId="568B5D0B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0C02245F" w14:textId="5384E73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939F620" w14:textId="0C60908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FA40A82" w14:textId="7922B8E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333F1BE" w14:textId="2EDC133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ACE0207" w14:textId="3282A49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C30B7FC" w14:textId="23012A4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40F1889" w14:textId="3AA6C7C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322D1F61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566B41" w:rsidRPr="003D2AE7" w14:paraId="76FF4362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7ADF0" w14:textId="7CBAEC4C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410" w:type="dxa"/>
            <w:hideMark/>
          </w:tcPr>
          <w:p w14:paraId="7698BB42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warz (2010)</w:t>
            </w:r>
          </w:p>
        </w:tc>
        <w:tc>
          <w:tcPr>
            <w:tcW w:w="640" w:type="dxa"/>
            <w:hideMark/>
          </w:tcPr>
          <w:p w14:paraId="5C54C278" w14:textId="00466E4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3AB55A39" w14:textId="5C64396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423" w:type="dxa"/>
            <w:hideMark/>
          </w:tcPr>
          <w:p w14:paraId="5A53145F" w14:textId="3B378AC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40416E48" w14:textId="2FCC2F8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9309DF8" w14:textId="414C9AB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4928F674" w14:textId="5222BBC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383A54B" w14:textId="5185969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C691054" w14:textId="60C8EAD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5A43770" w14:textId="723EBCA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7EFA41F" w14:textId="0D5C353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5F780A55" w14:textId="036335AE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B314D40" w14:textId="2C087837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4D6D5914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81B5B" w:rsidRPr="003D2AE7" w14:paraId="6748FF0A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8EEC1" w14:textId="2A081938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410" w:type="dxa"/>
            <w:hideMark/>
          </w:tcPr>
          <w:p w14:paraId="6C7C282B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igau´que</w:t>
            </w:r>
            <w:proofErr w:type="spellEnd"/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009)</w:t>
            </w:r>
          </w:p>
        </w:tc>
        <w:tc>
          <w:tcPr>
            <w:tcW w:w="640" w:type="dxa"/>
            <w:hideMark/>
          </w:tcPr>
          <w:p w14:paraId="721DF374" w14:textId="6AAC88E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02119079" w14:textId="4C2035C3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76E011A6" w14:textId="4EA0163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0D120725" w14:textId="7DC6BDC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7A8C7F9" w14:textId="4C8B4CA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710C5167" w14:textId="38811CB9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09BD43C" w14:textId="103071FA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5299FFD" w14:textId="375C4C4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8EBB4D4" w14:textId="3718665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585216C" w14:textId="5774F05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F602877" w14:textId="531C6B7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6FD3D36" w14:textId="0C237A6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C22349C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566B41" w:rsidRPr="003D2AE7" w14:paraId="2E037736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D0F93" w14:textId="13BC4BB1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410" w:type="dxa"/>
            <w:hideMark/>
          </w:tcPr>
          <w:p w14:paraId="50FB7EA6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hea (2017)</w:t>
            </w:r>
          </w:p>
        </w:tc>
        <w:tc>
          <w:tcPr>
            <w:tcW w:w="640" w:type="dxa"/>
            <w:hideMark/>
          </w:tcPr>
          <w:p w14:paraId="5B369712" w14:textId="0DD9FB1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584E758A" w14:textId="7415414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55000D77" w14:textId="431993E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E11825E" w14:textId="4FA30BE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0C33ED2" w14:textId="4587EB4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5D4DBCB4" w14:textId="45EABB4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A4D2B00" w14:textId="3BAA964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D774344" w14:textId="163ED96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35C5E3E" w14:textId="6CAC510B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399868DC" w14:textId="116C139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6FB8EF9" w14:textId="61AF485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1BA8B223" w14:textId="082521C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31C6ADBA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881B5B" w:rsidRPr="003D2AE7" w14:paraId="0FB608FB" w14:textId="77777777" w:rsidTr="007054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126C3" w14:textId="39B090AE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410" w:type="dxa"/>
            <w:hideMark/>
          </w:tcPr>
          <w:p w14:paraId="0538E002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asconcellos (2020)</w:t>
            </w:r>
          </w:p>
        </w:tc>
        <w:tc>
          <w:tcPr>
            <w:tcW w:w="640" w:type="dxa"/>
            <w:hideMark/>
          </w:tcPr>
          <w:p w14:paraId="71F6660B" w14:textId="1A4DDA3F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  <w:hideMark/>
          </w:tcPr>
          <w:p w14:paraId="14B5B27A" w14:textId="041CAD9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198CBD2D" w14:textId="5213CF66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581" w:type="dxa"/>
            <w:hideMark/>
          </w:tcPr>
          <w:p w14:paraId="47422C6E" w14:textId="23A04631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50AF63EF" w14:textId="76D32D6C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739997D8" w14:textId="0C9CF1C5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6663395F" w14:textId="54CD257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79CCDC1" w14:textId="28F6942D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258E093B" w14:textId="78B7C51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5504E50A" w14:textId="52324624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37D38AD9" w14:textId="0995893E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98274FB" w14:textId="58B06FA7" w:rsidR="00566B4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2CCEAC55" w14:textId="77777777" w:rsidR="00566B41" w:rsidRPr="003D2AE7" w:rsidRDefault="00566B4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</w:tr>
      <w:tr w:rsidR="00566B41" w:rsidRPr="003D2AE7" w14:paraId="75B5CAD0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33F54" w14:textId="45AB32B6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410" w:type="dxa"/>
            <w:hideMark/>
          </w:tcPr>
          <w:p w14:paraId="2721518F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ng (2008)</w:t>
            </w:r>
          </w:p>
        </w:tc>
        <w:tc>
          <w:tcPr>
            <w:tcW w:w="640" w:type="dxa"/>
            <w:hideMark/>
          </w:tcPr>
          <w:p w14:paraId="44429ED6" w14:textId="51261FA6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4AD440F2" w14:textId="11985F0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  <w:hideMark/>
          </w:tcPr>
          <w:p w14:paraId="4BCC6F83" w14:textId="5A74B28F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7CDEC822" w14:textId="07AE6A02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09B0AE80" w14:textId="3E995B3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</w:tcPr>
          <w:p w14:paraId="5A231893" w14:textId="5BC21F5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0F72A276" w14:textId="25AA468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3BCF414A" w14:textId="4CFD967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908851C" w14:textId="731106F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6E732C0" w14:textId="336CD185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1E92D6B4" w14:textId="7979D06D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0243810D" w14:textId="4ADFE6AC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72BA7209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  <w:tr w:rsidR="008571D1" w:rsidRPr="003D2AE7" w14:paraId="30701E69" w14:textId="77777777" w:rsidTr="00705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325B3" w14:textId="403D0101" w:rsidR="008571D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410" w:type="dxa"/>
          </w:tcPr>
          <w:p w14:paraId="7BDA437A" w14:textId="1F15B5E7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adav (2021)</w:t>
            </w:r>
          </w:p>
        </w:tc>
        <w:tc>
          <w:tcPr>
            <w:tcW w:w="640" w:type="dxa"/>
          </w:tcPr>
          <w:p w14:paraId="7F5B9E65" w14:textId="65FF065D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657" w:type="dxa"/>
          </w:tcPr>
          <w:p w14:paraId="78D88B4A" w14:textId="472B4698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423" w:type="dxa"/>
          </w:tcPr>
          <w:p w14:paraId="266486CD" w14:textId="4FF01437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</w:tcPr>
          <w:p w14:paraId="7994361E" w14:textId="0038C7D6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45ED2053" w14:textId="320D0F63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34FDDAB5" w14:textId="2F070759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</w:tcPr>
          <w:p w14:paraId="09BC2155" w14:textId="2C12FC69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</w:tcPr>
          <w:p w14:paraId="1157699D" w14:textId="507F2D94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617B5432" w14:textId="56AFD852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5359E9CA" w14:textId="3CCCD573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3B6ACC3D" w14:textId="4B6CF248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0" w:type="auto"/>
          </w:tcPr>
          <w:p w14:paraId="0B2A228B" w14:textId="27EA9B6F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</w:tcPr>
          <w:p w14:paraId="6A7BF4ED" w14:textId="1781AB7A" w:rsidR="008571D1" w:rsidRPr="003D2AE7" w:rsidRDefault="008571D1" w:rsidP="007B3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8571D1" w:rsidRPr="003D2AE7" w14:paraId="098D3B03" w14:textId="77777777" w:rsidTr="0070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294F5" w14:textId="53C53F3E" w:rsidR="00566B41" w:rsidRPr="003D2AE7" w:rsidRDefault="00881B5B" w:rsidP="007B3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410" w:type="dxa"/>
            <w:hideMark/>
          </w:tcPr>
          <w:p w14:paraId="61895D88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hao (2018)</w:t>
            </w:r>
          </w:p>
        </w:tc>
        <w:tc>
          <w:tcPr>
            <w:tcW w:w="640" w:type="dxa"/>
            <w:hideMark/>
          </w:tcPr>
          <w:p w14:paraId="6DD62523" w14:textId="0407F0A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657" w:type="dxa"/>
            <w:hideMark/>
          </w:tcPr>
          <w:p w14:paraId="4B5B9DC9" w14:textId="0098A2B9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423" w:type="dxa"/>
            <w:hideMark/>
          </w:tcPr>
          <w:p w14:paraId="14C0FB6B" w14:textId="7EEAB24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581" w:type="dxa"/>
            <w:hideMark/>
          </w:tcPr>
          <w:p w14:paraId="4A79F1B7" w14:textId="14BAEC21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433ADC03" w14:textId="6BD3AF14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</w:tcPr>
          <w:p w14:paraId="44173376" w14:textId="506C8BB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491DFD93" w14:textId="76F57BE3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1E95C3BA" w14:textId="5DC1347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unclear</w:t>
            </w:r>
          </w:p>
        </w:tc>
        <w:tc>
          <w:tcPr>
            <w:tcW w:w="0" w:type="auto"/>
            <w:hideMark/>
          </w:tcPr>
          <w:p w14:paraId="72826972" w14:textId="17FE66BA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yes</w:t>
            </w:r>
          </w:p>
        </w:tc>
        <w:tc>
          <w:tcPr>
            <w:tcW w:w="0" w:type="auto"/>
            <w:hideMark/>
          </w:tcPr>
          <w:p w14:paraId="10142112" w14:textId="43A99880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14:paraId="6F455D51" w14:textId="761066F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  <w:t>no</w:t>
            </w:r>
          </w:p>
        </w:tc>
        <w:tc>
          <w:tcPr>
            <w:tcW w:w="0" w:type="auto"/>
            <w:hideMark/>
          </w:tcPr>
          <w:p w14:paraId="5319EBF4" w14:textId="5770A548" w:rsidR="00566B41" w:rsidRPr="003D2AE7" w:rsidRDefault="008571D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14:paraId="247DCF7A" w14:textId="77777777" w:rsidR="00566B41" w:rsidRPr="003D2AE7" w:rsidRDefault="00566B41" w:rsidP="007B3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3D2A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</w:tr>
    </w:tbl>
    <w:p w14:paraId="42515818" w14:textId="53109DD2" w:rsidR="00566B41" w:rsidRPr="006E6BBA" w:rsidRDefault="004E077A" w:rsidP="006E6BBA">
      <w:pPr>
        <w:pStyle w:val="Heading1"/>
        <w:rPr>
          <w:rFonts w:ascii="Times New Roman" w:hAnsi="Times New Roman" w:cs="Times New Roman"/>
        </w:rPr>
      </w:pPr>
      <w:r w:rsidRPr="003D2AE7">
        <w:br w:type="page"/>
      </w:r>
      <w:bookmarkStart w:id="18" w:name="_Toc90292198"/>
      <w:r w:rsidR="00566B41" w:rsidRPr="006E6BBA">
        <w:rPr>
          <w:rFonts w:ascii="Times New Roman" w:hAnsi="Times New Roman" w:cs="Times New Roman"/>
        </w:rPr>
        <w:lastRenderedPageBreak/>
        <w:t xml:space="preserve">Appendix </w:t>
      </w:r>
      <w:r w:rsidR="00E43051" w:rsidRPr="006E6BBA">
        <w:rPr>
          <w:rFonts w:ascii="Times New Roman" w:hAnsi="Times New Roman" w:cs="Times New Roman"/>
        </w:rPr>
        <w:t>9</w:t>
      </w:r>
      <w:r w:rsidR="00566B41" w:rsidRPr="006E6BBA">
        <w:rPr>
          <w:rFonts w:ascii="Times New Roman" w:hAnsi="Times New Roman" w:cs="Times New Roman"/>
        </w:rPr>
        <w:t>: Forest plot for subgroup analysis by level of care delivered by health centre</w:t>
      </w:r>
      <w:bookmarkEnd w:id="18"/>
    </w:p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566B41" w:rsidRPr="003D2AE7" w14:paraId="564C0F3F" w14:textId="77777777" w:rsidTr="00566B41">
        <w:tc>
          <w:tcPr>
            <w:tcW w:w="9016" w:type="dxa"/>
          </w:tcPr>
          <w:p w14:paraId="25B8A017" w14:textId="77777777" w:rsidR="00483D50" w:rsidRDefault="00483D50" w:rsidP="00483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6E25F75" wp14:editId="2574E1D3">
                  <wp:extent cx="5038531" cy="5509511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26265" t="4452" r="28261" b="2856"/>
                          <a:stretch/>
                        </pic:blipFill>
                        <pic:spPr bwMode="auto">
                          <a:xfrm>
                            <a:off x="0" y="0"/>
                            <a:ext cx="5061623" cy="55347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0B4E1ED" w14:textId="5118002B" w:rsidR="00566B41" w:rsidRPr="003D2AE7" w:rsidRDefault="00566B41" w:rsidP="005F1B83">
            <w:pPr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</w:tr>
    </w:tbl>
    <w:p w14:paraId="6C0E9E41" w14:textId="077CC2BF" w:rsidR="00D77023" w:rsidRPr="00D77023" w:rsidRDefault="00D77023" w:rsidP="00D77023">
      <w:pPr>
        <w:rPr>
          <w:lang w:val="en-IN"/>
        </w:rPr>
        <w:sectPr w:rsidR="00D77023" w:rsidRPr="00D77023" w:rsidSect="002553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8E8A28" w14:textId="77777777" w:rsidR="00D77023" w:rsidRDefault="00D77023" w:rsidP="00D77023">
      <w:pPr>
        <w:pStyle w:val="Heading1"/>
        <w:sectPr w:rsidR="00D77023" w:rsidSect="002553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29403C" w14:textId="1E108D53" w:rsidR="00683407" w:rsidRPr="003D2AE7" w:rsidRDefault="00683407" w:rsidP="00D77023">
      <w:pPr>
        <w:pStyle w:val="Heading1"/>
      </w:pPr>
    </w:p>
    <w:sectPr w:rsidR="00683407" w:rsidRPr="003D2AE7" w:rsidSect="00D7702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F2DCF" w14:textId="77777777" w:rsidR="005061F9" w:rsidRDefault="005061F9" w:rsidP="007054FB">
      <w:pPr>
        <w:spacing w:after="0" w:line="240" w:lineRule="auto"/>
      </w:pPr>
      <w:r>
        <w:separator/>
      </w:r>
    </w:p>
  </w:endnote>
  <w:endnote w:type="continuationSeparator" w:id="0">
    <w:p w14:paraId="0258CDB1" w14:textId="77777777" w:rsidR="005061F9" w:rsidRDefault="005061F9" w:rsidP="00705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378751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3FD5E3C" w14:textId="3FDAC457" w:rsidR="007054FB" w:rsidRDefault="007054F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182003A" w14:textId="77777777" w:rsidR="007054FB" w:rsidRDefault="007054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7BFCC" w14:textId="77777777" w:rsidR="005061F9" w:rsidRDefault="005061F9" w:rsidP="007054FB">
      <w:pPr>
        <w:spacing w:after="0" w:line="240" w:lineRule="auto"/>
      </w:pPr>
      <w:r>
        <w:separator/>
      </w:r>
    </w:p>
  </w:footnote>
  <w:footnote w:type="continuationSeparator" w:id="0">
    <w:p w14:paraId="5CD4C978" w14:textId="77777777" w:rsidR="005061F9" w:rsidRDefault="005061F9" w:rsidP="00705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5D90"/>
    <w:multiLevelType w:val="hybridMultilevel"/>
    <w:tmpl w:val="43CA1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D5727"/>
    <w:multiLevelType w:val="hybridMultilevel"/>
    <w:tmpl w:val="C30A09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533B3"/>
    <w:multiLevelType w:val="hybridMultilevel"/>
    <w:tmpl w:val="571E98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DC127E"/>
    <w:multiLevelType w:val="hybridMultilevel"/>
    <w:tmpl w:val="6BAC3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150BA"/>
    <w:multiLevelType w:val="hybridMultilevel"/>
    <w:tmpl w:val="C6986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E76BE"/>
    <w:multiLevelType w:val="hybridMultilevel"/>
    <w:tmpl w:val="7C089C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GwMDMxtDQ2NDc1sTRR0lEKTi0uzszPAykwNKkFAKT98D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59ep2udfa5we295vp9szufz5rvtvparf0&quot;&gt;Staph project report&lt;record-ids&gt;&lt;item&gt;33&lt;/item&gt;&lt;item&gt;51&lt;/item&gt;&lt;item&gt;53&lt;/item&gt;&lt;item&gt;57&lt;/item&gt;&lt;/record-ids&gt;&lt;/item&gt;&lt;/Libraries&gt;"/>
  </w:docVars>
  <w:rsids>
    <w:rsidRoot w:val="00C61FBF"/>
    <w:rsid w:val="000245E3"/>
    <w:rsid w:val="000500A5"/>
    <w:rsid w:val="00052077"/>
    <w:rsid w:val="00054345"/>
    <w:rsid w:val="00085D8F"/>
    <w:rsid w:val="000A00A3"/>
    <w:rsid w:val="000F0FD6"/>
    <w:rsid w:val="00122956"/>
    <w:rsid w:val="0015156B"/>
    <w:rsid w:val="001962B7"/>
    <w:rsid w:val="001A7F49"/>
    <w:rsid w:val="00203F82"/>
    <w:rsid w:val="002553AC"/>
    <w:rsid w:val="00255632"/>
    <w:rsid w:val="00260406"/>
    <w:rsid w:val="002635C5"/>
    <w:rsid w:val="00281223"/>
    <w:rsid w:val="002A2D75"/>
    <w:rsid w:val="002B7FEF"/>
    <w:rsid w:val="003913D9"/>
    <w:rsid w:val="003D2AE7"/>
    <w:rsid w:val="00427143"/>
    <w:rsid w:val="00433B98"/>
    <w:rsid w:val="00436598"/>
    <w:rsid w:val="00456AB1"/>
    <w:rsid w:val="00483D50"/>
    <w:rsid w:val="004E077A"/>
    <w:rsid w:val="004E6029"/>
    <w:rsid w:val="005061F9"/>
    <w:rsid w:val="00512DFF"/>
    <w:rsid w:val="00514D9F"/>
    <w:rsid w:val="00566B41"/>
    <w:rsid w:val="00581BFC"/>
    <w:rsid w:val="005829DC"/>
    <w:rsid w:val="005F1B83"/>
    <w:rsid w:val="00601BDF"/>
    <w:rsid w:val="00603A74"/>
    <w:rsid w:val="00647740"/>
    <w:rsid w:val="00683407"/>
    <w:rsid w:val="006B6D28"/>
    <w:rsid w:val="006E6BBA"/>
    <w:rsid w:val="007054FB"/>
    <w:rsid w:val="00722D6F"/>
    <w:rsid w:val="00725559"/>
    <w:rsid w:val="007C49A2"/>
    <w:rsid w:val="007C554C"/>
    <w:rsid w:val="007F1D4F"/>
    <w:rsid w:val="00814883"/>
    <w:rsid w:val="00856B1D"/>
    <w:rsid w:val="008571D1"/>
    <w:rsid w:val="00881B5B"/>
    <w:rsid w:val="008B43F2"/>
    <w:rsid w:val="008E0E8E"/>
    <w:rsid w:val="009415A2"/>
    <w:rsid w:val="00946720"/>
    <w:rsid w:val="009B7591"/>
    <w:rsid w:val="009D32B1"/>
    <w:rsid w:val="00A152CA"/>
    <w:rsid w:val="00A319A3"/>
    <w:rsid w:val="00A54E2A"/>
    <w:rsid w:val="00A94FBB"/>
    <w:rsid w:val="00AF79B8"/>
    <w:rsid w:val="00B22423"/>
    <w:rsid w:val="00B3674E"/>
    <w:rsid w:val="00B4026E"/>
    <w:rsid w:val="00B51AFC"/>
    <w:rsid w:val="00BA21B0"/>
    <w:rsid w:val="00BD7471"/>
    <w:rsid w:val="00BE47D2"/>
    <w:rsid w:val="00BF2216"/>
    <w:rsid w:val="00C22799"/>
    <w:rsid w:val="00C41142"/>
    <w:rsid w:val="00C4361E"/>
    <w:rsid w:val="00C61FBF"/>
    <w:rsid w:val="00CB49A0"/>
    <w:rsid w:val="00CE1BFF"/>
    <w:rsid w:val="00D1252E"/>
    <w:rsid w:val="00D76D7B"/>
    <w:rsid w:val="00D77023"/>
    <w:rsid w:val="00DD62C1"/>
    <w:rsid w:val="00DF16B2"/>
    <w:rsid w:val="00E16923"/>
    <w:rsid w:val="00E40F98"/>
    <w:rsid w:val="00E43051"/>
    <w:rsid w:val="00EA051A"/>
    <w:rsid w:val="00EA5AB6"/>
    <w:rsid w:val="00EC38A7"/>
    <w:rsid w:val="00ED383B"/>
    <w:rsid w:val="00F03113"/>
    <w:rsid w:val="00F161E3"/>
    <w:rsid w:val="00F61BE0"/>
    <w:rsid w:val="00F7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341D"/>
  <w15:chartTrackingRefBased/>
  <w15:docId w15:val="{02246A75-797C-4433-8E6D-D205D4A1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9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F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F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1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F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FB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161E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61FB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61FBF"/>
    <w:rPr>
      <w:lang w:val="en-GB"/>
    </w:rPr>
  </w:style>
  <w:style w:type="table" w:styleId="TableGrid">
    <w:name w:val="Table Grid"/>
    <w:basedOn w:val="TableNormal"/>
    <w:uiPriority w:val="39"/>
    <w:rsid w:val="00F16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F7735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4E602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35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5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5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5C5"/>
    <w:rPr>
      <w:rFonts w:ascii="Calibri" w:hAnsi="Calibri" w:cs="Calibri"/>
      <w:noProof/>
      <w:lang w:val="en-US"/>
    </w:rPr>
  </w:style>
  <w:style w:type="table" w:styleId="GridTable6Colorful-Accent1">
    <w:name w:val="Grid Table 6 Colorful Accent 1"/>
    <w:basedOn w:val="TableNormal"/>
    <w:uiPriority w:val="51"/>
    <w:rsid w:val="002635C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054F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77023"/>
    <w:pPr>
      <w:tabs>
        <w:tab w:val="right" w:leader="dot" w:pos="901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281223"/>
    <w:pPr>
      <w:tabs>
        <w:tab w:val="right" w:leader="dot" w:pos="9016"/>
      </w:tabs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054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4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4FB"/>
    <w:rPr>
      <w:lang w:val="en-GB"/>
    </w:rPr>
  </w:style>
  <w:style w:type="table" w:styleId="GridTable3-Accent1">
    <w:name w:val="Grid Table 3 Accent 1"/>
    <w:basedOn w:val="TableNormal"/>
    <w:uiPriority w:val="48"/>
    <w:rsid w:val="00514D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0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77A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77A"/>
    <w:rPr>
      <w:rFonts w:eastAsia="SimSu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E0E8E"/>
    <w:pPr>
      <w:spacing w:after="0" w:line="240" w:lineRule="auto"/>
    </w:pPr>
    <w:rPr>
      <w:lang w:val="en-GB"/>
    </w:rPr>
  </w:style>
  <w:style w:type="paragraph" w:customStyle="1" w:styleId="Default">
    <w:name w:val="Default"/>
    <w:rsid w:val="008E0E8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E0E8E"/>
    <w:rPr>
      <w:rFonts w:cs="Times New Roman"/>
      <w:color w:val="auto"/>
    </w:rPr>
  </w:style>
  <w:style w:type="paragraph" w:styleId="TOC2">
    <w:name w:val="toc 2"/>
    <w:basedOn w:val="Normal"/>
    <w:next w:val="Normal"/>
    <w:autoRedefine/>
    <w:uiPriority w:val="39"/>
    <w:unhideWhenUsed/>
    <w:rsid w:val="000245E3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6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4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4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6873965150544977E-2"/>
          <c:y val="9.5747650706424284E-2"/>
          <c:w val="0.75312997796392223"/>
          <c:h val="0.73596427241214757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shade val="5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CFCD-435E-A851-EF337539247B}"/>
              </c:ext>
            </c:extLst>
          </c:dPt>
          <c:dPt>
            <c:idx val="1"/>
            <c:bubble3D val="0"/>
            <c:spPr>
              <a:solidFill>
                <a:schemeClr val="accent1">
                  <a:shade val="7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CFCD-435E-A851-EF337539247B}"/>
              </c:ext>
            </c:extLst>
          </c:dPt>
          <c:dPt>
            <c:idx val="2"/>
            <c:bubble3D val="0"/>
            <c:spPr>
              <a:solidFill>
                <a:schemeClr val="accent1">
                  <a:shade val="9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CFCD-435E-A851-EF337539247B}"/>
              </c:ext>
            </c:extLst>
          </c:dPt>
          <c:dPt>
            <c:idx val="3"/>
            <c:bubble3D val="0"/>
            <c:spPr>
              <a:solidFill>
                <a:schemeClr val="accent1">
                  <a:tint val="9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CFCD-435E-A851-EF337539247B}"/>
              </c:ext>
            </c:extLst>
          </c:dPt>
          <c:dPt>
            <c:idx val="4"/>
            <c:bubble3D val="0"/>
            <c:spPr>
              <a:solidFill>
                <a:schemeClr val="accent1">
                  <a:tint val="7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CFCD-435E-A851-EF337539247B}"/>
              </c:ext>
            </c:extLst>
          </c:dPt>
          <c:dPt>
            <c:idx val="5"/>
            <c:bubble3D val="0"/>
            <c:spPr>
              <a:solidFill>
                <a:schemeClr val="accent1">
                  <a:tint val="5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CFCD-435E-A851-EF337539247B}"/>
              </c:ext>
            </c:extLst>
          </c:dPt>
          <c:dLbls>
            <c:dLbl>
              <c:idx val="0"/>
              <c:layout>
                <c:manualLayout>
                  <c:x val="-4.9135810939182199E-2"/>
                  <c:y val="-2.2883490460553418E-2"/>
                </c:manualLayout>
              </c:layout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FCD-435E-A851-EF337539247B}"/>
                </c:ext>
              </c:extLst>
            </c:dLbl>
            <c:dLbl>
              <c:idx val="2"/>
              <c:layout>
                <c:manualLayout>
                  <c:x val="-7.9495718196083403E-3"/>
                  <c:y val="-3.3765286065699222E-2"/>
                </c:manualLayout>
              </c:layout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FCD-435E-A851-EF337539247B}"/>
                </c:ext>
              </c:extLst>
            </c:dLbl>
            <c:dLbl>
              <c:idx val="3"/>
              <c:layout>
                <c:manualLayout>
                  <c:x val="-2.6250594696687043E-4"/>
                  <c:y val="9.393942101369273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127720269178628"/>
                      <c:h val="0.1610040470798789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CFCD-435E-A851-EF337539247B}"/>
                </c:ext>
              </c:extLst>
            </c:dLbl>
            <c:dLbl>
              <c:idx val="4"/>
              <c:layout>
                <c:manualLayout>
                  <c:x val="-0.1477423826084919"/>
                  <c:y val="0.12984301456967107"/>
                </c:manualLayout>
              </c:layout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FCD-435E-A851-EF33753924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everity of pneumoniaUnn'!$A$1:$A$6</c:f>
              <c:strCache>
                <c:ptCount val="6"/>
                <c:pt idx="0">
                  <c:v>Unclear</c:v>
                </c:pt>
                <c:pt idx="1">
                  <c:v>very severe pneumonia</c:v>
                </c:pt>
                <c:pt idx="2">
                  <c:v>all</c:v>
                </c:pt>
                <c:pt idx="3">
                  <c:v>non-severe pneumonia and severe pneumonia</c:v>
                </c:pt>
                <c:pt idx="4">
                  <c:v>severe pneumonia</c:v>
                </c:pt>
                <c:pt idx="5">
                  <c:v>severe and very severe pneumonia</c:v>
                </c:pt>
              </c:strCache>
            </c:strRef>
          </c:cat>
          <c:val>
            <c:numRef>
              <c:f>'Severity of pneumoniaUnn'!$B$1:$B$6</c:f>
              <c:numCache>
                <c:formatCode>General</c:formatCode>
                <c:ptCount val="6"/>
                <c:pt idx="0">
                  <c:v>5</c:v>
                </c:pt>
                <c:pt idx="1">
                  <c:v>1</c:v>
                </c:pt>
                <c:pt idx="2">
                  <c:v>5</c:v>
                </c:pt>
                <c:pt idx="3">
                  <c:v>1</c:v>
                </c:pt>
                <c:pt idx="4">
                  <c:v>2</c:v>
                </c:pt>
                <c:pt idx="5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FCD-435E-A851-EF337539247B}"/>
            </c:ext>
          </c:extLst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5">
                  <a:tint val="65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E60B-4F4C-AE54-F9313028790A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E60B-4F4C-AE54-F9313028790A}"/>
              </c:ext>
            </c:extLst>
          </c:dPt>
          <c:dPt>
            <c:idx val="2"/>
            <c:bubble3D val="0"/>
            <c:spPr>
              <a:solidFill>
                <a:schemeClr val="accent5">
                  <a:shade val="65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E60B-4F4C-AE54-F9313028790A}"/>
              </c:ext>
            </c:extLst>
          </c:dPt>
          <c:dLbls>
            <c:dLbl>
              <c:idx val="0"/>
              <c:layout>
                <c:manualLayout>
                  <c:x val="-0.30700312989045381"/>
                  <c:y val="1.5804410977753994E-2"/>
                </c:manualLayout>
              </c:layout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0B-4F4C-AE54-F9313028790A}"/>
                </c:ext>
              </c:extLst>
            </c:dLbl>
            <c:dLbl>
              <c:idx val="2"/>
              <c:layout>
                <c:manualLayout>
                  <c:x val="0.1125082662789217"/>
                  <c:y val="-0.11249808883112912"/>
                </c:manualLayout>
              </c:layout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0B-4F4C-AE54-F931302879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AP and HAP'!$A$1:$A$3</c:f>
              <c:strCache>
                <c:ptCount val="3"/>
                <c:pt idx="0">
                  <c:v>community-acquired</c:v>
                </c:pt>
                <c:pt idx="1">
                  <c:v>community-acquired and nosocomial</c:v>
                </c:pt>
                <c:pt idx="2">
                  <c:v>unclear</c:v>
                </c:pt>
              </c:strCache>
            </c:strRef>
          </c:cat>
          <c:val>
            <c:numRef>
              <c:f>'CAP and HAP'!$B$1:$B$3</c:f>
              <c:numCache>
                <c:formatCode>General</c:formatCode>
                <c:ptCount val="3"/>
                <c:pt idx="0">
                  <c:v>20</c:v>
                </c:pt>
                <c:pt idx="1">
                  <c:v>1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60B-4F4C-AE54-F9313028790A}"/>
            </c:ext>
          </c:extLst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654</Words>
  <Characters>2083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 Durga</dc:creator>
  <cp:keywords/>
  <dc:description/>
  <cp:lastModifiedBy>KULKARNI Durga</cp:lastModifiedBy>
  <cp:revision>3</cp:revision>
  <dcterms:created xsi:type="dcterms:W3CDTF">2021-12-13T12:49:00Z</dcterms:created>
  <dcterms:modified xsi:type="dcterms:W3CDTF">2021-12-13T12:51:00Z</dcterms:modified>
</cp:coreProperties>
</file>